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5BA1AD" w14:textId="3DE7EFB9" w:rsidR="00366528" w:rsidRPr="00966731" w:rsidRDefault="00366528" w:rsidP="0036652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6731">
        <w:rPr>
          <w:rFonts w:ascii="Times New Roman" w:hAnsi="Times New Roman" w:cs="Times New Roman" w:hint="eastAsia"/>
          <w:b/>
          <w:sz w:val="24"/>
          <w:szCs w:val="24"/>
        </w:rPr>
        <w:t xml:space="preserve">Supplementary Table </w:t>
      </w:r>
      <w:r w:rsidRPr="00966731">
        <w:rPr>
          <w:rFonts w:ascii="Times New Roman" w:hAnsi="Times New Roman" w:cs="Times New Roman"/>
          <w:b/>
          <w:sz w:val="24"/>
          <w:szCs w:val="24"/>
        </w:rPr>
        <w:t>1</w:t>
      </w:r>
      <w:r w:rsidRPr="0096673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7D4E0A" w:rsidRPr="00966731">
        <w:rPr>
          <w:rFonts w:ascii="Times New Roman" w:hAnsi="Times New Roman" w:cs="Times New Roman"/>
          <w:b/>
          <w:sz w:val="24"/>
          <w:szCs w:val="24"/>
        </w:rPr>
        <w:t>Test of objective knowledge on EM waves</w:t>
      </w:r>
      <w:r w:rsidR="006C6CC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C6CCB" w:rsidRPr="00985D64">
        <w:rPr>
          <w:rFonts w:ascii="Times New Roman" w:hAnsi="Times New Roman" w:cs="Times New Roman"/>
          <w:b/>
          <w:color w:val="FF0000"/>
          <w:sz w:val="24"/>
          <w:szCs w:val="24"/>
        </w:rPr>
        <w:t>(Section B)</w:t>
      </w:r>
    </w:p>
    <w:tbl>
      <w:tblPr>
        <w:tblStyle w:val="a3"/>
        <w:tblW w:w="9038" w:type="dxa"/>
        <w:tblLook w:val="04A0" w:firstRow="1" w:lastRow="0" w:firstColumn="1" w:lastColumn="0" w:noHBand="0" w:noVBand="1"/>
      </w:tblPr>
      <w:tblGrid>
        <w:gridCol w:w="6516"/>
        <w:gridCol w:w="567"/>
        <w:gridCol w:w="709"/>
        <w:gridCol w:w="1246"/>
      </w:tblGrid>
      <w:tr w:rsidR="00966731" w:rsidRPr="00966731" w14:paraId="46BB4C4B" w14:textId="77777777" w:rsidTr="001A1D85">
        <w:trPr>
          <w:trHeight w:val="487"/>
        </w:trPr>
        <w:tc>
          <w:tcPr>
            <w:tcW w:w="6516" w:type="dxa"/>
            <w:tcBorders>
              <w:bottom w:val="single" w:sz="4" w:space="0" w:color="auto"/>
              <w:right w:val="nil"/>
            </w:tcBorders>
          </w:tcPr>
          <w:p w14:paraId="1C5665B5" w14:textId="7E633304" w:rsidR="00366528" w:rsidRPr="00966731" w:rsidRDefault="00366528" w:rsidP="008931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Question</w:t>
            </w:r>
          </w:p>
        </w:tc>
        <w:tc>
          <w:tcPr>
            <w:tcW w:w="2522" w:type="dxa"/>
            <w:gridSpan w:val="3"/>
            <w:tcBorders>
              <w:left w:val="nil"/>
              <w:bottom w:val="single" w:sz="4" w:space="0" w:color="auto"/>
            </w:tcBorders>
          </w:tcPr>
          <w:p w14:paraId="39888DF9" w14:textId="674C114A" w:rsidR="00366528" w:rsidRPr="00966731" w:rsidRDefault="001A1D85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Answer choice</w:t>
            </w:r>
          </w:p>
        </w:tc>
      </w:tr>
      <w:tr w:rsidR="00966731" w:rsidRPr="00966731" w14:paraId="61670B40" w14:textId="77777777" w:rsidTr="008443F9">
        <w:trPr>
          <w:trHeight w:val="506"/>
        </w:trPr>
        <w:tc>
          <w:tcPr>
            <w:tcW w:w="6516" w:type="dxa"/>
            <w:tcBorders>
              <w:bottom w:val="nil"/>
              <w:right w:val="nil"/>
            </w:tcBorders>
          </w:tcPr>
          <w:p w14:paraId="0A87A31E" w14:textId="69E7DD4D" w:rsidR="00366528" w:rsidRPr="00966731" w:rsidRDefault="008312AD" w:rsidP="00505B95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As</w:t>
            </w: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CC50C4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ore people </w:t>
            </w:r>
            <w:r w:rsidR="00CC50C4">
              <w:rPr>
                <w:rFonts w:ascii="Times New Roman" w:hAnsi="Times New Roman" w:cs="Times New Roman"/>
                <w:sz w:val="18"/>
                <w:szCs w:val="18"/>
              </w:rPr>
              <w:t>use mobile phones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at the same time, the number of base stations</w:t>
            </w:r>
            <w:r w:rsidR="002272AE">
              <w:rPr>
                <w:rFonts w:ascii="Times New Roman" w:hAnsi="Times New Roman" w:cs="Times New Roman"/>
                <w:sz w:val="18"/>
                <w:szCs w:val="18"/>
              </w:rPr>
              <w:t xml:space="preserve"> necessary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to support connection </w:t>
            </w:r>
            <w:r w:rsidR="00505A9F" w:rsidRPr="00966731">
              <w:rPr>
                <w:rFonts w:ascii="Times New Roman" w:hAnsi="Times New Roman" w:cs="Times New Roman"/>
                <w:sz w:val="18"/>
                <w:szCs w:val="18"/>
              </w:rPr>
              <w:t>has to increase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0895DD7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0E1AD7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left w:val="nil"/>
              <w:bottom w:val="nil"/>
            </w:tcBorders>
          </w:tcPr>
          <w:p w14:paraId="6CC87616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423306EE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096B6F60" w14:textId="60D38A6C" w:rsidR="00366528" w:rsidRPr="00966731" w:rsidRDefault="00A82C2F" w:rsidP="00CC50C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s </w:t>
            </w:r>
            <w:r w:rsidR="00472467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more </w:t>
            </w:r>
            <w:r w:rsidR="00366528"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people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us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mobile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phones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at the same time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925CF2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level of electromagnetic waves received </w:t>
            </w:r>
            <w:r w:rsidR="00505A9F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t base stations </w:t>
            </w:r>
            <w:r w:rsidR="00472467">
              <w:rPr>
                <w:rFonts w:ascii="Times New Roman" w:hAnsi="Times New Roman" w:cs="Times New Roman"/>
                <w:sz w:val="18"/>
                <w:szCs w:val="18"/>
              </w:rPr>
              <w:t xml:space="preserve">would </w:t>
            </w:r>
            <w:r w:rsidR="00505A9F" w:rsidRPr="00966731">
              <w:rPr>
                <w:rFonts w:ascii="Times New Roman" w:hAnsi="Times New Roman" w:cs="Times New Roman"/>
                <w:sz w:val="18"/>
                <w:szCs w:val="18"/>
              </w:rPr>
              <w:t>increa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99C6DFE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34AB5A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C9E5BC2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76C2B7C7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554F07F5" w14:textId="2F7E2684" w:rsidR="00252A8A" w:rsidRPr="00966731" w:rsidRDefault="00366528" w:rsidP="006C33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Base stations emit</w:t>
            </w: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</w:t>
            </w:r>
            <w:r w:rsidR="007C67D6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ame</w:t>
            </w:r>
            <w:r w:rsidR="00771E58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level</w:t>
            </w:r>
            <w:r w:rsidR="00771E5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of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lectromagnetic waves </w:t>
            </w:r>
          </w:p>
          <w:p w14:paraId="502F95BD" w14:textId="35905703" w:rsidR="00366528" w:rsidRPr="00966731" w:rsidRDefault="006C331C" w:rsidP="006C33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throughout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he course of the da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9044E2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AF680B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453754F3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175B5182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271154C4" w14:textId="664E2340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742AB3" w:rsidRPr="00966731">
              <w:rPr>
                <w:rFonts w:ascii="Times New Roman" w:hAnsi="Times New Roman" w:cs="Times New Roman"/>
                <w:sz w:val="18"/>
                <w:szCs w:val="18"/>
              </w:rPr>
              <w:t>specialized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protective mobile phone cover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xists </w:t>
            </w:r>
          </w:p>
          <w:p w14:paraId="5EEDA643" w14:textId="27B73882" w:rsidR="00366528" w:rsidRPr="00966731" w:rsidRDefault="00CE1F3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hat could effectively reduce</w:t>
            </w:r>
            <w:r w:rsidR="002A7493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exposures to electromagnetic wa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1047FB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A65AC0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5F4472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0525937C" w14:textId="77777777" w:rsidTr="008443F9">
        <w:trPr>
          <w:trHeight w:val="506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255298A2" w14:textId="75FA4FD6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A special</w:t>
            </w:r>
            <w:r w:rsidR="007A6702" w:rsidRPr="00966731">
              <w:rPr>
                <w:rFonts w:ascii="Times New Roman" w:hAnsi="Times New Roman" w:cs="Times New Roman"/>
                <w:sz w:val="18"/>
                <w:szCs w:val="18"/>
              </w:rPr>
              <w:t>ized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etal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that deflects electromagnetic waves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n be attached </w:t>
            </w:r>
          </w:p>
          <w:p w14:paraId="6CB63F5D" w14:textId="1833770B" w:rsidR="00366528" w:rsidRPr="00966731" w:rsidRDefault="00366528" w:rsidP="00FB151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o </w:t>
            </w:r>
            <w:r w:rsidR="00D61496" w:rsidRPr="009667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mobile phone so that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xposures to electromagnetic waves </w:t>
            </w:r>
            <w:r w:rsidR="00FB1511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would be</w:t>
            </w: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redu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A9BBB0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920DCD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6285A85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40506D44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58B1E192" w14:textId="2C82ABEE" w:rsidR="00080CD8" w:rsidRDefault="003D20C8" w:rsidP="00080CD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arther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you are from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base station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 w:rsidR="00C52603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="00080CD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magnitude of electromagnetic waves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043AD33" w14:textId="506F4B8B" w:rsidR="00366528" w:rsidRPr="00966731" w:rsidRDefault="00E72201" w:rsidP="00080CD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it</w:t>
            </w:r>
            <w:r w:rsidR="002202A0" w:rsidRPr="00966731">
              <w:rPr>
                <w:rFonts w:ascii="Times New Roman" w:hAnsi="Times New Roman" w:cs="Times New Roman"/>
                <w:sz w:val="18"/>
                <w:szCs w:val="18"/>
              </w:rPr>
              <w:t>ted</w:t>
            </w:r>
            <w:r w:rsidR="00BA412F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="002C2B9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mobile phone increase</w:t>
            </w:r>
            <w:r w:rsidR="0014383B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E695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when </w:t>
            </w:r>
            <w:r w:rsidR="00C3441C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making </w:t>
            </w:r>
            <w:r w:rsidR="003D20C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C3441C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phone </w:t>
            </w:r>
            <w:r w:rsidR="003D20C8" w:rsidRPr="00966731">
              <w:rPr>
                <w:rFonts w:ascii="Times New Roman" w:hAnsi="Times New Roman" w:cs="Times New Roman"/>
                <w:sz w:val="18"/>
                <w:szCs w:val="18"/>
              </w:rPr>
              <w:t>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F582CCF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BBCC47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739899C7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45FD1F8B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576D806F" w14:textId="77777777" w:rsidR="00663D1C" w:rsidRPr="00966731" w:rsidRDefault="00366528" w:rsidP="00663D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Less electromagnetic waves are emitted from </w:t>
            </w:r>
            <w:r w:rsidR="00663D1C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bile phone </w:t>
            </w:r>
          </w:p>
          <w:p w14:paraId="0F4D6C2C" w14:textId="7489CDBC" w:rsidR="00366528" w:rsidRPr="00966731" w:rsidRDefault="00663D1C" w:rsidP="00663D1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in the area where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there is a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better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ece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3B98B2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5DADC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1E12960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13AEFE62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1AAFDEE8" w14:textId="29094874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When receiving a call </w:t>
            </w:r>
            <w:r w:rsidR="00970A04">
              <w:rPr>
                <w:rFonts w:ascii="Times New Roman" w:hAnsi="Times New Roman" w:cs="Times New Roman"/>
                <w:sz w:val="18"/>
                <w:szCs w:val="18"/>
              </w:rPr>
              <w:t>closer to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base stations, </w:t>
            </w:r>
            <w:r w:rsidR="00C52603">
              <w:rPr>
                <w:rFonts w:ascii="Times New Roman" w:hAnsi="Times New Roman" w:cs="Times New Roman"/>
                <w:sz w:val="18"/>
                <w:szCs w:val="18"/>
              </w:rPr>
              <w:t>the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magnitude of </w:t>
            </w:r>
          </w:p>
          <w:p w14:paraId="680721BA" w14:textId="1CD869E4" w:rsidR="00366528" w:rsidRPr="00966731" w:rsidRDefault="00366528" w:rsidP="00DD565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lectromagnetic waves emitted from </w:t>
            </w:r>
            <w:r w:rsidR="00DD5659">
              <w:rPr>
                <w:rFonts w:ascii="Times New Roman" w:hAnsi="Times New Roman" w:cs="Times New Roman"/>
                <w:sz w:val="18"/>
                <w:szCs w:val="18"/>
              </w:rPr>
              <w:t xml:space="preserve">the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stations </w:t>
            </w: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decrease</w:t>
            </w:r>
            <w:r w:rsidR="00DD5659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A5C64B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B51067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3B42FB49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55BE6C94" w14:textId="77777777" w:rsidTr="008443F9">
        <w:trPr>
          <w:trHeight w:val="506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2C60F8C9" w14:textId="23B50173" w:rsidR="00366528" w:rsidRPr="00966731" w:rsidRDefault="006463E4" w:rsidP="00096F1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If you purchase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 mobile phone that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is designed to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mit less electromagnetic waves,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u can reduce </w:t>
            </w:r>
            <w:r w:rsidR="004C1C88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level of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xposures to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electromagnetic wav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F34F7F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E1A448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60C3E1E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46710243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055847CE" w14:textId="3639D20B" w:rsidR="00366528" w:rsidRPr="00966731" w:rsidRDefault="006463E4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A h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ands-free mobile phone kit emit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igher level of electromagnetic waves </w:t>
            </w:r>
          </w:p>
          <w:p w14:paraId="26C75BBD" w14:textId="1AD827B2" w:rsidR="00366528" w:rsidRPr="00966731" w:rsidRDefault="002B7EEE" w:rsidP="004C1C8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while </w:t>
            </w:r>
            <w:r w:rsidR="00650AEB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setting up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onnection to </w:t>
            </w:r>
            <w:r w:rsidR="004C1C88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mobile phone than </w:t>
            </w:r>
            <w:r w:rsidR="006463E4" w:rsidRPr="00966731">
              <w:rPr>
                <w:rFonts w:ascii="Times New Roman" w:hAnsi="Times New Roman" w:cs="Times New Roman"/>
                <w:sz w:val="18"/>
                <w:szCs w:val="18"/>
              </w:rPr>
              <w:t>making a ca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9173A73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2A30F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3CA5F9E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62453385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78709B07" w14:textId="74D6002A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f </w:t>
            </w:r>
            <w:r w:rsidR="00AB302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ands-free mobile phone kit </w:t>
            </w:r>
            <w:r w:rsidR="00AB3025" w:rsidRPr="00966731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used, level of </w:t>
            </w:r>
          </w:p>
          <w:p w14:paraId="12F861D1" w14:textId="08B8EF07" w:rsidR="00366528" w:rsidRPr="00966731" w:rsidRDefault="00366528" w:rsidP="000D4E7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elect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romagnetic waves absorbed by </w:t>
            </w:r>
            <w:r w:rsidR="000D4E7F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AB302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brain tissue can be reduc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CD5595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5919F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5A469EC1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4D3E62AC" w14:textId="77777777" w:rsidTr="008443F9">
        <w:trPr>
          <w:trHeight w:val="487"/>
        </w:trPr>
        <w:tc>
          <w:tcPr>
            <w:tcW w:w="6516" w:type="dxa"/>
            <w:tcBorders>
              <w:top w:val="nil"/>
              <w:bottom w:val="nil"/>
              <w:right w:val="nil"/>
            </w:tcBorders>
          </w:tcPr>
          <w:p w14:paraId="59411C21" w14:textId="6EDF7DF7" w:rsidR="00F87A34" w:rsidRPr="00966731" w:rsidRDefault="00976C41" w:rsidP="00F87A34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767549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lectromagnetic wave exposure</w:t>
            </w:r>
            <w:r w:rsidR="00366528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from </w:t>
            </w:r>
            <w:r w:rsidR="00452CF1">
              <w:rPr>
                <w:rFonts w:ascii="Times New Roman" w:hAnsi="Times New Roman" w:cs="Times New Roman"/>
                <w:sz w:val="18"/>
                <w:szCs w:val="18"/>
              </w:rPr>
              <w:t xml:space="preserve">a </w:t>
            </w:r>
            <w:r w:rsidR="00366528" w:rsidRPr="00966731">
              <w:rPr>
                <w:rFonts w:ascii="Times New Roman" w:hAnsi="Times New Roman" w:cs="Times New Roman"/>
                <w:sz w:val="18"/>
                <w:szCs w:val="18"/>
              </w:rPr>
              <w:t>mobile phone</w:t>
            </w:r>
            <w:r w:rsidR="001B4D26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during a call</w:t>
            </w:r>
            <w:r w:rsidR="00F87A34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206AFA69" w14:textId="2AD03454" w:rsidR="00366528" w:rsidRPr="00966731" w:rsidRDefault="00366528" w:rsidP="00976C4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is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greater when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you are f</w:t>
            </w:r>
            <w:r w:rsidR="00767549" w:rsidRPr="00966731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rther away from base station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3155BD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71552C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</w:tcBorders>
          </w:tcPr>
          <w:p w14:paraId="07DD3B73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  <w:tr w:rsidR="00966731" w:rsidRPr="00966731" w14:paraId="050C55B6" w14:textId="77777777" w:rsidTr="008443F9">
        <w:trPr>
          <w:trHeight w:val="487"/>
        </w:trPr>
        <w:tc>
          <w:tcPr>
            <w:tcW w:w="6516" w:type="dxa"/>
            <w:tcBorders>
              <w:top w:val="nil"/>
              <w:right w:val="nil"/>
            </w:tcBorders>
          </w:tcPr>
          <w:p w14:paraId="6D5C4DA7" w14:textId="254598AA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Usually, </w:t>
            </w:r>
            <w:r w:rsidR="005C7DA5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a </w:t>
            </w: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mobile phone network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with low</w:t>
            </w:r>
            <w:r w:rsidR="005B4114" w:rsidRPr="00966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power base station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end</w:t>
            </w:r>
            <w:r w:rsidR="005B4114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to </w:t>
            </w:r>
          </w:p>
          <w:p w14:paraId="091BF276" w14:textId="5087A0D6" w:rsidR="00366528" w:rsidRPr="00966731" w:rsidRDefault="00366528" w:rsidP="002D3ECB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emit less electromagnetic waves than that with hig</w:t>
            </w:r>
            <w:r w:rsidR="002D3ECB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 w:rsidR="005B4114" w:rsidRPr="009667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power base station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03156D6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True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4FDD0B89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False</w:t>
            </w:r>
          </w:p>
        </w:tc>
        <w:tc>
          <w:tcPr>
            <w:tcW w:w="1246" w:type="dxa"/>
            <w:tcBorders>
              <w:top w:val="nil"/>
              <w:left w:val="nil"/>
            </w:tcBorders>
          </w:tcPr>
          <w:p w14:paraId="6E105EA8" w14:textId="77777777" w:rsidR="00366528" w:rsidRPr="00966731" w:rsidRDefault="00366528" w:rsidP="008443F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Do not know</w:t>
            </w:r>
          </w:p>
        </w:tc>
      </w:tr>
    </w:tbl>
    <w:p w14:paraId="4540D233" w14:textId="77777777" w:rsidR="00366528" w:rsidRPr="00966731" w:rsidRDefault="00366528" w:rsidP="00366528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6731">
        <w:rPr>
          <w:rFonts w:ascii="Times New Roman" w:hAnsi="Times New Roman" w:cs="Times New Roman"/>
          <w:sz w:val="18"/>
          <w:szCs w:val="18"/>
        </w:rPr>
        <w:t>**Do not know was counted as incorrect</w:t>
      </w:r>
    </w:p>
    <w:p w14:paraId="5040F8B8" w14:textId="77777777" w:rsidR="00366528" w:rsidRPr="00966731" w:rsidRDefault="00366528" w:rsidP="00F70E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AFBDF1D" w14:textId="77777777" w:rsidR="00366528" w:rsidRPr="00966731" w:rsidRDefault="00366528" w:rsidP="00F70E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88474B" w14:textId="36C132FD" w:rsidR="00F70E92" w:rsidRPr="00966731" w:rsidRDefault="00AC5488" w:rsidP="00F70E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6731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</w:t>
      </w:r>
      <w:r w:rsidR="00F70E92" w:rsidRPr="00966731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F70E92" w:rsidRPr="009667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528" w:rsidRPr="00966731">
        <w:rPr>
          <w:rFonts w:ascii="Times New Roman" w:hAnsi="Times New Roman" w:cs="Times New Roman"/>
          <w:b/>
          <w:sz w:val="24"/>
          <w:szCs w:val="24"/>
        </w:rPr>
        <w:t>2</w:t>
      </w:r>
      <w:r w:rsidR="00F70E92" w:rsidRPr="00966731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F70E92" w:rsidRPr="00966731">
        <w:rPr>
          <w:rFonts w:ascii="Times New Roman" w:hAnsi="Times New Roman" w:cs="Times New Roman"/>
          <w:b/>
          <w:sz w:val="24"/>
          <w:szCs w:val="24"/>
        </w:rPr>
        <w:t>Risk</w:t>
      </w:r>
      <w:r w:rsidR="00F70E92" w:rsidRPr="00966731">
        <w:rPr>
          <w:rFonts w:ascii="Times New Roman" w:hAnsi="Times New Roman" w:cs="Times New Roman" w:hint="eastAsia"/>
          <w:b/>
          <w:sz w:val="24"/>
          <w:szCs w:val="24"/>
        </w:rPr>
        <w:t xml:space="preserve"> characteristics </w:t>
      </w:r>
      <w:r w:rsidR="00F70E92" w:rsidRPr="00966731">
        <w:rPr>
          <w:rFonts w:ascii="Times New Roman" w:hAnsi="Times New Roman" w:cs="Times New Roman"/>
          <w:b/>
          <w:sz w:val="24"/>
          <w:szCs w:val="24"/>
        </w:rPr>
        <w:t>of EM waves from 5G network base station</w:t>
      </w:r>
      <w:r w:rsidR="0078323C" w:rsidRPr="00966731">
        <w:rPr>
          <w:rFonts w:ascii="Times New Roman" w:hAnsi="Times New Roman" w:cs="Times New Roman"/>
          <w:b/>
          <w:sz w:val="24"/>
          <w:szCs w:val="24"/>
        </w:rPr>
        <w:t>s</w:t>
      </w:r>
    </w:p>
    <w:tbl>
      <w:tblPr>
        <w:tblStyle w:val="a3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1"/>
        <w:gridCol w:w="4376"/>
        <w:gridCol w:w="2268"/>
        <w:gridCol w:w="941"/>
      </w:tblGrid>
      <w:tr w:rsidR="00966731" w:rsidRPr="00966731" w14:paraId="7A6A4FFE" w14:textId="77777777" w:rsidTr="001E0016">
        <w:tc>
          <w:tcPr>
            <w:tcW w:w="1431" w:type="dxa"/>
            <w:tcBorders>
              <w:bottom w:val="single" w:sz="4" w:space="0" w:color="auto"/>
            </w:tcBorders>
          </w:tcPr>
          <w:p w14:paraId="0B23EEFA" w14:textId="4399E701" w:rsidR="007E1C19" w:rsidRPr="00966731" w:rsidRDefault="0009539C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Risk </w:t>
            </w:r>
            <w:r w:rsidR="001A1D85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characteristic variable</w:t>
            </w:r>
          </w:p>
        </w:tc>
        <w:tc>
          <w:tcPr>
            <w:tcW w:w="4376" w:type="dxa"/>
            <w:tcBorders>
              <w:bottom w:val="single" w:sz="4" w:space="0" w:color="auto"/>
            </w:tcBorders>
          </w:tcPr>
          <w:p w14:paraId="7C93A16B" w14:textId="62A9D697" w:rsidR="007E1C19" w:rsidRPr="00966731" w:rsidRDefault="007E1C19" w:rsidP="0089316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Quest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6A47357" w14:textId="5F2886F9" w:rsidR="007E1C19" w:rsidRPr="00966731" w:rsidRDefault="009454E7" w:rsidP="00DB212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10-point </w:t>
            </w:r>
            <w:r w:rsidR="00DB212A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7E1C19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cale</w:t>
            </w: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14:paraId="45CB397D" w14:textId="70502B7F" w:rsidR="00CD572C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Mean</w:t>
            </w:r>
            <w:r w:rsidR="0053597B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  <w:p w14:paraId="2DE9B8FB" w14:textId="62C1F46F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St. Dev)</w:t>
            </w:r>
          </w:p>
        </w:tc>
      </w:tr>
      <w:tr w:rsidR="00966731" w:rsidRPr="00966731" w14:paraId="1D363936" w14:textId="77777777" w:rsidTr="001E0016">
        <w:tc>
          <w:tcPr>
            <w:tcW w:w="1431" w:type="dxa"/>
            <w:tcBorders>
              <w:bottom w:val="nil"/>
            </w:tcBorders>
          </w:tcPr>
          <w:p w14:paraId="5B8BC92B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Personal knowledge</w:t>
            </w:r>
          </w:p>
        </w:tc>
        <w:tc>
          <w:tcPr>
            <w:tcW w:w="4376" w:type="dxa"/>
            <w:tcBorders>
              <w:bottom w:val="nil"/>
            </w:tcBorders>
          </w:tcPr>
          <w:p w14:paraId="1CB1673E" w14:textId="3FA9710D" w:rsidR="007E1C19" w:rsidRPr="00966731" w:rsidRDefault="00A13CB0" w:rsidP="00A13CB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How knowledgeable </w:t>
            </w:r>
            <w:r w:rsidR="00525EAF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do you believe you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are regarding potential</w:t>
            </w:r>
            <w:r w:rsidR="00BD465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health effects </w:t>
            </w:r>
            <w:r w:rsidR="00525EAF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due to </w:t>
            </w:r>
            <w:r w:rsidR="00BD465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xposures to </w:t>
            </w:r>
            <w:r w:rsidR="00525EAF" w:rsidRPr="00966731">
              <w:rPr>
                <w:rFonts w:ascii="Times New Roman" w:hAnsi="Times New Roman" w:cs="Times New Roman"/>
                <w:sz w:val="18"/>
                <w:szCs w:val="18"/>
              </w:rPr>
              <w:t>EM waves from 5G network base stations?</w:t>
            </w:r>
          </w:p>
        </w:tc>
        <w:tc>
          <w:tcPr>
            <w:tcW w:w="2268" w:type="dxa"/>
            <w:tcBorders>
              <w:bottom w:val="nil"/>
            </w:tcBorders>
          </w:tcPr>
          <w:p w14:paraId="5CD26939" w14:textId="13A0027D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1: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D11C8" w:rsidRPr="00966731">
              <w:rPr>
                <w:rFonts w:ascii="Times New Roman" w:hAnsi="Times New Roman" w:cs="Times New Roman"/>
                <w:sz w:val="18"/>
                <w:szCs w:val="18"/>
              </w:rPr>
              <w:t>Not knowledgeable</w:t>
            </w:r>
          </w:p>
          <w:p w14:paraId="0F1B964A" w14:textId="255F93D7" w:rsidR="007E1C19" w:rsidRPr="00966731" w:rsidRDefault="00ED11C8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10: Very knowledgeable</w:t>
            </w:r>
          </w:p>
        </w:tc>
        <w:tc>
          <w:tcPr>
            <w:tcW w:w="941" w:type="dxa"/>
            <w:tcBorders>
              <w:bottom w:val="nil"/>
            </w:tcBorders>
          </w:tcPr>
          <w:p w14:paraId="035D9EE6" w14:textId="77777777" w:rsidR="00CD572C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5.08</w:t>
            </w:r>
          </w:p>
          <w:p w14:paraId="30613B8C" w14:textId="39A590F5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2.30)</w:t>
            </w:r>
          </w:p>
        </w:tc>
      </w:tr>
      <w:tr w:rsidR="00966731" w:rsidRPr="00966731" w14:paraId="1DC6FF1B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443D8DCE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Controllability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08CE5EC9" w14:textId="77777777" w:rsidR="00DC05E4" w:rsidRPr="00966731" w:rsidRDefault="006270F7" w:rsidP="00360E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much control do you </w:t>
            </w:r>
            <w:r w:rsidR="00AC4CA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believe you </w:t>
            </w:r>
            <w:r w:rsidR="006D102B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have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in </w:t>
            </w:r>
          </w:p>
          <w:p w14:paraId="3A71F6F4" w14:textId="77777777" w:rsidR="00DC05E4" w:rsidRPr="00966731" w:rsidRDefault="006270F7" w:rsidP="00360E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preventing</w:t>
            </w:r>
            <w:r w:rsidR="009927A8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potential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harms caused by </w:t>
            </w:r>
          </w:p>
          <w:p w14:paraId="0875F2BA" w14:textId="7016EC3E" w:rsidR="007E1C19" w:rsidRPr="00966731" w:rsidRDefault="006270F7" w:rsidP="00360E9F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EM waves from 5G network base stations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28598F7" w14:textId="236DCEEC" w:rsidR="001933D5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: </w:t>
            </w:r>
            <w:r w:rsidR="002128C3" w:rsidRPr="0096673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ncontrollable</w:t>
            </w:r>
          </w:p>
          <w:p w14:paraId="46C8D12D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10: Very controllabl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3603008E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4.26</w:t>
            </w:r>
          </w:p>
          <w:p w14:paraId="210D7ED2" w14:textId="4397EA44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38)</w:t>
            </w:r>
          </w:p>
        </w:tc>
      </w:tr>
      <w:tr w:rsidR="00966731" w:rsidRPr="00966731" w14:paraId="098439FA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763566DA" w14:textId="652ABDDB" w:rsidR="007E1C19" w:rsidRPr="00966731" w:rsidRDefault="007E1C19" w:rsidP="0018751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Seriousness</w:t>
            </w:r>
            <w:r w:rsidR="00187519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 </w:t>
            </w:r>
            <w:r w:rsidR="00187519"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of</w:t>
            </w: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 risk to </w:t>
            </w:r>
            <w:r w:rsidR="00187519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the </w:t>
            </w: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>future generation</w:t>
            </w:r>
            <w:r w:rsidR="00187519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79B7B44D" w14:textId="6DD540BF" w:rsidR="007E1C19" w:rsidRPr="00966731" w:rsidRDefault="00071AC2" w:rsidP="003B341A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</w:t>
            </w:r>
            <w:r w:rsidR="00677539" w:rsidRPr="00966731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do you think the </w:t>
            </w:r>
            <w:r w:rsidR="00E829AE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ffect 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caused by EM waves from 5G network base station to your children and family </w:t>
            </w:r>
            <w:r w:rsidR="004B5C6C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members </w:t>
            </w:r>
            <w:r w:rsidR="003B341A" w:rsidRPr="00966731">
              <w:rPr>
                <w:rFonts w:ascii="Times New Roman" w:hAnsi="Times New Roman" w:cs="Times New Roman"/>
                <w:sz w:val="18"/>
                <w:szCs w:val="18"/>
              </w:rPr>
              <w:t>is</w:t>
            </w:r>
            <w:r w:rsidR="00222BBA" w:rsidRPr="00966731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8CD899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1: Not serious</w:t>
            </w:r>
          </w:p>
          <w:p w14:paraId="115E2B58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10: Very serious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10E7F1E0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6.33</w:t>
            </w:r>
          </w:p>
          <w:p w14:paraId="64B18690" w14:textId="252ED682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05)</w:t>
            </w:r>
          </w:p>
        </w:tc>
      </w:tr>
      <w:tr w:rsidR="00966731" w:rsidRPr="00966731" w14:paraId="7F1F3586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30B0E25F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Dreadfulness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02EF722D" w14:textId="77777777" w:rsidR="00697CD1" w:rsidRPr="00966731" w:rsidRDefault="00A3077E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dreadful do you feel about </w:t>
            </w:r>
          </w:p>
          <w:p w14:paraId="0CE912FB" w14:textId="26D2E031" w:rsidR="007E1C19" w:rsidRPr="00966731" w:rsidRDefault="00A3077E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EM waves from 5G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network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base stations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489F110" w14:textId="77BDC702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: </w:t>
            </w:r>
            <w:r w:rsidR="00423B3F" w:rsidRPr="00966731">
              <w:rPr>
                <w:rFonts w:ascii="Times New Roman" w:hAnsi="Times New Roman" w:cs="Times New Roman"/>
                <w:sz w:val="18"/>
                <w:szCs w:val="18"/>
              </w:rPr>
              <w:t>Not</w:t>
            </w:r>
            <w:r w:rsidR="005C01A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dreadful</w:t>
            </w:r>
          </w:p>
          <w:p w14:paraId="1AF1D067" w14:textId="1B7C1F8D" w:rsidR="007E1C19" w:rsidRPr="00966731" w:rsidRDefault="007E1C19" w:rsidP="008927B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10: </w:t>
            </w:r>
            <w:r w:rsidR="008927BE" w:rsidRPr="00966731">
              <w:rPr>
                <w:rFonts w:ascii="Times New Roman" w:hAnsi="Times New Roman" w:cs="Times New Roman"/>
                <w:sz w:val="18"/>
                <w:szCs w:val="18"/>
              </w:rPr>
              <w:t>V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ry dreadful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478F191B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5.77</w:t>
            </w:r>
          </w:p>
          <w:p w14:paraId="49D4ADE0" w14:textId="2CF4D4A9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2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66731" w:rsidRPr="00966731" w14:paraId="168B4249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6B555CFF" w14:textId="35F3521A" w:rsidR="007E1C19" w:rsidRPr="00966731" w:rsidRDefault="00B96E2B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verity</w:t>
            </w:r>
            <w:r w:rsidR="007E1C19"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 of consequences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44DDA4A3" w14:textId="0A9AEA4D" w:rsidR="007E1C19" w:rsidRPr="00966731" w:rsidRDefault="002A12AD" w:rsidP="00393A3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</w:t>
            </w:r>
            <w:r w:rsidR="00B96E2B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vere</w:t>
            </w:r>
            <w:r w:rsidR="00A21067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C21F0" w:rsidRPr="00966731">
              <w:rPr>
                <w:rFonts w:ascii="Times New Roman" w:hAnsi="Times New Roman" w:cs="Times New Roman"/>
                <w:sz w:val="18"/>
                <w:szCs w:val="18"/>
              </w:rPr>
              <w:t>do you think</w:t>
            </w:r>
            <w:r w:rsidR="00666ED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91886">
              <w:rPr>
                <w:rFonts w:ascii="Times New Roman" w:hAnsi="Times New Roman" w:cs="Times New Roman"/>
                <w:sz w:val="18"/>
                <w:szCs w:val="18"/>
              </w:rPr>
              <w:t xml:space="preserve">the health </w:t>
            </w:r>
            <w:r w:rsidR="00DB23A3" w:rsidRPr="00966731">
              <w:rPr>
                <w:rFonts w:ascii="Times New Roman" w:hAnsi="Times New Roman" w:cs="Times New Roman"/>
                <w:sz w:val="18"/>
                <w:szCs w:val="18"/>
              </w:rPr>
              <w:t>consequence</w:t>
            </w:r>
            <w:r w:rsidR="004817CA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DB23A3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03CD1" w:rsidRPr="00966731">
              <w:rPr>
                <w:rFonts w:ascii="Times New Roman" w:hAnsi="Times New Roman" w:cs="Times New Roman"/>
                <w:sz w:val="18"/>
                <w:szCs w:val="18"/>
              </w:rPr>
              <w:t>of exposures to EM waves f</w:t>
            </w:r>
            <w:r w:rsidR="00666ED1" w:rsidRPr="00966731">
              <w:rPr>
                <w:rFonts w:ascii="Times New Roman" w:hAnsi="Times New Roman" w:cs="Times New Roman"/>
                <w:sz w:val="18"/>
                <w:szCs w:val="18"/>
              </w:rPr>
              <w:t>rom</w:t>
            </w:r>
            <w:r w:rsidR="005C21F0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6ED1" w:rsidRPr="00966731">
              <w:rPr>
                <w:rFonts w:ascii="Times New Roman" w:hAnsi="Times New Roman" w:cs="Times New Roman"/>
                <w:sz w:val="18"/>
                <w:szCs w:val="18"/>
              </w:rPr>
              <w:t>5G network base station</w:t>
            </w:r>
            <w:r w:rsidR="009000FB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96E2B">
              <w:rPr>
                <w:rFonts w:ascii="Times New Roman" w:hAnsi="Times New Roman" w:cs="Times New Roman"/>
                <w:sz w:val="18"/>
                <w:szCs w:val="18"/>
              </w:rPr>
              <w:t xml:space="preserve">are </w:t>
            </w:r>
            <w:r w:rsidR="00B96E2B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in terms of preventing return to the status quo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601E0C1" w14:textId="24751230" w:rsidR="007E1C19" w:rsidRPr="00985D64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 w:hint="eastAsia"/>
                <w:color w:val="FF0000"/>
                <w:sz w:val="18"/>
                <w:szCs w:val="18"/>
              </w:rPr>
              <w:t xml:space="preserve">1: </w:t>
            </w:r>
            <w:r w:rsidR="00B96E2B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Not severe</w:t>
            </w:r>
          </w:p>
          <w:p w14:paraId="1117EFEF" w14:textId="7525855D" w:rsidR="007E1C19" w:rsidRPr="00966731" w:rsidRDefault="007E1C19" w:rsidP="006271B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10: </w:t>
            </w:r>
            <w:r w:rsidR="006D706A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 xml:space="preserve">Very </w:t>
            </w:r>
            <w:r w:rsidR="00B96E2B" w:rsidRPr="00985D64">
              <w:rPr>
                <w:rFonts w:ascii="Times New Roman" w:hAnsi="Times New Roman" w:cs="Times New Roman"/>
                <w:color w:val="FF0000"/>
                <w:sz w:val="18"/>
                <w:szCs w:val="18"/>
              </w:rPr>
              <w:t>severe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58E7307B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5.91</w:t>
            </w:r>
          </w:p>
          <w:p w14:paraId="5E5C508E" w14:textId="6FCE5030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16)</w:t>
            </w:r>
          </w:p>
        </w:tc>
      </w:tr>
      <w:tr w:rsidR="00966731" w:rsidRPr="00966731" w14:paraId="3509EF20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777AB72B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Risk known to science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39D1E5DB" w14:textId="62F0BE3B" w:rsidR="007E1C19" w:rsidRPr="00966731" w:rsidRDefault="00423024" w:rsidP="0048240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How </w:t>
            </w:r>
            <w:r w:rsidR="0048240D" w:rsidRPr="00966731">
              <w:rPr>
                <w:rFonts w:ascii="Times New Roman" w:hAnsi="Times New Roman" w:cs="Times New Roman"/>
                <w:sz w:val="18"/>
                <w:szCs w:val="18"/>
              </w:rPr>
              <w:t>much</w:t>
            </w:r>
            <w:r w:rsidR="003D14DA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do you believe that EM waves from 5G network base station are documented</w:t>
            </w:r>
            <w:r w:rsidR="007816CA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by science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6BD880" w14:textId="245B3625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1: Not known</w:t>
            </w:r>
          </w:p>
          <w:p w14:paraId="785D8D73" w14:textId="32145664" w:rsidR="007E1C19" w:rsidRPr="00966731" w:rsidRDefault="007E1C19" w:rsidP="00BE0EAE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10: </w:t>
            </w:r>
            <w:r w:rsidR="00D6567C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Very well </w:t>
            </w:r>
            <w:r w:rsidR="00AA64D3" w:rsidRPr="00966731">
              <w:rPr>
                <w:rFonts w:ascii="Times New Roman" w:hAnsi="Times New Roman" w:cs="Times New Roman"/>
                <w:sz w:val="18"/>
                <w:szCs w:val="18"/>
              </w:rPr>
              <w:t>k</w:t>
            </w:r>
            <w:r w:rsidR="0073494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nown 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716EB926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4.84</w:t>
            </w:r>
          </w:p>
          <w:p w14:paraId="380864A5" w14:textId="6742316B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966731" w:rsidRPr="00966731" w14:paraId="4EF6B9EA" w14:textId="77777777" w:rsidTr="001E0016">
        <w:tc>
          <w:tcPr>
            <w:tcW w:w="1431" w:type="dxa"/>
            <w:tcBorders>
              <w:top w:val="nil"/>
              <w:bottom w:val="nil"/>
            </w:tcBorders>
          </w:tcPr>
          <w:p w14:paraId="592768A7" w14:textId="052294F2" w:rsidR="007E1C19" w:rsidRPr="00966731" w:rsidRDefault="007E1C19" w:rsidP="00EF04A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Immediacy of effect of risk</w:t>
            </w:r>
          </w:p>
        </w:tc>
        <w:tc>
          <w:tcPr>
            <w:tcW w:w="4376" w:type="dxa"/>
            <w:tcBorders>
              <w:top w:val="nil"/>
              <w:bottom w:val="nil"/>
            </w:tcBorders>
          </w:tcPr>
          <w:p w14:paraId="57E6BA30" w14:textId="775E8A30" w:rsidR="007E1C19" w:rsidRPr="00966731" w:rsidRDefault="00A17F51" w:rsidP="00006018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How immediate</w:t>
            </w:r>
            <w:r w:rsidR="001E0FBF" w:rsidRPr="00966731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  <w:r w:rsidR="00906CD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do you believe that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the effect</w:t>
            </w:r>
            <w:r w:rsidR="00906CD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57EDB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due to </w:t>
            </w:r>
            <w:r w:rsidR="00906CD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xposures to EM waves from 5G network </w:t>
            </w:r>
            <w:r w:rsidR="00856ED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base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stations would </w:t>
            </w:r>
            <w:r w:rsidR="00006018" w:rsidRPr="00966731">
              <w:rPr>
                <w:rFonts w:ascii="Times New Roman" w:hAnsi="Times New Roman" w:cs="Times New Roman"/>
                <w:sz w:val="18"/>
                <w:szCs w:val="18"/>
              </w:rPr>
              <w:t>happen?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981B661" w14:textId="6F1ADF21" w:rsidR="007E1C19" w:rsidRPr="00966731" w:rsidRDefault="008D4635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1: Happens</w:t>
            </w:r>
            <w:r w:rsidR="007E1C19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slow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ly</w:t>
            </w:r>
          </w:p>
          <w:p w14:paraId="103E7325" w14:textId="25239446" w:rsidR="007E1C19" w:rsidRPr="00966731" w:rsidRDefault="007E1C19" w:rsidP="008A1A3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10: Happen</w:t>
            </w:r>
            <w:r w:rsidR="008D4635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A1A3C" w:rsidRPr="00966731">
              <w:rPr>
                <w:rFonts w:ascii="Times New Roman" w:hAnsi="Times New Roman" w:cs="Times New Roman"/>
                <w:sz w:val="18"/>
                <w:szCs w:val="18"/>
              </w:rPr>
              <w:t>fast</w:t>
            </w:r>
          </w:p>
        </w:tc>
        <w:tc>
          <w:tcPr>
            <w:tcW w:w="941" w:type="dxa"/>
            <w:tcBorders>
              <w:top w:val="nil"/>
              <w:bottom w:val="nil"/>
            </w:tcBorders>
          </w:tcPr>
          <w:p w14:paraId="012E53B5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4.60</w:t>
            </w:r>
          </w:p>
          <w:p w14:paraId="46D405FE" w14:textId="0AE7FF00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4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7E1C19" w:rsidRPr="00966731" w14:paraId="7AB7F29B" w14:textId="77777777" w:rsidTr="001E0016">
        <w:tc>
          <w:tcPr>
            <w:tcW w:w="1431" w:type="dxa"/>
            <w:tcBorders>
              <w:top w:val="nil"/>
            </w:tcBorders>
          </w:tcPr>
          <w:p w14:paraId="6A471B46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Familiarity</w:t>
            </w:r>
          </w:p>
        </w:tc>
        <w:tc>
          <w:tcPr>
            <w:tcW w:w="4376" w:type="dxa"/>
            <w:tcBorders>
              <w:top w:val="nil"/>
            </w:tcBorders>
          </w:tcPr>
          <w:p w14:paraId="5ED60B83" w14:textId="77777777" w:rsidR="008C188E" w:rsidRPr="00966731" w:rsidRDefault="00A362B7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How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familiar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are you with </w:t>
            </w:r>
          </w:p>
          <w:p w14:paraId="44EE4165" w14:textId="22A63F45" w:rsidR="007E1C19" w:rsidRPr="00966731" w:rsidRDefault="00A362B7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5G network base stations?</w:t>
            </w:r>
          </w:p>
        </w:tc>
        <w:tc>
          <w:tcPr>
            <w:tcW w:w="2268" w:type="dxa"/>
            <w:tcBorders>
              <w:top w:val="nil"/>
            </w:tcBorders>
          </w:tcPr>
          <w:p w14:paraId="034F87ED" w14:textId="7A82D464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: </w:t>
            </w:r>
            <w:r w:rsidR="00F2048C" w:rsidRPr="00966731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nfamiliar</w:t>
            </w:r>
          </w:p>
          <w:p w14:paraId="1D1E4679" w14:textId="77777777" w:rsidR="007E1C19" w:rsidRPr="00966731" w:rsidRDefault="007E1C19" w:rsidP="00F56DB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10: Very familiar </w:t>
            </w:r>
          </w:p>
        </w:tc>
        <w:tc>
          <w:tcPr>
            <w:tcW w:w="941" w:type="dxa"/>
            <w:tcBorders>
              <w:top w:val="nil"/>
            </w:tcBorders>
          </w:tcPr>
          <w:p w14:paraId="142AAFF3" w14:textId="77777777" w:rsidR="00CD572C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4.64</w:t>
            </w:r>
          </w:p>
          <w:p w14:paraId="2D824C5A" w14:textId="6FE736B5" w:rsidR="007E1C19" w:rsidRPr="00966731" w:rsidRDefault="007E1C19" w:rsidP="00CD572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(2.46)</w:t>
            </w:r>
          </w:p>
        </w:tc>
      </w:tr>
    </w:tbl>
    <w:p w14:paraId="7DE3234F" w14:textId="12A90780" w:rsidR="00050B73" w:rsidRPr="006C6CCB" w:rsidRDefault="00050B73" w:rsidP="004329BA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14:paraId="0DCE8969" w14:textId="330629D0" w:rsidR="004158AE" w:rsidRPr="00966731" w:rsidRDefault="004158AE" w:rsidP="00432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7EDEB7" w14:textId="58DB5C7C" w:rsidR="00031714" w:rsidRPr="00966731" w:rsidRDefault="00031714" w:rsidP="00432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277F4A9" w14:textId="44FCCD7E" w:rsidR="00366528" w:rsidRDefault="00366528" w:rsidP="00432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642268" w14:textId="77777777" w:rsidR="00733CC5" w:rsidRPr="00966731" w:rsidRDefault="00733CC5" w:rsidP="00432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7AFD4F4" w14:textId="2ACFEDAB" w:rsidR="00031714" w:rsidRPr="00966731" w:rsidRDefault="00031714" w:rsidP="0003171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6673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366528" w:rsidRPr="00966731">
        <w:rPr>
          <w:rFonts w:ascii="Times New Roman" w:hAnsi="Times New Roman" w:cs="Times New Roman"/>
          <w:b/>
          <w:sz w:val="24"/>
          <w:szCs w:val="24"/>
        </w:rPr>
        <w:t>3</w:t>
      </w:r>
      <w:r w:rsidRPr="0096673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586909" w:rsidRPr="00966731">
        <w:rPr>
          <w:rFonts w:ascii="Times New Roman" w:hAnsi="Times New Roman" w:cs="Times New Roman"/>
          <w:b/>
          <w:sz w:val="24"/>
          <w:szCs w:val="24"/>
        </w:rPr>
        <w:t>Comparison</w:t>
      </w:r>
      <w:r w:rsidR="000D3629" w:rsidRPr="00966731">
        <w:rPr>
          <w:rFonts w:ascii="Times New Roman" w:hAnsi="Times New Roman" w:cs="Times New Roman"/>
          <w:b/>
          <w:sz w:val="24"/>
          <w:szCs w:val="24"/>
        </w:rPr>
        <w:t>s</w:t>
      </w:r>
      <w:r w:rsidR="00586909" w:rsidRPr="00966731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="00DA5A94" w:rsidRPr="00966731">
        <w:rPr>
          <w:rFonts w:ascii="Times New Roman" w:hAnsi="Times New Roman" w:cs="Times New Roman"/>
          <w:b/>
          <w:sz w:val="24"/>
          <w:szCs w:val="24"/>
        </w:rPr>
        <w:t xml:space="preserve">mean </w:t>
      </w:r>
      <w:r w:rsidR="00586909" w:rsidRPr="00966731">
        <w:rPr>
          <w:rFonts w:ascii="Times New Roman" w:hAnsi="Times New Roman" w:cs="Times New Roman"/>
          <w:b/>
          <w:sz w:val="24"/>
          <w:szCs w:val="24"/>
        </w:rPr>
        <w:t>r</w:t>
      </w:r>
      <w:r w:rsidRPr="00966731">
        <w:rPr>
          <w:rFonts w:ascii="Times New Roman" w:hAnsi="Times New Roman" w:cs="Times New Roman"/>
          <w:b/>
          <w:sz w:val="24"/>
          <w:szCs w:val="24"/>
        </w:rPr>
        <w:t xml:space="preserve">isk perception </w:t>
      </w:r>
      <w:r w:rsidR="001774E3" w:rsidRPr="00966731">
        <w:rPr>
          <w:rFonts w:ascii="Times New Roman" w:hAnsi="Times New Roman" w:cs="Times New Roman"/>
          <w:b/>
          <w:sz w:val="24"/>
          <w:szCs w:val="24"/>
        </w:rPr>
        <w:t xml:space="preserve">scores </w:t>
      </w:r>
      <w:r w:rsidR="00CC4B86" w:rsidRPr="00966731">
        <w:rPr>
          <w:rFonts w:ascii="Times New Roman" w:hAnsi="Times New Roman" w:cs="Times New Roman"/>
          <w:b/>
          <w:sz w:val="24"/>
          <w:szCs w:val="24"/>
        </w:rPr>
        <w:t xml:space="preserve">between </w:t>
      </w:r>
      <w:r w:rsidR="00733CC5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CC4B86" w:rsidRPr="00966731">
        <w:rPr>
          <w:rFonts w:ascii="Times New Roman" w:hAnsi="Times New Roman" w:cs="Times New Roman"/>
          <w:b/>
          <w:sz w:val="24"/>
          <w:szCs w:val="24"/>
        </w:rPr>
        <w:t xml:space="preserve">two groups </w:t>
      </w:r>
      <w:r w:rsidR="00FD30FB">
        <w:rPr>
          <w:rFonts w:ascii="Times New Roman" w:hAnsi="Times New Roman" w:cs="Times New Roman"/>
          <w:b/>
          <w:sz w:val="24"/>
          <w:szCs w:val="24"/>
        </w:rPr>
        <w:t xml:space="preserve">divided </w:t>
      </w:r>
      <w:r w:rsidRPr="00966731">
        <w:rPr>
          <w:rFonts w:ascii="Times New Roman" w:hAnsi="Times New Roman" w:cs="Times New Roman"/>
          <w:b/>
          <w:sz w:val="24"/>
          <w:szCs w:val="24"/>
        </w:rPr>
        <w:t>in respect to level of</w:t>
      </w:r>
      <w:r w:rsidR="00214F61" w:rsidRPr="00966731">
        <w:rPr>
          <w:rFonts w:ascii="Times New Roman" w:hAnsi="Times New Roman" w:cs="Times New Roman"/>
          <w:b/>
          <w:sz w:val="24"/>
          <w:szCs w:val="24"/>
        </w:rPr>
        <w:t xml:space="preserve"> objective</w:t>
      </w:r>
      <w:r w:rsidRPr="009667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26947" w:rsidRPr="00966731">
        <w:rPr>
          <w:rFonts w:ascii="Times New Roman" w:hAnsi="Times New Roman" w:cs="Times New Roman"/>
          <w:b/>
          <w:sz w:val="24"/>
          <w:szCs w:val="24"/>
        </w:rPr>
        <w:t>knowledg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2126"/>
        <w:gridCol w:w="2126"/>
        <w:gridCol w:w="941"/>
      </w:tblGrid>
      <w:tr w:rsidR="00966731" w:rsidRPr="00966731" w14:paraId="120056CF" w14:textId="77777777" w:rsidTr="00C61E49"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14:paraId="0F898436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A1D0DA" w14:textId="70AF6B71" w:rsidR="009B47F2" w:rsidRPr="00966731" w:rsidRDefault="009A3A03" w:rsidP="003E4AD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Mean r</w:t>
            </w:r>
            <w:r w:rsidR="00031714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isk perception</w:t>
            </w:r>
            <w:r w:rsidR="00DA5A94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score</w:t>
            </w:r>
            <w:r w:rsidR="009B47F2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(St. Dev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</w:tcBorders>
          </w:tcPr>
          <w:p w14:paraId="3FD60EBE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66731" w:rsidRPr="00966731" w14:paraId="7871D279" w14:textId="77777777" w:rsidTr="00C61E49">
        <w:tc>
          <w:tcPr>
            <w:tcW w:w="3823" w:type="dxa"/>
            <w:tcBorders>
              <w:bottom w:val="single" w:sz="4" w:space="0" w:color="auto"/>
              <w:right w:val="nil"/>
            </w:tcBorders>
          </w:tcPr>
          <w:p w14:paraId="320EF720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2B5BBF" w14:textId="7D4C5540" w:rsidR="00031714" w:rsidRPr="00966731" w:rsidRDefault="00093E77" w:rsidP="001916D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M waves-related </w:t>
            </w:r>
            <w:r w:rsidR="001916D9" w:rsidRPr="00966731"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="00DA5A94" w:rsidRPr="00966731">
              <w:rPr>
                <w:rFonts w:ascii="Times New Roman" w:hAnsi="Times New Roman" w:cs="Times New Roman"/>
                <w:sz w:val="18"/>
                <w:szCs w:val="18"/>
              </w:rPr>
              <w:t>bject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386891FC" w14:textId="52EDA4D8" w:rsidR="00DA5BD3" w:rsidRPr="00966731" w:rsidRDefault="00496EA3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  <w:r w:rsidR="00B43FB3" w:rsidRPr="0096673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level of </w:t>
            </w:r>
          </w:p>
          <w:p w14:paraId="3EADE648" w14:textId="07C1FF37" w:rsidR="00B43FB3" w:rsidRPr="00966731" w:rsidRDefault="00B43FB3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objective knowledge</w:t>
            </w:r>
          </w:p>
          <w:p w14:paraId="7ECB68E6" w14:textId="3F9127BA" w:rsidR="00031714" w:rsidRPr="00966731" w:rsidRDefault="00B43FB3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1714" w:rsidRPr="00966731">
              <w:rPr>
                <w:rFonts w:ascii="Times New Roman" w:hAnsi="Times New Roman" w:cs="Times New Roman"/>
                <w:sz w:val="18"/>
                <w:szCs w:val="18"/>
              </w:rPr>
              <w:t>(n=1,714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14:paraId="00924DDE" w14:textId="1A325360" w:rsidR="00DA5BD3" w:rsidRPr="00966731" w:rsidRDefault="00793167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  <w:r w:rsidR="002370A6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level of </w:t>
            </w:r>
          </w:p>
          <w:p w14:paraId="7B4A6F89" w14:textId="71A5CC0F" w:rsidR="00DA5BD3" w:rsidRPr="00966731" w:rsidRDefault="002370A6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objective knowledge</w:t>
            </w:r>
          </w:p>
          <w:p w14:paraId="3D40D259" w14:textId="03C0174C" w:rsidR="00031714" w:rsidRPr="00966731" w:rsidRDefault="002370A6" w:rsidP="00CE504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31714" w:rsidRPr="00966731">
              <w:rPr>
                <w:rFonts w:ascii="Times New Roman" w:hAnsi="Times New Roman" w:cs="Times New Roman"/>
                <w:sz w:val="18"/>
                <w:szCs w:val="18"/>
              </w:rPr>
              <w:t>(n=1,679)</w:t>
            </w:r>
          </w:p>
        </w:tc>
        <w:tc>
          <w:tcPr>
            <w:tcW w:w="941" w:type="dxa"/>
            <w:tcBorders>
              <w:left w:val="nil"/>
              <w:bottom w:val="single" w:sz="4" w:space="0" w:color="auto"/>
            </w:tcBorders>
          </w:tcPr>
          <w:p w14:paraId="7AD27F7D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966731" w:rsidRPr="00966731" w14:paraId="632F2914" w14:textId="77777777" w:rsidTr="00C61E49">
        <w:tc>
          <w:tcPr>
            <w:tcW w:w="3823" w:type="dxa"/>
            <w:tcBorders>
              <w:bottom w:val="nil"/>
              <w:right w:val="nil"/>
            </w:tcBorders>
          </w:tcPr>
          <w:p w14:paraId="41A453BC" w14:textId="784BDCDD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M waves from 5G </w:t>
            </w:r>
            <w:r w:rsidR="00900AF5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network 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base station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82D1CCD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63 (1.67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55B6C594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06 (1.73)</w:t>
            </w:r>
          </w:p>
        </w:tc>
        <w:tc>
          <w:tcPr>
            <w:tcW w:w="941" w:type="dxa"/>
            <w:tcBorders>
              <w:left w:val="nil"/>
              <w:bottom w:val="nil"/>
            </w:tcBorders>
          </w:tcPr>
          <w:p w14:paraId="5FC6A830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2F98FF83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347D6D5" w14:textId="5BEC11F9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EM waves from 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mobile pho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0978CE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69 (1.5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46C3EFF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01 (1.6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47B96D0A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7CC4C4BE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B8F0721" w14:textId="0193C04B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microwave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9113BDA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86 (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5320340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17 (1.7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6AB354B0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2F9268D0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23BCA0F1" w14:textId="14A1EE80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air frye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76F108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16 (1.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C096B36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43 (1.7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4062F65F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570B84BB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ECBC649" w14:textId="329784CD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hair drye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82A661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98 (1.6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1359222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29 (1.76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0F33F35A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173FBA97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FEFED3F" w14:textId="5CD3D236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massage chai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6D78A1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10 (1.6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B9A450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37 (1.7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18E15327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7975B023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2E5E7E9" w14:textId="45344FC4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electronic foot bath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FE79D6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71 (1.6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94D651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95 (1.7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19EECE86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3D0C1A10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32F3172B" w14:textId="384EB046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low frequency therapy device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CC8831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84 (1.7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9182C9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09 (1.8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485341B2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0C0A60F7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1450ADD5" w14:textId="1DC1C9E5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from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electric shave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298BEF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52 (1.7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2EA3B92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5.67 (1.8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5EFC31AB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</w:tr>
      <w:tr w:rsidR="00966731" w:rsidRPr="00966731" w14:paraId="62CCFF48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0536902B" w14:textId="6700BB84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rada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456A16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00 (1.8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0384C5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42 (1.8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7D092492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3380643C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6D6A4BF0" w14:textId="050FF01C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transmission line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F02DC6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7.78 (1.8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18DAE0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8.10 (1.7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529183F6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070A1E92" w14:textId="77777777" w:rsidTr="00C61E49">
        <w:tc>
          <w:tcPr>
            <w:tcW w:w="3823" w:type="dxa"/>
            <w:tcBorders>
              <w:top w:val="nil"/>
              <w:bottom w:val="nil"/>
              <w:right w:val="nil"/>
            </w:tcBorders>
          </w:tcPr>
          <w:p w14:paraId="5F9232E7" w14:textId="0F59054D" w:rsidR="00031714" w:rsidRPr="00966731" w:rsidRDefault="00031714" w:rsidP="0023046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 from Bluetooth device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B7B159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03 (1.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1B463F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27 (1.7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</w:tcBorders>
          </w:tcPr>
          <w:p w14:paraId="4162D174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66731" w:rsidRPr="00966731" w14:paraId="1DF2C541" w14:textId="77777777" w:rsidTr="00C61E49">
        <w:tc>
          <w:tcPr>
            <w:tcW w:w="3823" w:type="dxa"/>
            <w:tcBorders>
              <w:top w:val="nil"/>
              <w:bottom w:val="single" w:sz="4" w:space="0" w:color="auto"/>
              <w:right w:val="nil"/>
            </w:tcBorders>
          </w:tcPr>
          <w:p w14:paraId="2A4368D5" w14:textId="4D43F6A2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EM waves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from</w:t>
            </w: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 xml:space="preserve"> electric heater</w:t>
            </w:r>
            <w:r w:rsidR="00230461" w:rsidRPr="00966731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198A25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51 (1.65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59452" w14:textId="77777777" w:rsidR="00031714" w:rsidRPr="00966731" w:rsidRDefault="00031714" w:rsidP="00C61E49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/>
                <w:sz w:val="18"/>
                <w:szCs w:val="18"/>
              </w:rPr>
              <w:t>6.69 (1.69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</w:tcBorders>
          </w:tcPr>
          <w:p w14:paraId="01A7D068" w14:textId="77777777" w:rsidR="00031714" w:rsidRPr="00966731" w:rsidRDefault="00031714" w:rsidP="00C61E4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66731">
              <w:rPr>
                <w:rFonts w:ascii="Times New Roman" w:hAnsi="Times New Roman" w:cs="Times New Roman" w:hint="eastAsia"/>
                <w:sz w:val="18"/>
                <w:szCs w:val="18"/>
              </w:rPr>
              <w:t>0.001</w:t>
            </w:r>
          </w:p>
        </w:tc>
      </w:tr>
    </w:tbl>
    <w:p w14:paraId="02B47665" w14:textId="3E39F1E7" w:rsidR="00031714" w:rsidRPr="00966731" w:rsidRDefault="00031714" w:rsidP="00031714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6731">
        <w:rPr>
          <w:rFonts w:ascii="Times New Roman" w:hAnsi="Times New Roman" w:cs="Times New Roman" w:hint="eastAsia"/>
          <w:sz w:val="18"/>
          <w:szCs w:val="18"/>
        </w:rPr>
        <w:t>**</w:t>
      </w:r>
      <w:r w:rsidRPr="00966731">
        <w:rPr>
          <w:rFonts w:ascii="Times New Roman" w:hAnsi="Times New Roman" w:cs="Times New Roman"/>
          <w:sz w:val="18"/>
          <w:szCs w:val="18"/>
        </w:rPr>
        <w:t>Two-sample T-test was used</w:t>
      </w:r>
    </w:p>
    <w:p w14:paraId="5BCDD96A" w14:textId="77777777" w:rsidR="00BB1B56" w:rsidRPr="00966731" w:rsidRDefault="00BB1B56" w:rsidP="00BB1B5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6731">
        <w:rPr>
          <w:rFonts w:ascii="Times New Roman" w:hAnsi="Times New Roman" w:cs="Times New Roman"/>
          <w:sz w:val="18"/>
          <w:szCs w:val="18"/>
        </w:rPr>
        <w:t>**High: study subjects who answered 5-13 questions correctly (above the mean score of 4.6/13)</w:t>
      </w:r>
    </w:p>
    <w:p w14:paraId="031A8CDB" w14:textId="77777777" w:rsidR="00BB1B56" w:rsidRPr="00966731" w:rsidRDefault="00BB1B56" w:rsidP="00BB1B56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966731">
        <w:rPr>
          <w:rFonts w:ascii="Times New Roman" w:hAnsi="Times New Roman" w:cs="Times New Roman" w:hint="eastAsia"/>
          <w:sz w:val="18"/>
          <w:szCs w:val="18"/>
        </w:rPr>
        <w:t>**</w:t>
      </w:r>
      <w:r w:rsidRPr="00966731">
        <w:rPr>
          <w:rFonts w:ascii="Times New Roman" w:hAnsi="Times New Roman" w:cs="Times New Roman"/>
          <w:sz w:val="18"/>
          <w:szCs w:val="18"/>
        </w:rPr>
        <w:t xml:space="preserve">Low: study subjects who answered 0-4 </w:t>
      </w:r>
      <w:r w:rsidRPr="00966731">
        <w:rPr>
          <w:rFonts w:ascii="Times New Roman" w:hAnsi="Times New Roman" w:cs="Times New Roman" w:hint="eastAsia"/>
          <w:sz w:val="18"/>
          <w:szCs w:val="18"/>
        </w:rPr>
        <w:t xml:space="preserve">questions </w:t>
      </w:r>
      <w:r w:rsidRPr="00966731">
        <w:rPr>
          <w:rFonts w:ascii="Times New Roman" w:hAnsi="Times New Roman" w:cs="Times New Roman"/>
          <w:sz w:val="18"/>
          <w:szCs w:val="18"/>
        </w:rPr>
        <w:t>correctly (below the mean score of 4.6/13)</w:t>
      </w:r>
      <w:bookmarkStart w:id="0" w:name="_GoBack"/>
      <w:bookmarkEnd w:id="0"/>
    </w:p>
    <w:p w14:paraId="23F4BA03" w14:textId="0AC5D1F1" w:rsidR="00901F69" w:rsidRPr="00966731" w:rsidRDefault="00901F69" w:rsidP="004329B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01F69" w:rsidRPr="0096673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B60F1" w14:textId="77777777" w:rsidR="00783C56" w:rsidRDefault="00783C56" w:rsidP="00E53F1E">
      <w:pPr>
        <w:spacing w:after="0" w:line="240" w:lineRule="auto"/>
      </w:pPr>
      <w:r>
        <w:separator/>
      </w:r>
    </w:p>
  </w:endnote>
  <w:endnote w:type="continuationSeparator" w:id="0">
    <w:p w14:paraId="6AFC5F0E" w14:textId="77777777" w:rsidR="00783C56" w:rsidRDefault="00783C56" w:rsidP="00E53F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TTf90d833a.I">
    <w:altName w:val="Times New Roman"/>
    <w:panose1 w:val="00000000000000000000"/>
    <w:charset w:val="00"/>
    <w:family w:val="roman"/>
    <w:notTrueType/>
    <w:pitch w:val="default"/>
  </w:font>
  <w:font w:name="AdvTT5843c571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64196B" w14:textId="77777777" w:rsidR="00783C56" w:rsidRDefault="00783C56" w:rsidP="00E53F1E">
      <w:pPr>
        <w:spacing w:after="0" w:line="240" w:lineRule="auto"/>
      </w:pPr>
      <w:r>
        <w:separator/>
      </w:r>
    </w:p>
  </w:footnote>
  <w:footnote w:type="continuationSeparator" w:id="0">
    <w:p w14:paraId="312D9391" w14:textId="77777777" w:rsidR="00783C56" w:rsidRDefault="00783C56" w:rsidP="00E53F1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ED17E25"/>
    <w:multiLevelType w:val="hybridMultilevel"/>
    <w:tmpl w:val="45227B54"/>
    <w:lvl w:ilvl="0" w:tplc="771E42AC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00" w:hanging="400"/>
      </w:pPr>
    </w:lvl>
    <w:lvl w:ilvl="2" w:tplc="0409001B" w:tentative="1">
      <w:start w:val="1"/>
      <w:numFmt w:val="lowerRoman"/>
      <w:lvlText w:val="%3."/>
      <w:lvlJc w:val="right"/>
      <w:pPr>
        <w:ind w:left="1300" w:hanging="400"/>
      </w:pPr>
    </w:lvl>
    <w:lvl w:ilvl="3" w:tplc="0409000F" w:tentative="1">
      <w:start w:val="1"/>
      <w:numFmt w:val="decimal"/>
      <w:lvlText w:val="%4."/>
      <w:lvlJc w:val="left"/>
      <w:pPr>
        <w:ind w:left="1700" w:hanging="400"/>
      </w:pPr>
    </w:lvl>
    <w:lvl w:ilvl="4" w:tplc="04090019" w:tentative="1">
      <w:start w:val="1"/>
      <w:numFmt w:val="upperLetter"/>
      <w:lvlText w:val="%5."/>
      <w:lvlJc w:val="left"/>
      <w:pPr>
        <w:ind w:left="2100" w:hanging="400"/>
      </w:pPr>
    </w:lvl>
    <w:lvl w:ilvl="5" w:tplc="0409001B" w:tentative="1">
      <w:start w:val="1"/>
      <w:numFmt w:val="lowerRoman"/>
      <w:lvlText w:val="%6."/>
      <w:lvlJc w:val="right"/>
      <w:pPr>
        <w:ind w:left="2500" w:hanging="400"/>
      </w:pPr>
    </w:lvl>
    <w:lvl w:ilvl="6" w:tplc="0409000F" w:tentative="1">
      <w:start w:val="1"/>
      <w:numFmt w:val="decimal"/>
      <w:lvlText w:val="%7."/>
      <w:lvlJc w:val="left"/>
      <w:pPr>
        <w:ind w:left="2900" w:hanging="400"/>
      </w:pPr>
    </w:lvl>
    <w:lvl w:ilvl="7" w:tplc="04090019" w:tentative="1">
      <w:start w:val="1"/>
      <w:numFmt w:val="upperLetter"/>
      <w:lvlText w:val="%8."/>
      <w:lvlJc w:val="left"/>
      <w:pPr>
        <w:ind w:left="3300" w:hanging="400"/>
      </w:pPr>
    </w:lvl>
    <w:lvl w:ilvl="8" w:tplc="0409001B" w:tentative="1">
      <w:start w:val="1"/>
      <w:numFmt w:val="lowerRoman"/>
      <w:lvlText w:val="%9."/>
      <w:lvlJc w:val="right"/>
      <w:pPr>
        <w:ind w:left="37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101"/>
    <w:rsid w:val="0000135B"/>
    <w:rsid w:val="00002057"/>
    <w:rsid w:val="00002B4A"/>
    <w:rsid w:val="00002C58"/>
    <w:rsid w:val="00002D29"/>
    <w:rsid w:val="0000310E"/>
    <w:rsid w:val="00003351"/>
    <w:rsid w:val="00003F3E"/>
    <w:rsid w:val="00003FDA"/>
    <w:rsid w:val="0000472E"/>
    <w:rsid w:val="00004D0B"/>
    <w:rsid w:val="00006018"/>
    <w:rsid w:val="0000632C"/>
    <w:rsid w:val="0000668D"/>
    <w:rsid w:val="00006C90"/>
    <w:rsid w:val="00006E96"/>
    <w:rsid w:val="00007021"/>
    <w:rsid w:val="000072F3"/>
    <w:rsid w:val="000077A3"/>
    <w:rsid w:val="00007C46"/>
    <w:rsid w:val="000102AB"/>
    <w:rsid w:val="0001117C"/>
    <w:rsid w:val="00011AA1"/>
    <w:rsid w:val="00011E6F"/>
    <w:rsid w:val="00012272"/>
    <w:rsid w:val="000129A2"/>
    <w:rsid w:val="00012BD5"/>
    <w:rsid w:val="00012CD9"/>
    <w:rsid w:val="00012F22"/>
    <w:rsid w:val="000134FC"/>
    <w:rsid w:val="0001409C"/>
    <w:rsid w:val="00015108"/>
    <w:rsid w:val="000159FE"/>
    <w:rsid w:val="00015A84"/>
    <w:rsid w:val="00015D66"/>
    <w:rsid w:val="00017472"/>
    <w:rsid w:val="0002066D"/>
    <w:rsid w:val="0002071D"/>
    <w:rsid w:val="000207DE"/>
    <w:rsid w:val="00020C61"/>
    <w:rsid w:val="00020E2C"/>
    <w:rsid w:val="00020ED7"/>
    <w:rsid w:val="00021D28"/>
    <w:rsid w:val="0002204B"/>
    <w:rsid w:val="00022A81"/>
    <w:rsid w:val="00022B19"/>
    <w:rsid w:val="0002304F"/>
    <w:rsid w:val="000236E7"/>
    <w:rsid w:val="00023B5E"/>
    <w:rsid w:val="00023DB3"/>
    <w:rsid w:val="00023FA4"/>
    <w:rsid w:val="00024EE5"/>
    <w:rsid w:val="00025D44"/>
    <w:rsid w:val="0002648B"/>
    <w:rsid w:val="0002692B"/>
    <w:rsid w:val="00026F4B"/>
    <w:rsid w:val="000270FA"/>
    <w:rsid w:val="000273BD"/>
    <w:rsid w:val="00027CE4"/>
    <w:rsid w:val="0003036F"/>
    <w:rsid w:val="000306DC"/>
    <w:rsid w:val="00030B7D"/>
    <w:rsid w:val="00030BC4"/>
    <w:rsid w:val="00031129"/>
    <w:rsid w:val="00031472"/>
    <w:rsid w:val="000315A2"/>
    <w:rsid w:val="00031714"/>
    <w:rsid w:val="00031D99"/>
    <w:rsid w:val="00031F5D"/>
    <w:rsid w:val="000322E1"/>
    <w:rsid w:val="00032951"/>
    <w:rsid w:val="00032FC8"/>
    <w:rsid w:val="0003315F"/>
    <w:rsid w:val="000335BE"/>
    <w:rsid w:val="00034A04"/>
    <w:rsid w:val="0003572F"/>
    <w:rsid w:val="00035804"/>
    <w:rsid w:val="00035A9F"/>
    <w:rsid w:val="00035EB6"/>
    <w:rsid w:val="00036468"/>
    <w:rsid w:val="00036657"/>
    <w:rsid w:val="00036A26"/>
    <w:rsid w:val="00036C9E"/>
    <w:rsid w:val="00036E34"/>
    <w:rsid w:val="000373BA"/>
    <w:rsid w:val="0003761E"/>
    <w:rsid w:val="00037685"/>
    <w:rsid w:val="0004062F"/>
    <w:rsid w:val="000410F4"/>
    <w:rsid w:val="000418E3"/>
    <w:rsid w:val="00042088"/>
    <w:rsid w:val="0004226E"/>
    <w:rsid w:val="00042384"/>
    <w:rsid w:val="00042623"/>
    <w:rsid w:val="00042CAC"/>
    <w:rsid w:val="0004366D"/>
    <w:rsid w:val="00043A1E"/>
    <w:rsid w:val="00043D9A"/>
    <w:rsid w:val="00044203"/>
    <w:rsid w:val="000443F1"/>
    <w:rsid w:val="00044F03"/>
    <w:rsid w:val="000451C7"/>
    <w:rsid w:val="00045655"/>
    <w:rsid w:val="00045898"/>
    <w:rsid w:val="00046707"/>
    <w:rsid w:val="00046E41"/>
    <w:rsid w:val="000476CF"/>
    <w:rsid w:val="00047C43"/>
    <w:rsid w:val="00050213"/>
    <w:rsid w:val="00050B73"/>
    <w:rsid w:val="000512B3"/>
    <w:rsid w:val="000526E3"/>
    <w:rsid w:val="00052CF2"/>
    <w:rsid w:val="0005311B"/>
    <w:rsid w:val="000531E1"/>
    <w:rsid w:val="00053A7E"/>
    <w:rsid w:val="00054EBB"/>
    <w:rsid w:val="00055390"/>
    <w:rsid w:val="00055B03"/>
    <w:rsid w:val="00055C24"/>
    <w:rsid w:val="00057291"/>
    <w:rsid w:val="000604B4"/>
    <w:rsid w:val="00060A5E"/>
    <w:rsid w:val="00060E8C"/>
    <w:rsid w:val="00061036"/>
    <w:rsid w:val="00061950"/>
    <w:rsid w:val="000619E2"/>
    <w:rsid w:val="00062054"/>
    <w:rsid w:val="000625E7"/>
    <w:rsid w:val="00063643"/>
    <w:rsid w:val="00064000"/>
    <w:rsid w:val="000651A1"/>
    <w:rsid w:val="00065334"/>
    <w:rsid w:val="0006602E"/>
    <w:rsid w:val="0006610A"/>
    <w:rsid w:val="000671FC"/>
    <w:rsid w:val="0006736A"/>
    <w:rsid w:val="00067F49"/>
    <w:rsid w:val="000701CB"/>
    <w:rsid w:val="0007038E"/>
    <w:rsid w:val="00070B08"/>
    <w:rsid w:val="00071A1D"/>
    <w:rsid w:val="00071AC2"/>
    <w:rsid w:val="000722DF"/>
    <w:rsid w:val="000728A5"/>
    <w:rsid w:val="00072949"/>
    <w:rsid w:val="00072AE9"/>
    <w:rsid w:val="00073CB0"/>
    <w:rsid w:val="00073D18"/>
    <w:rsid w:val="00073D88"/>
    <w:rsid w:val="00074F66"/>
    <w:rsid w:val="000752AC"/>
    <w:rsid w:val="000763D6"/>
    <w:rsid w:val="000767F0"/>
    <w:rsid w:val="00076888"/>
    <w:rsid w:val="000775BE"/>
    <w:rsid w:val="00077B0E"/>
    <w:rsid w:val="00077DFD"/>
    <w:rsid w:val="000800DC"/>
    <w:rsid w:val="0008095E"/>
    <w:rsid w:val="00080CD8"/>
    <w:rsid w:val="000811CF"/>
    <w:rsid w:val="00081AA2"/>
    <w:rsid w:val="00081BFC"/>
    <w:rsid w:val="00081D61"/>
    <w:rsid w:val="00081F9A"/>
    <w:rsid w:val="00082B38"/>
    <w:rsid w:val="00082CD2"/>
    <w:rsid w:val="000830CB"/>
    <w:rsid w:val="000831B2"/>
    <w:rsid w:val="000831FD"/>
    <w:rsid w:val="000835E5"/>
    <w:rsid w:val="00083D95"/>
    <w:rsid w:val="00085112"/>
    <w:rsid w:val="00085395"/>
    <w:rsid w:val="00086105"/>
    <w:rsid w:val="00086A3D"/>
    <w:rsid w:val="00086B53"/>
    <w:rsid w:val="00086E63"/>
    <w:rsid w:val="00086EE5"/>
    <w:rsid w:val="00087807"/>
    <w:rsid w:val="00087921"/>
    <w:rsid w:val="00090883"/>
    <w:rsid w:val="00090A76"/>
    <w:rsid w:val="00090E33"/>
    <w:rsid w:val="000916EF"/>
    <w:rsid w:val="00091D92"/>
    <w:rsid w:val="00091FEC"/>
    <w:rsid w:val="0009253C"/>
    <w:rsid w:val="00092815"/>
    <w:rsid w:val="00093E77"/>
    <w:rsid w:val="00094638"/>
    <w:rsid w:val="000946A1"/>
    <w:rsid w:val="0009539C"/>
    <w:rsid w:val="0009640E"/>
    <w:rsid w:val="00096ADD"/>
    <w:rsid w:val="00096F17"/>
    <w:rsid w:val="00097274"/>
    <w:rsid w:val="00097CC5"/>
    <w:rsid w:val="00097E8B"/>
    <w:rsid w:val="000A158D"/>
    <w:rsid w:val="000A2098"/>
    <w:rsid w:val="000A25B8"/>
    <w:rsid w:val="000A2860"/>
    <w:rsid w:val="000A36C0"/>
    <w:rsid w:val="000A3A7D"/>
    <w:rsid w:val="000A43AA"/>
    <w:rsid w:val="000A5170"/>
    <w:rsid w:val="000A5635"/>
    <w:rsid w:val="000A6174"/>
    <w:rsid w:val="000A6242"/>
    <w:rsid w:val="000A75FF"/>
    <w:rsid w:val="000A78D6"/>
    <w:rsid w:val="000A7A9E"/>
    <w:rsid w:val="000B00DC"/>
    <w:rsid w:val="000B0545"/>
    <w:rsid w:val="000B08C8"/>
    <w:rsid w:val="000B0C7D"/>
    <w:rsid w:val="000B0D2E"/>
    <w:rsid w:val="000B1823"/>
    <w:rsid w:val="000B1CBE"/>
    <w:rsid w:val="000B203B"/>
    <w:rsid w:val="000B2272"/>
    <w:rsid w:val="000B26C0"/>
    <w:rsid w:val="000B2727"/>
    <w:rsid w:val="000B39AE"/>
    <w:rsid w:val="000B3CAA"/>
    <w:rsid w:val="000B3E77"/>
    <w:rsid w:val="000B4730"/>
    <w:rsid w:val="000B486C"/>
    <w:rsid w:val="000B48DC"/>
    <w:rsid w:val="000B502A"/>
    <w:rsid w:val="000B5408"/>
    <w:rsid w:val="000B678F"/>
    <w:rsid w:val="000B67D9"/>
    <w:rsid w:val="000B6BB8"/>
    <w:rsid w:val="000B75FB"/>
    <w:rsid w:val="000B7723"/>
    <w:rsid w:val="000B7A23"/>
    <w:rsid w:val="000B7DAC"/>
    <w:rsid w:val="000B7DF1"/>
    <w:rsid w:val="000C0F44"/>
    <w:rsid w:val="000C15B1"/>
    <w:rsid w:val="000C1A4D"/>
    <w:rsid w:val="000C1E63"/>
    <w:rsid w:val="000C24F7"/>
    <w:rsid w:val="000C3BA3"/>
    <w:rsid w:val="000C3CD0"/>
    <w:rsid w:val="000C3DEF"/>
    <w:rsid w:val="000C4107"/>
    <w:rsid w:val="000C4BF4"/>
    <w:rsid w:val="000C5365"/>
    <w:rsid w:val="000C5940"/>
    <w:rsid w:val="000C5CFB"/>
    <w:rsid w:val="000C67B6"/>
    <w:rsid w:val="000C6B13"/>
    <w:rsid w:val="000C6BF4"/>
    <w:rsid w:val="000C754D"/>
    <w:rsid w:val="000C7583"/>
    <w:rsid w:val="000C75E6"/>
    <w:rsid w:val="000C78C3"/>
    <w:rsid w:val="000C7BA4"/>
    <w:rsid w:val="000C7E89"/>
    <w:rsid w:val="000C7F41"/>
    <w:rsid w:val="000D0CC4"/>
    <w:rsid w:val="000D230A"/>
    <w:rsid w:val="000D239B"/>
    <w:rsid w:val="000D257D"/>
    <w:rsid w:val="000D26E4"/>
    <w:rsid w:val="000D2EEA"/>
    <w:rsid w:val="000D3629"/>
    <w:rsid w:val="000D408E"/>
    <w:rsid w:val="000D4C43"/>
    <w:rsid w:val="000D4C92"/>
    <w:rsid w:val="000D4E78"/>
    <w:rsid w:val="000D4E7F"/>
    <w:rsid w:val="000D4EC1"/>
    <w:rsid w:val="000D5B7B"/>
    <w:rsid w:val="000D63EB"/>
    <w:rsid w:val="000D6A95"/>
    <w:rsid w:val="000D7698"/>
    <w:rsid w:val="000E03EB"/>
    <w:rsid w:val="000E0C59"/>
    <w:rsid w:val="000E0DC0"/>
    <w:rsid w:val="000E0E56"/>
    <w:rsid w:val="000E16D8"/>
    <w:rsid w:val="000E1D95"/>
    <w:rsid w:val="000E2799"/>
    <w:rsid w:val="000E2B3B"/>
    <w:rsid w:val="000E2D50"/>
    <w:rsid w:val="000E3056"/>
    <w:rsid w:val="000E31EF"/>
    <w:rsid w:val="000E366C"/>
    <w:rsid w:val="000E3BD0"/>
    <w:rsid w:val="000E471E"/>
    <w:rsid w:val="000E5493"/>
    <w:rsid w:val="000E558A"/>
    <w:rsid w:val="000E6046"/>
    <w:rsid w:val="000E6559"/>
    <w:rsid w:val="000E67FF"/>
    <w:rsid w:val="000E6C3E"/>
    <w:rsid w:val="000E7640"/>
    <w:rsid w:val="000E7925"/>
    <w:rsid w:val="000E7D21"/>
    <w:rsid w:val="000F0224"/>
    <w:rsid w:val="000F0A57"/>
    <w:rsid w:val="000F13C4"/>
    <w:rsid w:val="000F2AEB"/>
    <w:rsid w:val="000F2B8E"/>
    <w:rsid w:val="000F3B2E"/>
    <w:rsid w:val="000F3EAC"/>
    <w:rsid w:val="000F42FA"/>
    <w:rsid w:val="000F53CA"/>
    <w:rsid w:val="000F5D72"/>
    <w:rsid w:val="000F5E48"/>
    <w:rsid w:val="000F5F14"/>
    <w:rsid w:val="000F60D5"/>
    <w:rsid w:val="000F60F5"/>
    <w:rsid w:val="000F65C5"/>
    <w:rsid w:val="000F6670"/>
    <w:rsid w:val="000F6F52"/>
    <w:rsid w:val="000F70B5"/>
    <w:rsid w:val="000F7898"/>
    <w:rsid w:val="00100B7A"/>
    <w:rsid w:val="00101170"/>
    <w:rsid w:val="00101C1E"/>
    <w:rsid w:val="00101DB7"/>
    <w:rsid w:val="001028AE"/>
    <w:rsid w:val="0010319D"/>
    <w:rsid w:val="0010375F"/>
    <w:rsid w:val="00103B8D"/>
    <w:rsid w:val="00103F74"/>
    <w:rsid w:val="001043DA"/>
    <w:rsid w:val="001045F4"/>
    <w:rsid w:val="001048EC"/>
    <w:rsid w:val="00104CA6"/>
    <w:rsid w:val="00105CB9"/>
    <w:rsid w:val="00105F0D"/>
    <w:rsid w:val="0010627C"/>
    <w:rsid w:val="0010651A"/>
    <w:rsid w:val="00106676"/>
    <w:rsid w:val="0010697F"/>
    <w:rsid w:val="00106A58"/>
    <w:rsid w:val="00106B14"/>
    <w:rsid w:val="0010791D"/>
    <w:rsid w:val="00107D57"/>
    <w:rsid w:val="00107FCA"/>
    <w:rsid w:val="001125B0"/>
    <w:rsid w:val="001132CB"/>
    <w:rsid w:val="001146A3"/>
    <w:rsid w:val="001164C8"/>
    <w:rsid w:val="00116665"/>
    <w:rsid w:val="001169B5"/>
    <w:rsid w:val="001171E1"/>
    <w:rsid w:val="0011739B"/>
    <w:rsid w:val="0011770B"/>
    <w:rsid w:val="00120CDB"/>
    <w:rsid w:val="00120E62"/>
    <w:rsid w:val="00121217"/>
    <w:rsid w:val="00121329"/>
    <w:rsid w:val="001216DE"/>
    <w:rsid w:val="00121755"/>
    <w:rsid w:val="001217E0"/>
    <w:rsid w:val="00121BAE"/>
    <w:rsid w:val="001233E9"/>
    <w:rsid w:val="001237BF"/>
    <w:rsid w:val="001238B0"/>
    <w:rsid w:val="00123C90"/>
    <w:rsid w:val="00123DC2"/>
    <w:rsid w:val="00125199"/>
    <w:rsid w:val="0012529B"/>
    <w:rsid w:val="00125900"/>
    <w:rsid w:val="00125905"/>
    <w:rsid w:val="001260A2"/>
    <w:rsid w:val="001261EF"/>
    <w:rsid w:val="0012633E"/>
    <w:rsid w:val="00126360"/>
    <w:rsid w:val="0012706A"/>
    <w:rsid w:val="001275A3"/>
    <w:rsid w:val="00127A36"/>
    <w:rsid w:val="00127B20"/>
    <w:rsid w:val="00127B53"/>
    <w:rsid w:val="00127D75"/>
    <w:rsid w:val="00127D9D"/>
    <w:rsid w:val="00130698"/>
    <w:rsid w:val="00130A5F"/>
    <w:rsid w:val="001311A0"/>
    <w:rsid w:val="001323A9"/>
    <w:rsid w:val="0013243F"/>
    <w:rsid w:val="001335AC"/>
    <w:rsid w:val="00133D1C"/>
    <w:rsid w:val="001348B3"/>
    <w:rsid w:val="00134B3E"/>
    <w:rsid w:val="00134CC9"/>
    <w:rsid w:val="00135AEB"/>
    <w:rsid w:val="00135BF5"/>
    <w:rsid w:val="00135D7B"/>
    <w:rsid w:val="001365F6"/>
    <w:rsid w:val="00136A9E"/>
    <w:rsid w:val="001404C6"/>
    <w:rsid w:val="00140B8C"/>
    <w:rsid w:val="00140FF9"/>
    <w:rsid w:val="001416F2"/>
    <w:rsid w:val="00142D34"/>
    <w:rsid w:val="00142FEF"/>
    <w:rsid w:val="0014383B"/>
    <w:rsid w:val="00143AF0"/>
    <w:rsid w:val="0014426D"/>
    <w:rsid w:val="00144571"/>
    <w:rsid w:val="00144DB7"/>
    <w:rsid w:val="0014603E"/>
    <w:rsid w:val="00146A86"/>
    <w:rsid w:val="00146E38"/>
    <w:rsid w:val="00150010"/>
    <w:rsid w:val="001509AA"/>
    <w:rsid w:val="00150FC6"/>
    <w:rsid w:val="00151027"/>
    <w:rsid w:val="0015114B"/>
    <w:rsid w:val="0015218C"/>
    <w:rsid w:val="001524DC"/>
    <w:rsid w:val="00152580"/>
    <w:rsid w:val="00152AD4"/>
    <w:rsid w:val="00152EF2"/>
    <w:rsid w:val="00152FF7"/>
    <w:rsid w:val="00154448"/>
    <w:rsid w:val="00154D64"/>
    <w:rsid w:val="00154EF3"/>
    <w:rsid w:val="00155166"/>
    <w:rsid w:val="0015524B"/>
    <w:rsid w:val="00155F99"/>
    <w:rsid w:val="001561DB"/>
    <w:rsid w:val="0015633E"/>
    <w:rsid w:val="00156A2C"/>
    <w:rsid w:val="00156AED"/>
    <w:rsid w:val="00156E66"/>
    <w:rsid w:val="0015779B"/>
    <w:rsid w:val="00157F01"/>
    <w:rsid w:val="00160A10"/>
    <w:rsid w:val="001622F7"/>
    <w:rsid w:val="001635A8"/>
    <w:rsid w:val="00163D81"/>
    <w:rsid w:val="001646B3"/>
    <w:rsid w:val="00164848"/>
    <w:rsid w:val="00164D8E"/>
    <w:rsid w:val="001654B0"/>
    <w:rsid w:val="001654B7"/>
    <w:rsid w:val="001655AC"/>
    <w:rsid w:val="00165DCE"/>
    <w:rsid w:val="00165F78"/>
    <w:rsid w:val="001667D8"/>
    <w:rsid w:val="00166A19"/>
    <w:rsid w:val="00166C35"/>
    <w:rsid w:val="0017048F"/>
    <w:rsid w:val="00170A8F"/>
    <w:rsid w:val="001713EE"/>
    <w:rsid w:val="00171702"/>
    <w:rsid w:val="00171C2F"/>
    <w:rsid w:val="0017211E"/>
    <w:rsid w:val="001724BC"/>
    <w:rsid w:val="00174C5F"/>
    <w:rsid w:val="001751A7"/>
    <w:rsid w:val="00175501"/>
    <w:rsid w:val="00175A44"/>
    <w:rsid w:val="00175ADA"/>
    <w:rsid w:val="00175C74"/>
    <w:rsid w:val="001774E3"/>
    <w:rsid w:val="001777EA"/>
    <w:rsid w:val="001778CA"/>
    <w:rsid w:val="00177ED7"/>
    <w:rsid w:val="00180AC2"/>
    <w:rsid w:val="001812E2"/>
    <w:rsid w:val="001826F3"/>
    <w:rsid w:val="001827FB"/>
    <w:rsid w:val="00182DED"/>
    <w:rsid w:val="001844D1"/>
    <w:rsid w:val="001848F7"/>
    <w:rsid w:val="00184F1A"/>
    <w:rsid w:val="00184F6F"/>
    <w:rsid w:val="001854D8"/>
    <w:rsid w:val="00185993"/>
    <w:rsid w:val="00185AB8"/>
    <w:rsid w:val="00185F5B"/>
    <w:rsid w:val="00186167"/>
    <w:rsid w:val="001864F8"/>
    <w:rsid w:val="00186FD2"/>
    <w:rsid w:val="00187212"/>
    <w:rsid w:val="00187519"/>
    <w:rsid w:val="00187D28"/>
    <w:rsid w:val="00191394"/>
    <w:rsid w:val="001915D5"/>
    <w:rsid w:val="001916D9"/>
    <w:rsid w:val="00191886"/>
    <w:rsid w:val="00192623"/>
    <w:rsid w:val="0019294E"/>
    <w:rsid w:val="001933D5"/>
    <w:rsid w:val="00193EC5"/>
    <w:rsid w:val="00194422"/>
    <w:rsid w:val="00196681"/>
    <w:rsid w:val="001969EE"/>
    <w:rsid w:val="00197507"/>
    <w:rsid w:val="00197772"/>
    <w:rsid w:val="001A01E9"/>
    <w:rsid w:val="001A028D"/>
    <w:rsid w:val="001A0745"/>
    <w:rsid w:val="001A0B61"/>
    <w:rsid w:val="001A0D44"/>
    <w:rsid w:val="001A1323"/>
    <w:rsid w:val="001A1C87"/>
    <w:rsid w:val="001A1D85"/>
    <w:rsid w:val="001A3616"/>
    <w:rsid w:val="001A482A"/>
    <w:rsid w:val="001A516A"/>
    <w:rsid w:val="001A5F0F"/>
    <w:rsid w:val="001A6CA7"/>
    <w:rsid w:val="001A71AD"/>
    <w:rsid w:val="001A7B85"/>
    <w:rsid w:val="001B02BA"/>
    <w:rsid w:val="001B043C"/>
    <w:rsid w:val="001B0E15"/>
    <w:rsid w:val="001B15BE"/>
    <w:rsid w:val="001B2A6B"/>
    <w:rsid w:val="001B4407"/>
    <w:rsid w:val="001B4D26"/>
    <w:rsid w:val="001B5273"/>
    <w:rsid w:val="001B589D"/>
    <w:rsid w:val="001B599F"/>
    <w:rsid w:val="001B63BD"/>
    <w:rsid w:val="001B6C70"/>
    <w:rsid w:val="001B6E8A"/>
    <w:rsid w:val="001B742C"/>
    <w:rsid w:val="001C049D"/>
    <w:rsid w:val="001C0B7D"/>
    <w:rsid w:val="001C0BD9"/>
    <w:rsid w:val="001C1530"/>
    <w:rsid w:val="001C1E6E"/>
    <w:rsid w:val="001C215E"/>
    <w:rsid w:val="001C26FC"/>
    <w:rsid w:val="001C2B56"/>
    <w:rsid w:val="001C2CFA"/>
    <w:rsid w:val="001C2FF3"/>
    <w:rsid w:val="001C3F15"/>
    <w:rsid w:val="001C402C"/>
    <w:rsid w:val="001C46BF"/>
    <w:rsid w:val="001C51F9"/>
    <w:rsid w:val="001C5EB1"/>
    <w:rsid w:val="001C75F8"/>
    <w:rsid w:val="001C7BAA"/>
    <w:rsid w:val="001D0228"/>
    <w:rsid w:val="001D0D9D"/>
    <w:rsid w:val="001D1B5C"/>
    <w:rsid w:val="001D3042"/>
    <w:rsid w:val="001D33A5"/>
    <w:rsid w:val="001D3D3D"/>
    <w:rsid w:val="001D43B6"/>
    <w:rsid w:val="001D46BC"/>
    <w:rsid w:val="001D5638"/>
    <w:rsid w:val="001D57AA"/>
    <w:rsid w:val="001D6B36"/>
    <w:rsid w:val="001E0016"/>
    <w:rsid w:val="001E0A32"/>
    <w:rsid w:val="001E0C3B"/>
    <w:rsid w:val="001E0C86"/>
    <w:rsid w:val="001E0FBF"/>
    <w:rsid w:val="001E140A"/>
    <w:rsid w:val="001E1DCA"/>
    <w:rsid w:val="001E25C8"/>
    <w:rsid w:val="001E2C72"/>
    <w:rsid w:val="001E3AE5"/>
    <w:rsid w:val="001E3FC9"/>
    <w:rsid w:val="001E40AB"/>
    <w:rsid w:val="001E433A"/>
    <w:rsid w:val="001E4973"/>
    <w:rsid w:val="001E4C11"/>
    <w:rsid w:val="001E5F05"/>
    <w:rsid w:val="001E5F0F"/>
    <w:rsid w:val="001E71B0"/>
    <w:rsid w:val="001E72FD"/>
    <w:rsid w:val="001E7D7A"/>
    <w:rsid w:val="001E7E50"/>
    <w:rsid w:val="001F0770"/>
    <w:rsid w:val="001F12E5"/>
    <w:rsid w:val="001F163A"/>
    <w:rsid w:val="001F1686"/>
    <w:rsid w:val="001F189B"/>
    <w:rsid w:val="001F1D07"/>
    <w:rsid w:val="001F1E67"/>
    <w:rsid w:val="001F21BE"/>
    <w:rsid w:val="001F30BA"/>
    <w:rsid w:val="001F33AE"/>
    <w:rsid w:val="001F4D8B"/>
    <w:rsid w:val="001F50CD"/>
    <w:rsid w:val="001F5157"/>
    <w:rsid w:val="001F5B35"/>
    <w:rsid w:val="001F665B"/>
    <w:rsid w:val="001F7A8E"/>
    <w:rsid w:val="00200155"/>
    <w:rsid w:val="002005FB"/>
    <w:rsid w:val="00201E32"/>
    <w:rsid w:val="00202580"/>
    <w:rsid w:val="00202606"/>
    <w:rsid w:val="00202958"/>
    <w:rsid w:val="00202A61"/>
    <w:rsid w:val="002038C7"/>
    <w:rsid w:val="00203E55"/>
    <w:rsid w:val="00204607"/>
    <w:rsid w:val="00204FDB"/>
    <w:rsid w:val="002065FF"/>
    <w:rsid w:val="002069E0"/>
    <w:rsid w:val="00206EDB"/>
    <w:rsid w:val="00206FEC"/>
    <w:rsid w:val="00207FA0"/>
    <w:rsid w:val="00210154"/>
    <w:rsid w:val="00211D22"/>
    <w:rsid w:val="00211F59"/>
    <w:rsid w:val="002120C3"/>
    <w:rsid w:val="00212201"/>
    <w:rsid w:val="002128C3"/>
    <w:rsid w:val="00213C70"/>
    <w:rsid w:val="00213E67"/>
    <w:rsid w:val="00214F61"/>
    <w:rsid w:val="002152E1"/>
    <w:rsid w:val="002154EB"/>
    <w:rsid w:val="002159CC"/>
    <w:rsid w:val="00215A44"/>
    <w:rsid w:val="0021627A"/>
    <w:rsid w:val="002162CE"/>
    <w:rsid w:val="00216E47"/>
    <w:rsid w:val="00217227"/>
    <w:rsid w:val="002173A1"/>
    <w:rsid w:val="002173E5"/>
    <w:rsid w:val="002200B8"/>
    <w:rsid w:val="002202A0"/>
    <w:rsid w:val="0022067A"/>
    <w:rsid w:val="0022076E"/>
    <w:rsid w:val="00221FC7"/>
    <w:rsid w:val="0022275C"/>
    <w:rsid w:val="00222BBA"/>
    <w:rsid w:val="00224346"/>
    <w:rsid w:val="002244F4"/>
    <w:rsid w:val="002257EE"/>
    <w:rsid w:val="0022674A"/>
    <w:rsid w:val="00226890"/>
    <w:rsid w:val="00226D00"/>
    <w:rsid w:val="0022708B"/>
    <w:rsid w:val="00227221"/>
    <w:rsid w:val="002272AE"/>
    <w:rsid w:val="00227A8C"/>
    <w:rsid w:val="00227B52"/>
    <w:rsid w:val="002300AE"/>
    <w:rsid w:val="00230285"/>
    <w:rsid w:val="00230461"/>
    <w:rsid w:val="00230766"/>
    <w:rsid w:val="00231184"/>
    <w:rsid w:val="00231A76"/>
    <w:rsid w:val="00232065"/>
    <w:rsid w:val="00232493"/>
    <w:rsid w:val="00233278"/>
    <w:rsid w:val="0023410D"/>
    <w:rsid w:val="00234162"/>
    <w:rsid w:val="00234AA7"/>
    <w:rsid w:val="00234C3C"/>
    <w:rsid w:val="00234D13"/>
    <w:rsid w:val="002351C8"/>
    <w:rsid w:val="00235BD7"/>
    <w:rsid w:val="00236ECA"/>
    <w:rsid w:val="00236F5C"/>
    <w:rsid w:val="002370A6"/>
    <w:rsid w:val="00237719"/>
    <w:rsid w:val="00237988"/>
    <w:rsid w:val="00240554"/>
    <w:rsid w:val="002405C8"/>
    <w:rsid w:val="00240763"/>
    <w:rsid w:val="00241B03"/>
    <w:rsid w:val="00242D82"/>
    <w:rsid w:val="00243436"/>
    <w:rsid w:val="00243647"/>
    <w:rsid w:val="002436AA"/>
    <w:rsid w:val="0024416C"/>
    <w:rsid w:val="00244AE6"/>
    <w:rsid w:val="00244C77"/>
    <w:rsid w:val="002450D7"/>
    <w:rsid w:val="00245426"/>
    <w:rsid w:val="00245BAB"/>
    <w:rsid w:val="0024637A"/>
    <w:rsid w:val="0024651D"/>
    <w:rsid w:val="00246C85"/>
    <w:rsid w:val="00247A57"/>
    <w:rsid w:val="00247EAD"/>
    <w:rsid w:val="002504A8"/>
    <w:rsid w:val="0025117F"/>
    <w:rsid w:val="002515F1"/>
    <w:rsid w:val="00251D20"/>
    <w:rsid w:val="002521A7"/>
    <w:rsid w:val="00252A8A"/>
    <w:rsid w:val="00253DC7"/>
    <w:rsid w:val="00254BC7"/>
    <w:rsid w:val="00255021"/>
    <w:rsid w:val="00255793"/>
    <w:rsid w:val="00255EC4"/>
    <w:rsid w:val="0025680D"/>
    <w:rsid w:val="00256C9C"/>
    <w:rsid w:val="00256D7A"/>
    <w:rsid w:val="00257DE9"/>
    <w:rsid w:val="00260C2C"/>
    <w:rsid w:val="002611DB"/>
    <w:rsid w:val="0026162C"/>
    <w:rsid w:val="002620B4"/>
    <w:rsid w:val="00262C49"/>
    <w:rsid w:val="0026360C"/>
    <w:rsid w:val="002645C6"/>
    <w:rsid w:val="002662B1"/>
    <w:rsid w:val="00266A73"/>
    <w:rsid w:val="00266D26"/>
    <w:rsid w:val="00271813"/>
    <w:rsid w:val="00272248"/>
    <w:rsid w:val="00272268"/>
    <w:rsid w:val="002730E7"/>
    <w:rsid w:val="00273792"/>
    <w:rsid w:val="00273A57"/>
    <w:rsid w:val="00274248"/>
    <w:rsid w:val="00274793"/>
    <w:rsid w:val="00274D69"/>
    <w:rsid w:val="00275DAF"/>
    <w:rsid w:val="002760C4"/>
    <w:rsid w:val="002768CE"/>
    <w:rsid w:val="00276B65"/>
    <w:rsid w:val="00276FD4"/>
    <w:rsid w:val="00277F5C"/>
    <w:rsid w:val="00280EEF"/>
    <w:rsid w:val="00282835"/>
    <w:rsid w:val="0028288B"/>
    <w:rsid w:val="00283289"/>
    <w:rsid w:val="00283653"/>
    <w:rsid w:val="00283735"/>
    <w:rsid w:val="00284072"/>
    <w:rsid w:val="002840B0"/>
    <w:rsid w:val="002851F3"/>
    <w:rsid w:val="00285CC1"/>
    <w:rsid w:val="00286039"/>
    <w:rsid w:val="00286807"/>
    <w:rsid w:val="0028773D"/>
    <w:rsid w:val="00287F73"/>
    <w:rsid w:val="00290730"/>
    <w:rsid w:val="002908DF"/>
    <w:rsid w:val="0029113E"/>
    <w:rsid w:val="0029131B"/>
    <w:rsid w:val="002922C5"/>
    <w:rsid w:val="002924B2"/>
    <w:rsid w:val="00292615"/>
    <w:rsid w:val="00292937"/>
    <w:rsid w:val="00293B43"/>
    <w:rsid w:val="00294127"/>
    <w:rsid w:val="0029431B"/>
    <w:rsid w:val="00294403"/>
    <w:rsid w:val="00295F3E"/>
    <w:rsid w:val="00296040"/>
    <w:rsid w:val="002962AD"/>
    <w:rsid w:val="00296649"/>
    <w:rsid w:val="00296EDC"/>
    <w:rsid w:val="00296EFE"/>
    <w:rsid w:val="00297CD9"/>
    <w:rsid w:val="002A07E4"/>
    <w:rsid w:val="002A0C9A"/>
    <w:rsid w:val="002A0F87"/>
    <w:rsid w:val="002A12AD"/>
    <w:rsid w:val="002A2605"/>
    <w:rsid w:val="002A2E2A"/>
    <w:rsid w:val="002A331D"/>
    <w:rsid w:val="002A339B"/>
    <w:rsid w:val="002A35EB"/>
    <w:rsid w:val="002A3613"/>
    <w:rsid w:val="002A3662"/>
    <w:rsid w:val="002A4620"/>
    <w:rsid w:val="002A477B"/>
    <w:rsid w:val="002A4D4B"/>
    <w:rsid w:val="002A4EF4"/>
    <w:rsid w:val="002A592A"/>
    <w:rsid w:val="002A6366"/>
    <w:rsid w:val="002A65B5"/>
    <w:rsid w:val="002A678F"/>
    <w:rsid w:val="002A69BA"/>
    <w:rsid w:val="002A7493"/>
    <w:rsid w:val="002A7520"/>
    <w:rsid w:val="002B094E"/>
    <w:rsid w:val="002B0D87"/>
    <w:rsid w:val="002B12A3"/>
    <w:rsid w:val="002B1388"/>
    <w:rsid w:val="002B138C"/>
    <w:rsid w:val="002B140B"/>
    <w:rsid w:val="002B1558"/>
    <w:rsid w:val="002B1B08"/>
    <w:rsid w:val="002B1C10"/>
    <w:rsid w:val="002B22EB"/>
    <w:rsid w:val="002B2B63"/>
    <w:rsid w:val="002B3907"/>
    <w:rsid w:val="002B3C36"/>
    <w:rsid w:val="002B3F60"/>
    <w:rsid w:val="002B418D"/>
    <w:rsid w:val="002B41E6"/>
    <w:rsid w:val="002B6077"/>
    <w:rsid w:val="002B630F"/>
    <w:rsid w:val="002B687B"/>
    <w:rsid w:val="002B76C6"/>
    <w:rsid w:val="002B78F6"/>
    <w:rsid w:val="002B7908"/>
    <w:rsid w:val="002B7EEE"/>
    <w:rsid w:val="002C0187"/>
    <w:rsid w:val="002C0B70"/>
    <w:rsid w:val="002C10C3"/>
    <w:rsid w:val="002C1268"/>
    <w:rsid w:val="002C1338"/>
    <w:rsid w:val="002C25FE"/>
    <w:rsid w:val="002C2B98"/>
    <w:rsid w:val="002C2FB9"/>
    <w:rsid w:val="002C3155"/>
    <w:rsid w:val="002C381E"/>
    <w:rsid w:val="002C3CC7"/>
    <w:rsid w:val="002C3FC8"/>
    <w:rsid w:val="002C4D74"/>
    <w:rsid w:val="002C57F5"/>
    <w:rsid w:val="002C5EE8"/>
    <w:rsid w:val="002D01D5"/>
    <w:rsid w:val="002D0247"/>
    <w:rsid w:val="002D0AE5"/>
    <w:rsid w:val="002D11A1"/>
    <w:rsid w:val="002D18B7"/>
    <w:rsid w:val="002D196F"/>
    <w:rsid w:val="002D2153"/>
    <w:rsid w:val="002D28BB"/>
    <w:rsid w:val="002D2D2D"/>
    <w:rsid w:val="002D308A"/>
    <w:rsid w:val="002D3309"/>
    <w:rsid w:val="002D3862"/>
    <w:rsid w:val="002D3B2A"/>
    <w:rsid w:val="002D3ECB"/>
    <w:rsid w:val="002D5777"/>
    <w:rsid w:val="002D57AA"/>
    <w:rsid w:val="002D58C6"/>
    <w:rsid w:val="002D5A5E"/>
    <w:rsid w:val="002D5EBC"/>
    <w:rsid w:val="002D5F1F"/>
    <w:rsid w:val="002D69AC"/>
    <w:rsid w:val="002D71AB"/>
    <w:rsid w:val="002D7E01"/>
    <w:rsid w:val="002E0354"/>
    <w:rsid w:val="002E24CE"/>
    <w:rsid w:val="002E3163"/>
    <w:rsid w:val="002E433A"/>
    <w:rsid w:val="002E44F1"/>
    <w:rsid w:val="002E47A7"/>
    <w:rsid w:val="002E4D64"/>
    <w:rsid w:val="002E52E6"/>
    <w:rsid w:val="002E678E"/>
    <w:rsid w:val="002E6A37"/>
    <w:rsid w:val="002E6A3C"/>
    <w:rsid w:val="002E6C1E"/>
    <w:rsid w:val="002E716A"/>
    <w:rsid w:val="002E7574"/>
    <w:rsid w:val="002E7DC7"/>
    <w:rsid w:val="002F045E"/>
    <w:rsid w:val="002F07DE"/>
    <w:rsid w:val="002F0AB7"/>
    <w:rsid w:val="002F1107"/>
    <w:rsid w:val="002F1FE7"/>
    <w:rsid w:val="002F26EB"/>
    <w:rsid w:val="002F2BCC"/>
    <w:rsid w:val="002F2F9F"/>
    <w:rsid w:val="002F35CD"/>
    <w:rsid w:val="002F35FC"/>
    <w:rsid w:val="002F374E"/>
    <w:rsid w:val="002F576D"/>
    <w:rsid w:val="002F5E50"/>
    <w:rsid w:val="002F6319"/>
    <w:rsid w:val="002F732A"/>
    <w:rsid w:val="002F7FB2"/>
    <w:rsid w:val="003000EA"/>
    <w:rsid w:val="00300773"/>
    <w:rsid w:val="003008AB"/>
    <w:rsid w:val="00300B8A"/>
    <w:rsid w:val="0030103A"/>
    <w:rsid w:val="00301698"/>
    <w:rsid w:val="003017E3"/>
    <w:rsid w:val="00301A62"/>
    <w:rsid w:val="003020F3"/>
    <w:rsid w:val="00302538"/>
    <w:rsid w:val="003035A5"/>
    <w:rsid w:val="003049A9"/>
    <w:rsid w:val="003049B7"/>
    <w:rsid w:val="00304BC3"/>
    <w:rsid w:val="0030566A"/>
    <w:rsid w:val="00305CC6"/>
    <w:rsid w:val="00307350"/>
    <w:rsid w:val="00311015"/>
    <w:rsid w:val="003114F3"/>
    <w:rsid w:val="00311A3E"/>
    <w:rsid w:val="003122F4"/>
    <w:rsid w:val="00312370"/>
    <w:rsid w:val="00312557"/>
    <w:rsid w:val="003127BE"/>
    <w:rsid w:val="00313356"/>
    <w:rsid w:val="00314CFF"/>
    <w:rsid w:val="0031516E"/>
    <w:rsid w:val="003156F0"/>
    <w:rsid w:val="003157D3"/>
    <w:rsid w:val="00315D8F"/>
    <w:rsid w:val="00315E6E"/>
    <w:rsid w:val="00315E97"/>
    <w:rsid w:val="00315E9C"/>
    <w:rsid w:val="00316411"/>
    <w:rsid w:val="0031661C"/>
    <w:rsid w:val="00317439"/>
    <w:rsid w:val="00317BFB"/>
    <w:rsid w:val="00317FA7"/>
    <w:rsid w:val="003202BD"/>
    <w:rsid w:val="00320432"/>
    <w:rsid w:val="0032070B"/>
    <w:rsid w:val="0032080D"/>
    <w:rsid w:val="0032182E"/>
    <w:rsid w:val="0032191D"/>
    <w:rsid w:val="003221BA"/>
    <w:rsid w:val="003237F9"/>
    <w:rsid w:val="00323A99"/>
    <w:rsid w:val="00323BE6"/>
    <w:rsid w:val="00323CCE"/>
    <w:rsid w:val="00323ECC"/>
    <w:rsid w:val="00324313"/>
    <w:rsid w:val="00325062"/>
    <w:rsid w:val="003256B1"/>
    <w:rsid w:val="00326332"/>
    <w:rsid w:val="00326515"/>
    <w:rsid w:val="00326BB3"/>
    <w:rsid w:val="003272C2"/>
    <w:rsid w:val="00327525"/>
    <w:rsid w:val="00327623"/>
    <w:rsid w:val="003317FF"/>
    <w:rsid w:val="00333F98"/>
    <w:rsid w:val="0033411F"/>
    <w:rsid w:val="003343CA"/>
    <w:rsid w:val="003344E8"/>
    <w:rsid w:val="00334B43"/>
    <w:rsid w:val="00334FFD"/>
    <w:rsid w:val="003358DD"/>
    <w:rsid w:val="00335A19"/>
    <w:rsid w:val="00335BDB"/>
    <w:rsid w:val="00335FE4"/>
    <w:rsid w:val="0033646B"/>
    <w:rsid w:val="0033720E"/>
    <w:rsid w:val="00337235"/>
    <w:rsid w:val="00337A79"/>
    <w:rsid w:val="003401D4"/>
    <w:rsid w:val="003404A0"/>
    <w:rsid w:val="0034167E"/>
    <w:rsid w:val="00341A22"/>
    <w:rsid w:val="0034243C"/>
    <w:rsid w:val="00342B70"/>
    <w:rsid w:val="00342ECA"/>
    <w:rsid w:val="00343AFD"/>
    <w:rsid w:val="00344A30"/>
    <w:rsid w:val="00345609"/>
    <w:rsid w:val="00345DA7"/>
    <w:rsid w:val="00345DD0"/>
    <w:rsid w:val="00345DDD"/>
    <w:rsid w:val="003467E3"/>
    <w:rsid w:val="00346F4C"/>
    <w:rsid w:val="00347B42"/>
    <w:rsid w:val="00347E2F"/>
    <w:rsid w:val="003505B1"/>
    <w:rsid w:val="00350B67"/>
    <w:rsid w:val="00350D73"/>
    <w:rsid w:val="003510E8"/>
    <w:rsid w:val="003512C0"/>
    <w:rsid w:val="00351663"/>
    <w:rsid w:val="00351865"/>
    <w:rsid w:val="00351F1F"/>
    <w:rsid w:val="003528AD"/>
    <w:rsid w:val="00353247"/>
    <w:rsid w:val="00353830"/>
    <w:rsid w:val="00354338"/>
    <w:rsid w:val="003543F5"/>
    <w:rsid w:val="0035473F"/>
    <w:rsid w:val="0035487F"/>
    <w:rsid w:val="00354DB9"/>
    <w:rsid w:val="00354FF0"/>
    <w:rsid w:val="003554EC"/>
    <w:rsid w:val="00355FDB"/>
    <w:rsid w:val="00356A46"/>
    <w:rsid w:val="00357277"/>
    <w:rsid w:val="00357A7E"/>
    <w:rsid w:val="00357D4D"/>
    <w:rsid w:val="003606FB"/>
    <w:rsid w:val="003609F4"/>
    <w:rsid w:val="00360E9F"/>
    <w:rsid w:val="00361012"/>
    <w:rsid w:val="003612CB"/>
    <w:rsid w:val="003614DF"/>
    <w:rsid w:val="0036168F"/>
    <w:rsid w:val="00361BDD"/>
    <w:rsid w:val="00361EB9"/>
    <w:rsid w:val="00363AD7"/>
    <w:rsid w:val="00363FBC"/>
    <w:rsid w:val="003642D6"/>
    <w:rsid w:val="003644C2"/>
    <w:rsid w:val="00364A57"/>
    <w:rsid w:val="003650A2"/>
    <w:rsid w:val="00366010"/>
    <w:rsid w:val="003663BC"/>
    <w:rsid w:val="00366528"/>
    <w:rsid w:val="00366C3F"/>
    <w:rsid w:val="00366CCD"/>
    <w:rsid w:val="0036744B"/>
    <w:rsid w:val="003676A6"/>
    <w:rsid w:val="0037033F"/>
    <w:rsid w:val="00370ECA"/>
    <w:rsid w:val="003721E4"/>
    <w:rsid w:val="003723C8"/>
    <w:rsid w:val="003723D8"/>
    <w:rsid w:val="00372CBD"/>
    <w:rsid w:val="00372ED7"/>
    <w:rsid w:val="003736E9"/>
    <w:rsid w:val="00373C6B"/>
    <w:rsid w:val="00373E46"/>
    <w:rsid w:val="00374418"/>
    <w:rsid w:val="00374A0B"/>
    <w:rsid w:val="00374E51"/>
    <w:rsid w:val="003759C3"/>
    <w:rsid w:val="00375B98"/>
    <w:rsid w:val="003761CE"/>
    <w:rsid w:val="00376C18"/>
    <w:rsid w:val="00376E2D"/>
    <w:rsid w:val="003776DF"/>
    <w:rsid w:val="00377847"/>
    <w:rsid w:val="00377AAB"/>
    <w:rsid w:val="00377B05"/>
    <w:rsid w:val="00377CC5"/>
    <w:rsid w:val="00377F48"/>
    <w:rsid w:val="003807DC"/>
    <w:rsid w:val="00380B07"/>
    <w:rsid w:val="00380FF3"/>
    <w:rsid w:val="00381425"/>
    <w:rsid w:val="003827EB"/>
    <w:rsid w:val="00383C42"/>
    <w:rsid w:val="00384CB6"/>
    <w:rsid w:val="003858A7"/>
    <w:rsid w:val="003859BE"/>
    <w:rsid w:val="00385A46"/>
    <w:rsid w:val="00385BA7"/>
    <w:rsid w:val="00386057"/>
    <w:rsid w:val="00386229"/>
    <w:rsid w:val="00386580"/>
    <w:rsid w:val="00386EBF"/>
    <w:rsid w:val="00387521"/>
    <w:rsid w:val="00391490"/>
    <w:rsid w:val="0039168B"/>
    <w:rsid w:val="0039176E"/>
    <w:rsid w:val="003929D8"/>
    <w:rsid w:val="00392B0F"/>
    <w:rsid w:val="00392DEC"/>
    <w:rsid w:val="00393142"/>
    <w:rsid w:val="00393A39"/>
    <w:rsid w:val="003942D9"/>
    <w:rsid w:val="00394D4D"/>
    <w:rsid w:val="00394EDF"/>
    <w:rsid w:val="0039608E"/>
    <w:rsid w:val="0039632D"/>
    <w:rsid w:val="0039640C"/>
    <w:rsid w:val="003970CC"/>
    <w:rsid w:val="003976F8"/>
    <w:rsid w:val="0039786E"/>
    <w:rsid w:val="003A10DB"/>
    <w:rsid w:val="003A1CFC"/>
    <w:rsid w:val="003A1EA6"/>
    <w:rsid w:val="003A2201"/>
    <w:rsid w:val="003A2521"/>
    <w:rsid w:val="003A25EE"/>
    <w:rsid w:val="003A2D8B"/>
    <w:rsid w:val="003A2F01"/>
    <w:rsid w:val="003A46D9"/>
    <w:rsid w:val="003A4F9D"/>
    <w:rsid w:val="003A65C7"/>
    <w:rsid w:val="003A6A54"/>
    <w:rsid w:val="003A6EAF"/>
    <w:rsid w:val="003A711E"/>
    <w:rsid w:val="003A7ED9"/>
    <w:rsid w:val="003B01C0"/>
    <w:rsid w:val="003B0284"/>
    <w:rsid w:val="003B02FF"/>
    <w:rsid w:val="003B0674"/>
    <w:rsid w:val="003B0B0E"/>
    <w:rsid w:val="003B130B"/>
    <w:rsid w:val="003B1D17"/>
    <w:rsid w:val="003B1E93"/>
    <w:rsid w:val="003B2857"/>
    <w:rsid w:val="003B32C3"/>
    <w:rsid w:val="003B33C8"/>
    <w:rsid w:val="003B341A"/>
    <w:rsid w:val="003B3B47"/>
    <w:rsid w:val="003B4E89"/>
    <w:rsid w:val="003B617D"/>
    <w:rsid w:val="003B6334"/>
    <w:rsid w:val="003B64F8"/>
    <w:rsid w:val="003B6FCB"/>
    <w:rsid w:val="003B7915"/>
    <w:rsid w:val="003C016F"/>
    <w:rsid w:val="003C0C65"/>
    <w:rsid w:val="003C1968"/>
    <w:rsid w:val="003C2608"/>
    <w:rsid w:val="003C2774"/>
    <w:rsid w:val="003C29CA"/>
    <w:rsid w:val="003C2F26"/>
    <w:rsid w:val="003C3753"/>
    <w:rsid w:val="003C3B10"/>
    <w:rsid w:val="003C46CE"/>
    <w:rsid w:val="003C4A78"/>
    <w:rsid w:val="003C5964"/>
    <w:rsid w:val="003D0639"/>
    <w:rsid w:val="003D089B"/>
    <w:rsid w:val="003D0A4E"/>
    <w:rsid w:val="003D14DA"/>
    <w:rsid w:val="003D1765"/>
    <w:rsid w:val="003D20C8"/>
    <w:rsid w:val="003D2223"/>
    <w:rsid w:val="003D226A"/>
    <w:rsid w:val="003D22EA"/>
    <w:rsid w:val="003D2688"/>
    <w:rsid w:val="003D270B"/>
    <w:rsid w:val="003D274A"/>
    <w:rsid w:val="003D2E6D"/>
    <w:rsid w:val="003D326F"/>
    <w:rsid w:val="003D3781"/>
    <w:rsid w:val="003D38F3"/>
    <w:rsid w:val="003D3CF5"/>
    <w:rsid w:val="003D3E3C"/>
    <w:rsid w:val="003D48A0"/>
    <w:rsid w:val="003D4ABB"/>
    <w:rsid w:val="003D4EBA"/>
    <w:rsid w:val="003D53BE"/>
    <w:rsid w:val="003D5CBA"/>
    <w:rsid w:val="003D7321"/>
    <w:rsid w:val="003E0531"/>
    <w:rsid w:val="003E1560"/>
    <w:rsid w:val="003E17BD"/>
    <w:rsid w:val="003E27D0"/>
    <w:rsid w:val="003E2E1E"/>
    <w:rsid w:val="003E31EB"/>
    <w:rsid w:val="003E4A53"/>
    <w:rsid w:val="003E4AD0"/>
    <w:rsid w:val="003E4DA0"/>
    <w:rsid w:val="003E51AB"/>
    <w:rsid w:val="003E581E"/>
    <w:rsid w:val="003E5844"/>
    <w:rsid w:val="003E5D01"/>
    <w:rsid w:val="003E6628"/>
    <w:rsid w:val="003F1025"/>
    <w:rsid w:val="003F10D2"/>
    <w:rsid w:val="003F1825"/>
    <w:rsid w:val="003F1997"/>
    <w:rsid w:val="003F29D9"/>
    <w:rsid w:val="003F2F25"/>
    <w:rsid w:val="003F3361"/>
    <w:rsid w:val="003F42FC"/>
    <w:rsid w:val="003F49FF"/>
    <w:rsid w:val="003F4F88"/>
    <w:rsid w:val="003F522C"/>
    <w:rsid w:val="003F54EE"/>
    <w:rsid w:val="003F5E95"/>
    <w:rsid w:val="003F6490"/>
    <w:rsid w:val="003F6596"/>
    <w:rsid w:val="003F6E8E"/>
    <w:rsid w:val="003F7030"/>
    <w:rsid w:val="003F7168"/>
    <w:rsid w:val="003F7A5E"/>
    <w:rsid w:val="0040091A"/>
    <w:rsid w:val="00400A2B"/>
    <w:rsid w:val="004012E5"/>
    <w:rsid w:val="0040133E"/>
    <w:rsid w:val="00402022"/>
    <w:rsid w:val="00402A7B"/>
    <w:rsid w:val="0040351A"/>
    <w:rsid w:val="00403CD1"/>
    <w:rsid w:val="004042CC"/>
    <w:rsid w:val="00405CD2"/>
    <w:rsid w:val="00405EE7"/>
    <w:rsid w:val="00406332"/>
    <w:rsid w:val="004071FD"/>
    <w:rsid w:val="00407AF8"/>
    <w:rsid w:val="00410647"/>
    <w:rsid w:val="0041126F"/>
    <w:rsid w:val="004113C1"/>
    <w:rsid w:val="0041262E"/>
    <w:rsid w:val="00412DF7"/>
    <w:rsid w:val="00413632"/>
    <w:rsid w:val="00413F78"/>
    <w:rsid w:val="0041484E"/>
    <w:rsid w:val="004155C8"/>
    <w:rsid w:val="004158AE"/>
    <w:rsid w:val="00415DB3"/>
    <w:rsid w:val="00415FB1"/>
    <w:rsid w:val="00417189"/>
    <w:rsid w:val="00417285"/>
    <w:rsid w:val="0041762B"/>
    <w:rsid w:val="00417A3D"/>
    <w:rsid w:val="00420C3A"/>
    <w:rsid w:val="00420CA2"/>
    <w:rsid w:val="00420EE4"/>
    <w:rsid w:val="00420FC2"/>
    <w:rsid w:val="00421857"/>
    <w:rsid w:val="00422379"/>
    <w:rsid w:val="00422C8E"/>
    <w:rsid w:val="00422DA9"/>
    <w:rsid w:val="00423024"/>
    <w:rsid w:val="00423179"/>
    <w:rsid w:val="00423B3F"/>
    <w:rsid w:val="00424344"/>
    <w:rsid w:val="004247D9"/>
    <w:rsid w:val="00424961"/>
    <w:rsid w:val="00424B90"/>
    <w:rsid w:val="00424D73"/>
    <w:rsid w:val="00425480"/>
    <w:rsid w:val="00425E09"/>
    <w:rsid w:val="004261B8"/>
    <w:rsid w:val="00426310"/>
    <w:rsid w:val="0043001C"/>
    <w:rsid w:val="00430592"/>
    <w:rsid w:val="00431063"/>
    <w:rsid w:val="00431650"/>
    <w:rsid w:val="0043168E"/>
    <w:rsid w:val="0043192C"/>
    <w:rsid w:val="004319DA"/>
    <w:rsid w:val="00431B98"/>
    <w:rsid w:val="00431D7D"/>
    <w:rsid w:val="00432520"/>
    <w:rsid w:val="00432981"/>
    <w:rsid w:val="004329BA"/>
    <w:rsid w:val="004329D4"/>
    <w:rsid w:val="00432D29"/>
    <w:rsid w:val="004337DE"/>
    <w:rsid w:val="00433A18"/>
    <w:rsid w:val="00433D23"/>
    <w:rsid w:val="00434481"/>
    <w:rsid w:val="004345D0"/>
    <w:rsid w:val="004352D2"/>
    <w:rsid w:val="00435E6C"/>
    <w:rsid w:val="00436357"/>
    <w:rsid w:val="004367C2"/>
    <w:rsid w:val="00436CA9"/>
    <w:rsid w:val="0043727E"/>
    <w:rsid w:val="00437F92"/>
    <w:rsid w:val="0044098F"/>
    <w:rsid w:val="00444ED4"/>
    <w:rsid w:val="00445545"/>
    <w:rsid w:val="00445953"/>
    <w:rsid w:val="00445A56"/>
    <w:rsid w:val="00445D6A"/>
    <w:rsid w:val="00445E1C"/>
    <w:rsid w:val="00445EB9"/>
    <w:rsid w:val="004467AB"/>
    <w:rsid w:val="00446B9F"/>
    <w:rsid w:val="00446F9B"/>
    <w:rsid w:val="0044767E"/>
    <w:rsid w:val="00447D36"/>
    <w:rsid w:val="00447F06"/>
    <w:rsid w:val="00451054"/>
    <w:rsid w:val="0045156D"/>
    <w:rsid w:val="004516BE"/>
    <w:rsid w:val="004520DF"/>
    <w:rsid w:val="00452278"/>
    <w:rsid w:val="00452864"/>
    <w:rsid w:val="00452CF1"/>
    <w:rsid w:val="004533D7"/>
    <w:rsid w:val="00454758"/>
    <w:rsid w:val="004550D6"/>
    <w:rsid w:val="004555AC"/>
    <w:rsid w:val="00455BE4"/>
    <w:rsid w:val="00455E66"/>
    <w:rsid w:val="0045629D"/>
    <w:rsid w:val="004568D9"/>
    <w:rsid w:val="00456C46"/>
    <w:rsid w:val="00456D49"/>
    <w:rsid w:val="00457601"/>
    <w:rsid w:val="004578AE"/>
    <w:rsid w:val="00460115"/>
    <w:rsid w:val="00460B65"/>
    <w:rsid w:val="004617B9"/>
    <w:rsid w:val="004617FC"/>
    <w:rsid w:val="004618B7"/>
    <w:rsid w:val="00461A25"/>
    <w:rsid w:val="0046204C"/>
    <w:rsid w:val="0046251F"/>
    <w:rsid w:val="00463730"/>
    <w:rsid w:val="004644AF"/>
    <w:rsid w:val="00464DC3"/>
    <w:rsid w:val="00464EDF"/>
    <w:rsid w:val="004655F4"/>
    <w:rsid w:val="0046564C"/>
    <w:rsid w:val="004656BE"/>
    <w:rsid w:val="00465A4B"/>
    <w:rsid w:val="0046653E"/>
    <w:rsid w:val="004672FC"/>
    <w:rsid w:val="004674DB"/>
    <w:rsid w:val="00467671"/>
    <w:rsid w:val="00470336"/>
    <w:rsid w:val="00471009"/>
    <w:rsid w:val="0047106C"/>
    <w:rsid w:val="00471B6D"/>
    <w:rsid w:val="00472467"/>
    <w:rsid w:val="004724D3"/>
    <w:rsid w:val="00472865"/>
    <w:rsid w:val="00473778"/>
    <w:rsid w:val="00474354"/>
    <w:rsid w:val="004744DC"/>
    <w:rsid w:val="004748D3"/>
    <w:rsid w:val="004748E2"/>
    <w:rsid w:val="004753AE"/>
    <w:rsid w:val="0047678B"/>
    <w:rsid w:val="004768DF"/>
    <w:rsid w:val="00476C83"/>
    <w:rsid w:val="004770A2"/>
    <w:rsid w:val="00477101"/>
    <w:rsid w:val="00477583"/>
    <w:rsid w:val="004778A5"/>
    <w:rsid w:val="00477BE1"/>
    <w:rsid w:val="0048027E"/>
    <w:rsid w:val="0048081E"/>
    <w:rsid w:val="00480AB4"/>
    <w:rsid w:val="00480AE7"/>
    <w:rsid w:val="00480B6F"/>
    <w:rsid w:val="00481696"/>
    <w:rsid w:val="004817CA"/>
    <w:rsid w:val="0048240D"/>
    <w:rsid w:val="004827C7"/>
    <w:rsid w:val="00482B88"/>
    <w:rsid w:val="00482D1A"/>
    <w:rsid w:val="004834A1"/>
    <w:rsid w:val="00483D3B"/>
    <w:rsid w:val="00483F4E"/>
    <w:rsid w:val="00483FFE"/>
    <w:rsid w:val="0048410C"/>
    <w:rsid w:val="00484563"/>
    <w:rsid w:val="004847B7"/>
    <w:rsid w:val="00484ABD"/>
    <w:rsid w:val="00484D61"/>
    <w:rsid w:val="004855B9"/>
    <w:rsid w:val="00486710"/>
    <w:rsid w:val="00486880"/>
    <w:rsid w:val="00487177"/>
    <w:rsid w:val="00487641"/>
    <w:rsid w:val="00490482"/>
    <w:rsid w:val="00490787"/>
    <w:rsid w:val="0049085B"/>
    <w:rsid w:val="00491085"/>
    <w:rsid w:val="0049115A"/>
    <w:rsid w:val="00492361"/>
    <w:rsid w:val="0049478B"/>
    <w:rsid w:val="00495BD3"/>
    <w:rsid w:val="00495D90"/>
    <w:rsid w:val="0049634E"/>
    <w:rsid w:val="00496EA3"/>
    <w:rsid w:val="0049774D"/>
    <w:rsid w:val="00497972"/>
    <w:rsid w:val="0049798D"/>
    <w:rsid w:val="004A0EEA"/>
    <w:rsid w:val="004A171B"/>
    <w:rsid w:val="004A1801"/>
    <w:rsid w:val="004A1826"/>
    <w:rsid w:val="004A1A81"/>
    <w:rsid w:val="004A1EAE"/>
    <w:rsid w:val="004A28E8"/>
    <w:rsid w:val="004A39EA"/>
    <w:rsid w:val="004A46E4"/>
    <w:rsid w:val="004A4825"/>
    <w:rsid w:val="004A6820"/>
    <w:rsid w:val="004A6A7C"/>
    <w:rsid w:val="004A6DD0"/>
    <w:rsid w:val="004A70B3"/>
    <w:rsid w:val="004A7932"/>
    <w:rsid w:val="004B0471"/>
    <w:rsid w:val="004B0ED1"/>
    <w:rsid w:val="004B10DB"/>
    <w:rsid w:val="004B1236"/>
    <w:rsid w:val="004B17CB"/>
    <w:rsid w:val="004B27C8"/>
    <w:rsid w:val="004B27ED"/>
    <w:rsid w:val="004B3318"/>
    <w:rsid w:val="004B33FA"/>
    <w:rsid w:val="004B371C"/>
    <w:rsid w:val="004B3C10"/>
    <w:rsid w:val="004B3C52"/>
    <w:rsid w:val="004B3F02"/>
    <w:rsid w:val="004B5C6C"/>
    <w:rsid w:val="004B608D"/>
    <w:rsid w:val="004B65F1"/>
    <w:rsid w:val="004B6B17"/>
    <w:rsid w:val="004B70D1"/>
    <w:rsid w:val="004B716D"/>
    <w:rsid w:val="004C0F86"/>
    <w:rsid w:val="004C0FA8"/>
    <w:rsid w:val="004C1077"/>
    <w:rsid w:val="004C10EB"/>
    <w:rsid w:val="004C1C88"/>
    <w:rsid w:val="004C2166"/>
    <w:rsid w:val="004C2182"/>
    <w:rsid w:val="004C24A0"/>
    <w:rsid w:val="004C2917"/>
    <w:rsid w:val="004C3046"/>
    <w:rsid w:val="004C3E1A"/>
    <w:rsid w:val="004C4BED"/>
    <w:rsid w:val="004C555D"/>
    <w:rsid w:val="004C55F7"/>
    <w:rsid w:val="004C68BB"/>
    <w:rsid w:val="004C71DC"/>
    <w:rsid w:val="004D08F4"/>
    <w:rsid w:val="004D09D6"/>
    <w:rsid w:val="004D0CAF"/>
    <w:rsid w:val="004D1407"/>
    <w:rsid w:val="004D159E"/>
    <w:rsid w:val="004D15C9"/>
    <w:rsid w:val="004D25A5"/>
    <w:rsid w:val="004D2BA2"/>
    <w:rsid w:val="004D3D98"/>
    <w:rsid w:val="004D41E4"/>
    <w:rsid w:val="004D42BE"/>
    <w:rsid w:val="004D4CB0"/>
    <w:rsid w:val="004D4DF6"/>
    <w:rsid w:val="004D5310"/>
    <w:rsid w:val="004D53E2"/>
    <w:rsid w:val="004D5B94"/>
    <w:rsid w:val="004D6194"/>
    <w:rsid w:val="004D6957"/>
    <w:rsid w:val="004D6AA8"/>
    <w:rsid w:val="004D6F8F"/>
    <w:rsid w:val="004D74C5"/>
    <w:rsid w:val="004E0F29"/>
    <w:rsid w:val="004E1737"/>
    <w:rsid w:val="004E2003"/>
    <w:rsid w:val="004E3170"/>
    <w:rsid w:val="004E3620"/>
    <w:rsid w:val="004E3D67"/>
    <w:rsid w:val="004E407B"/>
    <w:rsid w:val="004E48E8"/>
    <w:rsid w:val="004E53C1"/>
    <w:rsid w:val="004E5835"/>
    <w:rsid w:val="004E7256"/>
    <w:rsid w:val="004E7DCB"/>
    <w:rsid w:val="004F0198"/>
    <w:rsid w:val="004F0430"/>
    <w:rsid w:val="004F0B08"/>
    <w:rsid w:val="004F0CDD"/>
    <w:rsid w:val="004F1553"/>
    <w:rsid w:val="004F1E1D"/>
    <w:rsid w:val="004F2467"/>
    <w:rsid w:val="004F308C"/>
    <w:rsid w:val="004F337C"/>
    <w:rsid w:val="004F46A9"/>
    <w:rsid w:val="004F49F9"/>
    <w:rsid w:val="004F4D00"/>
    <w:rsid w:val="004F50BE"/>
    <w:rsid w:val="004F66E1"/>
    <w:rsid w:val="004F6DA3"/>
    <w:rsid w:val="004F6FAE"/>
    <w:rsid w:val="004F738A"/>
    <w:rsid w:val="004F75BB"/>
    <w:rsid w:val="004F7A68"/>
    <w:rsid w:val="004F7B16"/>
    <w:rsid w:val="00500018"/>
    <w:rsid w:val="00501308"/>
    <w:rsid w:val="00501575"/>
    <w:rsid w:val="0050212F"/>
    <w:rsid w:val="005024FE"/>
    <w:rsid w:val="005026D7"/>
    <w:rsid w:val="00502C9C"/>
    <w:rsid w:val="0050331F"/>
    <w:rsid w:val="005036E3"/>
    <w:rsid w:val="00503B4A"/>
    <w:rsid w:val="00503DC4"/>
    <w:rsid w:val="00504988"/>
    <w:rsid w:val="005049C4"/>
    <w:rsid w:val="00504AE4"/>
    <w:rsid w:val="00505040"/>
    <w:rsid w:val="00505129"/>
    <w:rsid w:val="005056B7"/>
    <w:rsid w:val="00505889"/>
    <w:rsid w:val="00505A9F"/>
    <w:rsid w:val="00505B95"/>
    <w:rsid w:val="005065ED"/>
    <w:rsid w:val="00506A02"/>
    <w:rsid w:val="00506E8A"/>
    <w:rsid w:val="00507104"/>
    <w:rsid w:val="005079FB"/>
    <w:rsid w:val="00507C40"/>
    <w:rsid w:val="0051064F"/>
    <w:rsid w:val="0051094E"/>
    <w:rsid w:val="00511B67"/>
    <w:rsid w:val="00511B6D"/>
    <w:rsid w:val="00511F3C"/>
    <w:rsid w:val="0051228D"/>
    <w:rsid w:val="005127F9"/>
    <w:rsid w:val="00512CAC"/>
    <w:rsid w:val="0051377A"/>
    <w:rsid w:val="00513BC6"/>
    <w:rsid w:val="00513F23"/>
    <w:rsid w:val="00514577"/>
    <w:rsid w:val="005155E8"/>
    <w:rsid w:val="005157D2"/>
    <w:rsid w:val="005163BC"/>
    <w:rsid w:val="0051737D"/>
    <w:rsid w:val="005174D7"/>
    <w:rsid w:val="00517A58"/>
    <w:rsid w:val="00520137"/>
    <w:rsid w:val="00520167"/>
    <w:rsid w:val="005202CF"/>
    <w:rsid w:val="005216C1"/>
    <w:rsid w:val="005218EE"/>
    <w:rsid w:val="00522101"/>
    <w:rsid w:val="00522620"/>
    <w:rsid w:val="005229A8"/>
    <w:rsid w:val="00522DE4"/>
    <w:rsid w:val="00522FC9"/>
    <w:rsid w:val="0052306A"/>
    <w:rsid w:val="005231FF"/>
    <w:rsid w:val="00523AC3"/>
    <w:rsid w:val="005245FE"/>
    <w:rsid w:val="00524884"/>
    <w:rsid w:val="005248A8"/>
    <w:rsid w:val="00525037"/>
    <w:rsid w:val="005257EC"/>
    <w:rsid w:val="00525D75"/>
    <w:rsid w:val="00525EAF"/>
    <w:rsid w:val="00525F10"/>
    <w:rsid w:val="0052634B"/>
    <w:rsid w:val="005264AF"/>
    <w:rsid w:val="00527A94"/>
    <w:rsid w:val="005301DA"/>
    <w:rsid w:val="005306B6"/>
    <w:rsid w:val="00530DC3"/>
    <w:rsid w:val="0053313B"/>
    <w:rsid w:val="00533D30"/>
    <w:rsid w:val="00533D66"/>
    <w:rsid w:val="0053428C"/>
    <w:rsid w:val="00534C9B"/>
    <w:rsid w:val="005352CC"/>
    <w:rsid w:val="0053554D"/>
    <w:rsid w:val="0053597B"/>
    <w:rsid w:val="005361FF"/>
    <w:rsid w:val="0053668D"/>
    <w:rsid w:val="005377D7"/>
    <w:rsid w:val="005402B7"/>
    <w:rsid w:val="0054059C"/>
    <w:rsid w:val="00540C3F"/>
    <w:rsid w:val="005414C4"/>
    <w:rsid w:val="00541EAE"/>
    <w:rsid w:val="0054289A"/>
    <w:rsid w:val="00542A7D"/>
    <w:rsid w:val="0054312C"/>
    <w:rsid w:val="0054315A"/>
    <w:rsid w:val="00545881"/>
    <w:rsid w:val="00545B01"/>
    <w:rsid w:val="005463BA"/>
    <w:rsid w:val="00546603"/>
    <w:rsid w:val="00546C68"/>
    <w:rsid w:val="00547952"/>
    <w:rsid w:val="00547989"/>
    <w:rsid w:val="00547B06"/>
    <w:rsid w:val="00550043"/>
    <w:rsid w:val="00550C0D"/>
    <w:rsid w:val="005515D4"/>
    <w:rsid w:val="005516CB"/>
    <w:rsid w:val="00551C16"/>
    <w:rsid w:val="00551DA1"/>
    <w:rsid w:val="005520C2"/>
    <w:rsid w:val="0055370F"/>
    <w:rsid w:val="00553791"/>
    <w:rsid w:val="005544BC"/>
    <w:rsid w:val="00554ACC"/>
    <w:rsid w:val="00554BA3"/>
    <w:rsid w:val="00554F58"/>
    <w:rsid w:val="00555CEF"/>
    <w:rsid w:val="005560BF"/>
    <w:rsid w:val="0055638A"/>
    <w:rsid w:val="005566B0"/>
    <w:rsid w:val="00556FAD"/>
    <w:rsid w:val="00557869"/>
    <w:rsid w:val="005578BC"/>
    <w:rsid w:val="00560167"/>
    <w:rsid w:val="00560BF0"/>
    <w:rsid w:val="00560E50"/>
    <w:rsid w:val="0056105F"/>
    <w:rsid w:val="00561B8E"/>
    <w:rsid w:val="00562264"/>
    <w:rsid w:val="005623BB"/>
    <w:rsid w:val="00562673"/>
    <w:rsid w:val="00562AF8"/>
    <w:rsid w:val="005633CB"/>
    <w:rsid w:val="00563678"/>
    <w:rsid w:val="00563BA0"/>
    <w:rsid w:val="00564854"/>
    <w:rsid w:val="005649F5"/>
    <w:rsid w:val="005660F7"/>
    <w:rsid w:val="00566256"/>
    <w:rsid w:val="005669CC"/>
    <w:rsid w:val="0056714D"/>
    <w:rsid w:val="00567B2C"/>
    <w:rsid w:val="00567EB1"/>
    <w:rsid w:val="00570124"/>
    <w:rsid w:val="00570688"/>
    <w:rsid w:val="00570A9F"/>
    <w:rsid w:val="00570E9B"/>
    <w:rsid w:val="00570F6F"/>
    <w:rsid w:val="00571944"/>
    <w:rsid w:val="00571E1E"/>
    <w:rsid w:val="0057209F"/>
    <w:rsid w:val="005723D4"/>
    <w:rsid w:val="00572402"/>
    <w:rsid w:val="00572A1F"/>
    <w:rsid w:val="00573574"/>
    <w:rsid w:val="0057442C"/>
    <w:rsid w:val="00574602"/>
    <w:rsid w:val="00574623"/>
    <w:rsid w:val="00575949"/>
    <w:rsid w:val="00575E24"/>
    <w:rsid w:val="005769CC"/>
    <w:rsid w:val="005775E8"/>
    <w:rsid w:val="00580558"/>
    <w:rsid w:val="00580594"/>
    <w:rsid w:val="00580DA6"/>
    <w:rsid w:val="00580E93"/>
    <w:rsid w:val="005812B0"/>
    <w:rsid w:val="00584394"/>
    <w:rsid w:val="00584469"/>
    <w:rsid w:val="0058529C"/>
    <w:rsid w:val="00585752"/>
    <w:rsid w:val="00585B2E"/>
    <w:rsid w:val="00585E8C"/>
    <w:rsid w:val="005861B1"/>
    <w:rsid w:val="00586450"/>
    <w:rsid w:val="00586909"/>
    <w:rsid w:val="00586AC9"/>
    <w:rsid w:val="00587052"/>
    <w:rsid w:val="00587A64"/>
    <w:rsid w:val="0059181A"/>
    <w:rsid w:val="00591C64"/>
    <w:rsid w:val="00592373"/>
    <w:rsid w:val="005936B7"/>
    <w:rsid w:val="00593A8A"/>
    <w:rsid w:val="00594A82"/>
    <w:rsid w:val="00594A9E"/>
    <w:rsid w:val="005959CC"/>
    <w:rsid w:val="00595B38"/>
    <w:rsid w:val="005A08B4"/>
    <w:rsid w:val="005A1385"/>
    <w:rsid w:val="005A1464"/>
    <w:rsid w:val="005A190F"/>
    <w:rsid w:val="005A25F8"/>
    <w:rsid w:val="005A272C"/>
    <w:rsid w:val="005A274E"/>
    <w:rsid w:val="005A2AAE"/>
    <w:rsid w:val="005A32BE"/>
    <w:rsid w:val="005A4017"/>
    <w:rsid w:val="005A4A85"/>
    <w:rsid w:val="005A4E10"/>
    <w:rsid w:val="005A5069"/>
    <w:rsid w:val="005A51B7"/>
    <w:rsid w:val="005A7CFF"/>
    <w:rsid w:val="005A7F3C"/>
    <w:rsid w:val="005B0B83"/>
    <w:rsid w:val="005B0BCA"/>
    <w:rsid w:val="005B0CD2"/>
    <w:rsid w:val="005B0CE5"/>
    <w:rsid w:val="005B0DD9"/>
    <w:rsid w:val="005B1985"/>
    <w:rsid w:val="005B24D3"/>
    <w:rsid w:val="005B279D"/>
    <w:rsid w:val="005B2A3C"/>
    <w:rsid w:val="005B2F03"/>
    <w:rsid w:val="005B4114"/>
    <w:rsid w:val="005B417F"/>
    <w:rsid w:val="005B42A2"/>
    <w:rsid w:val="005B434F"/>
    <w:rsid w:val="005B4CC8"/>
    <w:rsid w:val="005B5115"/>
    <w:rsid w:val="005B5E65"/>
    <w:rsid w:val="005B700F"/>
    <w:rsid w:val="005B74CD"/>
    <w:rsid w:val="005B7A8C"/>
    <w:rsid w:val="005B7AC9"/>
    <w:rsid w:val="005B7AE2"/>
    <w:rsid w:val="005C005B"/>
    <w:rsid w:val="005C01A5"/>
    <w:rsid w:val="005C0788"/>
    <w:rsid w:val="005C0B96"/>
    <w:rsid w:val="005C0F45"/>
    <w:rsid w:val="005C10B6"/>
    <w:rsid w:val="005C110C"/>
    <w:rsid w:val="005C12E4"/>
    <w:rsid w:val="005C210B"/>
    <w:rsid w:val="005C21F0"/>
    <w:rsid w:val="005C250A"/>
    <w:rsid w:val="005C3AF6"/>
    <w:rsid w:val="005C3C31"/>
    <w:rsid w:val="005C43DE"/>
    <w:rsid w:val="005C4402"/>
    <w:rsid w:val="005C4AA1"/>
    <w:rsid w:val="005C5D3A"/>
    <w:rsid w:val="005C736A"/>
    <w:rsid w:val="005C766C"/>
    <w:rsid w:val="005C7DA5"/>
    <w:rsid w:val="005C7E8B"/>
    <w:rsid w:val="005D192E"/>
    <w:rsid w:val="005D27A2"/>
    <w:rsid w:val="005D2A5E"/>
    <w:rsid w:val="005D2A98"/>
    <w:rsid w:val="005D2E24"/>
    <w:rsid w:val="005D386A"/>
    <w:rsid w:val="005D3ADC"/>
    <w:rsid w:val="005D3CC7"/>
    <w:rsid w:val="005D4286"/>
    <w:rsid w:val="005D4846"/>
    <w:rsid w:val="005D490E"/>
    <w:rsid w:val="005D50C5"/>
    <w:rsid w:val="005D7832"/>
    <w:rsid w:val="005E0372"/>
    <w:rsid w:val="005E0A98"/>
    <w:rsid w:val="005E1268"/>
    <w:rsid w:val="005E1E1C"/>
    <w:rsid w:val="005E237D"/>
    <w:rsid w:val="005E2C02"/>
    <w:rsid w:val="005E3380"/>
    <w:rsid w:val="005E3C31"/>
    <w:rsid w:val="005E3C5A"/>
    <w:rsid w:val="005E46B7"/>
    <w:rsid w:val="005E47ED"/>
    <w:rsid w:val="005E5702"/>
    <w:rsid w:val="005E6064"/>
    <w:rsid w:val="005E68E2"/>
    <w:rsid w:val="005E6B6F"/>
    <w:rsid w:val="005E6C35"/>
    <w:rsid w:val="005E74CD"/>
    <w:rsid w:val="005F0585"/>
    <w:rsid w:val="005F0884"/>
    <w:rsid w:val="005F1752"/>
    <w:rsid w:val="005F294C"/>
    <w:rsid w:val="005F2AE4"/>
    <w:rsid w:val="005F382E"/>
    <w:rsid w:val="005F5476"/>
    <w:rsid w:val="005F636A"/>
    <w:rsid w:val="005F666D"/>
    <w:rsid w:val="005F66C3"/>
    <w:rsid w:val="005F66D2"/>
    <w:rsid w:val="005F68EF"/>
    <w:rsid w:val="005F6AB3"/>
    <w:rsid w:val="005F6B98"/>
    <w:rsid w:val="005F7570"/>
    <w:rsid w:val="005F7888"/>
    <w:rsid w:val="005F790F"/>
    <w:rsid w:val="005F7DE2"/>
    <w:rsid w:val="005F7F1B"/>
    <w:rsid w:val="005F7F20"/>
    <w:rsid w:val="006007BA"/>
    <w:rsid w:val="00600C0A"/>
    <w:rsid w:val="00600ECD"/>
    <w:rsid w:val="00601354"/>
    <w:rsid w:val="0060180E"/>
    <w:rsid w:val="00601948"/>
    <w:rsid w:val="00601955"/>
    <w:rsid w:val="00602A77"/>
    <w:rsid w:val="00602AF8"/>
    <w:rsid w:val="00602C47"/>
    <w:rsid w:val="006032B2"/>
    <w:rsid w:val="00603AB1"/>
    <w:rsid w:val="00603E88"/>
    <w:rsid w:val="006040C8"/>
    <w:rsid w:val="00604A85"/>
    <w:rsid w:val="00604CDC"/>
    <w:rsid w:val="00604D1E"/>
    <w:rsid w:val="00604F0A"/>
    <w:rsid w:val="006050E3"/>
    <w:rsid w:val="00605B67"/>
    <w:rsid w:val="00606BCA"/>
    <w:rsid w:val="00606DE9"/>
    <w:rsid w:val="0060747A"/>
    <w:rsid w:val="006102B4"/>
    <w:rsid w:val="006108EC"/>
    <w:rsid w:val="00610D29"/>
    <w:rsid w:val="00610D9B"/>
    <w:rsid w:val="00610FDB"/>
    <w:rsid w:val="006113DD"/>
    <w:rsid w:val="00611703"/>
    <w:rsid w:val="006119C3"/>
    <w:rsid w:val="00612F7D"/>
    <w:rsid w:val="00613E7F"/>
    <w:rsid w:val="006143F7"/>
    <w:rsid w:val="0061503A"/>
    <w:rsid w:val="00615CF9"/>
    <w:rsid w:val="00616702"/>
    <w:rsid w:val="00616B0D"/>
    <w:rsid w:val="00616EFD"/>
    <w:rsid w:val="00617847"/>
    <w:rsid w:val="00617A12"/>
    <w:rsid w:val="00617B8C"/>
    <w:rsid w:val="006203FB"/>
    <w:rsid w:val="0062091E"/>
    <w:rsid w:val="00620BC6"/>
    <w:rsid w:val="00620FD8"/>
    <w:rsid w:val="00621125"/>
    <w:rsid w:val="00621420"/>
    <w:rsid w:val="006218F0"/>
    <w:rsid w:val="00621911"/>
    <w:rsid w:val="00621A21"/>
    <w:rsid w:val="00621A93"/>
    <w:rsid w:val="00621EC0"/>
    <w:rsid w:val="006222BC"/>
    <w:rsid w:val="0062283A"/>
    <w:rsid w:val="00622A80"/>
    <w:rsid w:val="006230FD"/>
    <w:rsid w:val="00623D7C"/>
    <w:rsid w:val="006247C1"/>
    <w:rsid w:val="00625458"/>
    <w:rsid w:val="00625903"/>
    <w:rsid w:val="00625DEE"/>
    <w:rsid w:val="006270F7"/>
    <w:rsid w:val="006271BC"/>
    <w:rsid w:val="006275DA"/>
    <w:rsid w:val="0063008D"/>
    <w:rsid w:val="006302A9"/>
    <w:rsid w:val="00631849"/>
    <w:rsid w:val="00631B81"/>
    <w:rsid w:val="0063237C"/>
    <w:rsid w:val="00633361"/>
    <w:rsid w:val="0063465C"/>
    <w:rsid w:val="00635312"/>
    <w:rsid w:val="006356EE"/>
    <w:rsid w:val="00635B53"/>
    <w:rsid w:val="0063656B"/>
    <w:rsid w:val="006367F5"/>
    <w:rsid w:val="006369AF"/>
    <w:rsid w:val="00640830"/>
    <w:rsid w:val="00640B8B"/>
    <w:rsid w:val="00641130"/>
    <w:rsid w:val="006424BC"/>
    <w:rsid w:val="0064265C"/>
    <w:rsid w:val="006426A7"/>
    <w:rsid w:val="0064305E"/>
    <w:rsid w:val="0064381D"/>
    <w:rsid w:val="00643B4B"/>
    <w:rsid w:val="00644592"/>
    <w:rsid w:val="006447E7"/>
    <w:rsid w:val="006449E4"/>
    <w:rsid w:val="00645F91"/>
    <w:rsid w:val="006460E0"/>
    <w:rsid w:val="006461F3"/>
    <w:rsid w:val="006463E4"/>
    <w:rsid w:val="00646976"/>
    <w:rsid w:val="0064721D"/>
    <w:rsid w:val="00647EFD"/>
    <w:rsid w:val="006503BA"/>
    <w:rsid w:val="006507C8"/>
    <w:rsid w:val="00650AEB"/>
    <w:rsid w:val="0065152F"/>
    <w:rsid w:val="006522AA"/>
    <w:rsid w:val="00652845"/>
    <w:rsid w:val="00652927"/>
    <w:rsid w:val="00652D20"/>
    <w:rsid w:val="0065331C"/>
    <w:rsid w:val="00654100"/>
    <w:rsid w:val="00655743"/>
    <w:rsid w:val="00655BE0"/>
    <w:rsid w:val="00656A88"/>
    <w:rsid w:val="00657215"/>
    <w:rsid w:val="00657EA2"/>
    <w:rsid w:val="0066025A"/>
    <w:rsid w:val="00660501"/>
    <w:rsid w:val="00661DA4"/>
    <w:rsid w:val="0066213C"/>
    <w:rsid w:val="006624CD"/>
    <w:rsid w:val="00662D19"/>
    <w:rsid w:val="006633DF"/>
    <w:rsid w:val="0066379B"/>
    <w:rsid w:val="0066396C"/>
    <w:rsid w:val="00663D06"/>
    <w:rsid w:val="00663D1C"/>
    <w:rsid w:val="00663FBB"/>
    <w:rsid w:val="006644F0"/>
    <w:rsid w:val="00664FBE"/>
    <w:rsid w:val="00665A58"/>
    <w:rsid w:val="00666395"/>
    <w:rsid w:val="00666ED1"/>
    <w:rsid w:val="006675BE"/>
    <w:rsid w:val="00667707"/>
    <w:rsid w:val="0067028D"/>
    <w:rsid w:val="0067121B"/>
    <w:rsid w:val="00673518"/>
    <w:rsid w:val="00673661"/>
    <w:rsid w:val="00673E38"/>
    <w:rsid w:val="006740E2"/>
    <w:rsid w:val="00674F48"/>
    <w:rsid w:val="0067549B"/>
    <w:rsid w:val="00676B7B"/>
    <w:rsid w:val="00676DAC"/>
    <w:rsid w:val="0067742C"/>
    <w:rsid w:val="00677539"/>
    <w:rsid w:val="00680431"/>
    <w:rsid w:val="0068242C"/>
    <w:rsid w:val="006834E3"/>
    <w:rsid w:val="006841FE"/>
    <w:rsid w:val="006844F8"/>
    <w:rsid w:val="00684682"/>
    <w:rsid w:val="006847BD"/>
    <w:rsid w:val="00684928"/>
    <w:rsid w:val="00685EC6"/>
    <w:rsid w:val="00686001"/>
    <w:rsid w:val="006873ED"/>
    <w:rsid w:val="00687AC1"/>
    <w:rsid w:val="00687C3C"/>
    <w:rsid w:val="00690C42"/>
    <w:rsid w:val="006912AA"/>
    <w:rsid w:val="00691524"/>
    <w:rsid w:val="006929B7"/>
    <w:rsid w:val="00692B9D"/>
    <w:rsid w:val="00693078"/>
    <w:rsid w:val="00693534"/>
    <w:rsid w:val="00695836"/>
    <w:rsid w:val="00696133"/>
    <w:rsid w:val="006976C1"/>
    <w:rsid w:val="00697942"/>
    <w:rsid w:val="00697CD1"/>
    <w:rsid w:val="006A04E3"/>
    <w:rsid w:val="006A0932"/>
    <w:rsid w:val="006A2145"/>
    <w:rsid w:val="006A2D1F"/>
    <w:rsid w:val="006A3158"/>
    <w:rsid w:val="006A3175"/>
    <w:rsid w:val="006A32BB"/>
    <w:rsid w:val="006A3988"/>
    <w:rsid w:val="006A55E2"/>
    <w:rsid w:val="006A5A5E"/>
    <w:rsid w:val="006A6262"/>
    <w:rsid w:val="006A6457"/>
    <w:rsid w:val="006A6EF7"/>
    <w:rsid w:val="006A762A"/>
    <w:rsid w:val="006A79A1"/>
    <w:rsid w:val="006B0674"/>
    <w:rsid w:val="006B06AE"/>
    <w:rsid w:val="006B0F61"/>
    <w:rsid w:val="006B2E89"/>
    <w:rsid w:val="006B3056"/>
    <w:rsid w:val="006B31FF"/>
    <w:rsid w:val="006B3617"/>
    <w:rsid w:val="006B361D"/>
    <w:rsid w:val="006B3C34"/>
    <w:rsid w:val="006B416E"/>
    <w:rsid w:val="006B4463"/>
    <w:rsid w:val="006B49CA"/>
    <w:rsid w:val="006B4A48"/>
    <w:rsid w:val="006B515C"/>
    <w:rsid w:val="006B6F28"/>
    <w:rsid w:val="006B76E6"/>
    <w:rsid w:val="006B792F"/>
    <w:rsid w:val="006C0704"/>
    <w:rsid w:val="006C15CA"/>
    <w:rsid w:val="006C2C98"/>
    <w:rsid w:val="006C2FD4"/>
    <w:rsid w:val="006C331C"/>
    <w:rsid w:val="006C363D"/>
    <w:rsid w:val="006C3927"/>
    <w:rsid w:val="006C3B25"/>
    <w:rsid w:val="006C46DF"/>
    <w:rsid w:val="006C47BD"/>
    <w:rsid w:val="006C47FA"/>
    <w:rsid w:val="006C4C63"/>
    <w:rsid w:val="006C584B"/>
    <w:rsid w:val="006C5EC1"/>
    <w:rsid w:val="006C5ECC"/>
    <w:rsid w:val="006C6915"/>
    <w:rsid w:val="006C6CCB"/>
    <w:rsid w:val="006C6E3C"/>
    <w:rsid w:val="006D0683"/>
    <w:rsid w:val="006D102B"/>
    <w:rsid w:val="006D107E"/>
    <w:rsid w:val="006D25B9"/>
    <w:rsid w:val="006D3FD2"/>
    <w:rsid w:val="006D4089"/>
    <w:rsid w:val="006D40FB"/>
    <w:rsid w:val="006D43FE"/>
    <w:rsid w:val="006D4CD7"/>
    <w:rsid w:val="006D5042"/>
    <w:rsid w:val="006D5600"/>
    <w:rsid w:val="006D681E"/>
    <w:rsid w:val="006D706A"/>
    <w:rsid w:val="006D7396"/>
    <w:rsid w:val="006D76B7"/>
    <w:rsid w:val="006D7EDE"/>
    <w:rsid w:val="006E0339"/>
    <w:rsid w:val="006E3154"/>
    <w:rsid w:val="006E3AA4"/>
    <w:rsid w:val="006E3DC1"/>
    <w:rsid w:val="006E3E0C"/>
    <w:rsid w:val="006E4161"/>
    <w:rsid w:val="006E42F2"/>
    <w:rsid w:val="006E458A"/>
    <w:rsid w:val="006E5836"/>
    <w:rsid w:val="006E5D74"/>
    <w:rsid w:val="006E62E4"/>
    <w:rsid w:val="006E68C6"/>
    <w:rsid w:val="006E72E1"/>
    <w:rsid w:val="006E7537"/>
    <w:rsid w:val="006E7721"/>
    <w:rsid w:val="006E79BC"/>
    <w:rsid w:val="006F02F7"/>
    <w:rsid w:val="006F1B0F"/>
    <w:rsid w:val="006F2654"/>
    <w:rsid w:val="006F3800"/>
    <w:rsid w:val="006F3CA9"/>
    <w:rsid w:val="006F4079"/>
    <w:rsid w:val="006F4B2B"/>
    <w:rsid w:val="006F4C43"/>
    <w:rsid w:val="006F4CE0"/>
    <w:rsid w:val="006F518E"/>
    <w:rsid w:val="006F5B20"/>
    <w:rsid w:val="006F5F57"/>
    <w:rsid w:val="006F60C1"/>
    <w:rsid w:val="006F61FD"/>
    <w:rsid w:val="006F62EB"/>
    <w:rsid w:val="006F6747"/>
    <w:rsid w:val="006F71E5"/>
    <w:rsid w:val="006F79E0"/>
    <w:rsid w:val="0070022C"/>
    <w:rsid w:val="007005F0"/>
    <w:rsid w:val="00700D15"/>
    <w:rsid w:val="00700D92"/>
    <w:rsid w:val="007011AF"/>
    <w:rsid w:val="00701A02"/>
    <w:rsid w:val="00701E00"/>
    <w:rsid w:val="00702974"/>
    <w:rsid w:val="00702BCE"/>
    <w:rsid w:val="00702BDD"/>
    <w:rsid w:val="00702F0B"/>
    <w:rsid w:val="00703A9C"/>
    <w:rsid w:val="00704297"/>
    <w:rsid w:val="0070461D"/>
    <w:rsid w:val="00704AAD"/>
    <w:rsid w:val="007057BC"/>
    <w:rsid w:val="00706DF3"/>
    <w:rsid w:val="00707780"/>
    <w:rsid w:val="00707BB0"/>
    <w:rsid w:val="00710B8C"/>
    <w:rsid w:val="00710DD0"/>
    <w:rsid w:val="00711405"/>
    <w:rsid w:val="007122D2"/>
    <w:rsid w:val="007123B0"/>
    <w:rsid w:val="007128D2"/>
    <w:rsid w:val="0071306C"/>
    <w:rsid w:val="007139A8"/>
    <w:rsid w:val="00713CDA"/>
    <w:rsid w:val="00713E06"/>
    <w:rsid w:val="00714808"/>
    <w:rsid w:val="00715B2D"/>
    <w:rsid w:val="007172F6"/>
    <w:rsid w:val="00717472"/>
    <w:rsid w:val="007174E2"/>
    <w:rsid w:val="0072089C"/>
    <w:rsid w:val="0072291E"/>
    <w:rsid w:val="007236E6"/>
    <w:rsid w:val="007236F8"/>
    <w:rsid w:val="00723D34"/>
    <w:rsid w:val="00723F75"/>
    <w:rsid w:val="00725E04"/>
    <w:rsid w:val="007261E3"/>
    <w:rsid w:val="007263A5"/>
    <w:rsid w:val="007268D4"/>
    <w:rsid w:val="00726A1D"/>
    <w:rsid w:val="00726E56"/>
    <w:rsid w:val="0072721A"/>
    <w:rsid w:val="007303B7"/>
    <w:rsid w:val="00730D35"/>
    <w:rsid w:val="007314FF"/>
    <w:rsid w:val="00732343"/>
    <w:rsid w:val="0073255A"/>
    <w:rsid w:val="00733444"/>
    <w:rsid w:val="00733496"/>
    <w:rsid w:val="00733864"/>
    <w:rsid w:val="007338FE"/>
    <w:rsid w:val="00733CC5"/>
    <w:rsid w:val="00733F0C"/>
    <w:rsid w:val="00734941"/>
    <w:rsid w:val="00734A0D"/>
    <w:rsid w:val="007353BA"/>
    <w:rsid w:val="00735488"/>
    <w:rsid w:val="007357A7"/>
    <w:rsid w:val="007358AC"/>
    <w:rsid w:val="00736888"/>
    <w:rsid w:val="00737146"/>
    <w:rsid w:val="00737173"/>
    <w:rsid w:val="0073731D"/>
    <w:rsid w:val="007373C1"/>
    <w:rsid w:val="007377CE"/>
    <w:rsid w:val="00740251"/>
    <w:rsid w:val="00740F36"/>
    <w:rsid w:val="00740F75"/>
    <w:rsid w:val="00741329"/>
    <w:rsid w:val="007418A8"/>
    <w:rsid w:val="0074278B"/>
    <w:rsid w:val="00742AB3"/>
    <w:rsid w:val="00742AC7"/>
    <w:rsid w:val="00742E4D"/>
    <w:rsid w:val="00743E28"/>
    <w:rsid w:val="007449F7"/>
    <w:rsid w:val="00744CD2"/>
    <w:rsid w:val="00745321"/>
    <w:rsid w:val="00745841"/>
    <w:rsid w:val="00745ACD"/>
    <w:rsid w:val="0074626D"/>
    <w:rsid w:val="0074760C"/>
    <w:rsid w:val="00747860"/>
    <w:rsid w:val="00750047"/>
    <w:rsid w:val="00750427"/>
    <w:rsid w:val="00751276"/>
    <w:rsid w:val="007514C2"/>
    <w:rsid w:val="00751D77"/>
    <w:rsid w:val="00752048"/>
    <w:rsid w:val="0075347E"/>
    <w:rsid w:val="00754122"/>
    <w:rsid w:val="007543C0"/>
    <w:rsid w:val="00754BA1"/>
    <w:rsid w:val="00754BB4"/>
    <w:rsid w:val="00754E6C"/>
    <w:rsid w:val="0075559B"/>
    <w:rsid w:val="007556CF"/>
    <w:rsid w:val="00755E1D"/>
    <w:rsid w:val="007565FA"/>
    <w:rsid w:val="0075699B"/>
    <w:rsid w:val="00756BF3"/>
    <w:rsid w:val="00756C64"/>
    <w:rsid w:val="00757C64"/>
    <w:rsid w:val="00757EDB"/>
    <w:rsid w:val="007600C1"/>
    <w:rsid w:val="00760330"/>
    <w:rsid w:val="00760E41"/>
    <w:rsid w:val="007613A3"/>
    <w:rsid w:val="00763E2D"/>
    <w:rsid w:val="007644BB"/>
    <w:rsid w:val="00764827"/>
    <w:rsid w:val="00765076"/>
    <w:rsid w:val="007661D8"/>
    <w:rsid w:val="00766952"/>
    <w:rsid w:val="007669E5"/>
    <w:rsid w:val="0076745E"/>
    <w:rsid w:val="00767549"/>
    <w:rsid w:val="00767E00"/>
    <w:rsid w:val="00770211"/>
    <w:rsid w:val="00770E26"/>
    <w:rsid w:val="00771E58"/>
    <w:rsid w:val="0077224D"/>
    <w:rsid w:val="0077271C"/>
    <w:rsid w:val="007728D0"/>
    <w:rsid w:val="00772D28"/>
    <w:rsid w:val="00772F5C"/>
    <w:rsid w:val="00773A37"/>
    <w:rsid w:val="007741FE"/>
    <w:rsid w:val="00774B81"/>
    <w:rsid w:val="00774F55"/>
    <w:rsid w:val="0077595F"/>
    <w:rsid w:val="007769CF"/>
    <w:rsid w:val="0077791A"/>
    <w:rsid w:val="007801B8"/>
    <w:rsid w:val="007801CB"/>
    <w:rsid w:val="007806FB"/>
    <w:rsid w:val="007811CA"/>
    <w:rsid w:val="00781592"/>
    <w:rsid w:val="00781643"/>
    <w:rsid w:val="007816CA"/>
    <w:rsid w:val="00782595"/>
    <w:rsid w:val="00782920"/>
    <w:rsid w:val="00783218"/>
    <w:rsid w:val="0078323A"/>
    <w:rsid w:val="0078323C"/>
    <w:rsid w:val="00783644"/>
    <w:rsid w:val="00783C56"/>
    <w:rsid w:val="00783D7D"/>
    <w:rsid w:val="00783D96"/>
    <w:rsid w:val="00784F01"/>
    <w:rsid w:val="00785AEE"/>
    <w:rsid w:val="00785F51"/>
    <w:rsid w:val="00786704"/>
    <w:rsid w:val="00786887"/>
    <w:rsid w:val="00787ADD"/>
    <w:rsid w:val="00790101"/>
    <w:rsid w:val="00790CE0"/>
    <w:rsid w:val="00791369"/>
    <w:rsid w:val="007921CD"/>
    <w:rsid w:val="00792564"/>
    <w:rsid w:val="00793167"/>
    <w:rsid w:val="00793667"/>
    <w:rsid w:val="0079390C"/>
    <w:rsid w:val="00794342"/>
    <w:rsid w:val="00794DBA"/>
    <w:rsid w:val="00795258"/>
    <w:rsid w:val="0079548F"/>
    <w:rsid w:val="00795501"/>
    <w:rsid w:val="00795F62"/>
    <w:rsid w:val="00796489"/>
    <w:rsid w:val="0079686F"/>
    <w:rsid w:val="00796F20"/>
    <w:rsid w:val="00797050"/>
    <w:rsid w:val="00797371"/>
    <w:rsid w:val="007A0430"/>
    <w:rsid w:val="007A0C1B"/>
    <w:rsid w:val="007A0CBC"/>
    <w:rsid w:val="007A205B"/>
    <w:rsid w:val="007A20EE"/>
    <w:rsid w:val="007A2F7A"/>
    <w:rsid w:val="007A30DD"/>
    <w:rsid w:val="007A3183"/>
    <w:rsid w:val="007A40F6"/>
    <w:rsid w:val="007A480F"/>
    <w:rsid w:val="007A494B"/>
    <w:rsid w:val="007A516B"/>
    <w:rsid w:val="007A5232"/>
    <w:rsid w:val="007A55B3"/>
    <w:rsid w:val="007A5E97"/>
    <w:rsid w:val="007A63B1"/>
    <w:rsid w:val="007A6702"/>
    <w:rsid w:val="007A694B"/>
    <w:rsid w:val="007B1178"/>
    <w:rsid w:val="007B1E88"/>
    <w:rsid w:val="007B1F5F"/>
    <w:rsid w:val="007B3601"/>
    <w:rsid w:val="007B3CCC"/>
    <w:rsid w:val="007B4832"/>
    <w:rsid w:val="007B4A29"/>
    <w:rsid w:val="007B4D33"/>
    <w:rsid w:val="007B4E21"/>
    <w:rsid w:val="007B64AA"/>
    <w:rsid w:val="007C0E14"/>
    <w:rsid w:val="007C10CE"/>
    <w:rsid w:val="007C13D3"/>
    <w:rsid w:val="007C1700"/>
    <w:rsid w:val="007C1C31"/>
    <w:rsid w:val="007C2E3F"/>
    <w:rsid w:val="007C306E"/>
    <w:rsid w:val="007C45BB"/>
    <w:rsid w:val="007C50FF"/>
    <w:rsid w:val="007C545D"/>
    <w:rsid w:val="007C5AA7"/>
    <w:rsid w:val="007C5CA5"/>
    <w:rsid w:val="007C6401"/>
    <w:rsid w:val="007C67D6"/>
    <w:rsid w:val="007C73E9"/>
    <w:rsid w:val="007D0113"/>
    <w:rsid w:val="007D0568"/>
    <w:rsid w:val="007D12A9"/>
    <w:rsid w:val="007D136A"/>
    <w:rsid w:val="007D189B"/>
    <w:rsid w:val="007D27E2"/>
    <w:rsid w:val="007D2A13"/>
    <w:rsid w:val="007D2B8D"/>
    <w:rsid w:val="007D2D51"/>
    <w:rsid w:val="007D389C"/>
    <w:rsid w:val="007D430B"/>
    <w:rsid w:val="007D43B2"/>
    <w:rsid w:val="007D43E9"/>
    <w:rsid w:val="007D43F4"/>
    <w:rsid w:val="007D49FA"/>
    <w:rsid w:val="007D4E0A"/>
    <w:rsid w:val="007D63AB"/>
    <w:rsid w:val="007D63B8"/>
    <w:rsid w:val="007D6504"/>
    <w:rsid w:val="007D656F"/>
    <w:rsid w:val="007D77D0"/>
    <w:rsid w:val="007D7E04"/>
    <w:rsid w:val="007E0A59"/>
    <w:rsid w:val="007E104A"/>
    <w:rsid w:val="007E150C"/>
    <w:rsid w:val="007E1C19"/>
    <w:rsid w:val="007E1FEF"/>
    <w:rsid w:val="007E2DC4"/>
    <w:rsid w:val="007E399C"/>
    <w:rsid w:val="007E4257"/>
    <w:rsid w:val="007E483A"/>
    <w:rsid w:val="007E5E99"/>
    <w:rsid w:val="007E643D"/>
    <w:rsid w:val="007E66E7"/>
    <w:rsid w:val="007E6736"/>
    <w:rsid w:val="007E6B90"/>
    <w:rsid w:val="007E6BA0"/>
    <w:rsid w:val="007E7ED0"/>
    <w:rsid w:val="007F0670"/>
    <w:rsid w:val="007F0A1C"/>
    <w:rsid w:val="007F1D7F"/>
    <w:rsid w:val="007F24A1"/>
    <w:rsid w:val="007F33DA"/>
    <w:rsid w:val="007F5BEE"/>
    <w:rsid w:val="007F5FCF"/>
    <w:rsid w:val="007F61B9"/>
    <w:rsid w:val="007F6823"/>
    <w:rsid w:val="007F68AA"/>
    <w:rsid w:val="007F736D"/>
    <w:rsid w:val="007F758B"/>
    <w:rsid w:val="007F758E"/>
    <w:rsid w:val="007F7A6F"/>
    <w:rsid w:val="00800995"/>
    <w:rsid w:val="00801574"/>
    <w:rsid w:val="00801CCB"/>
    <w:rsid w:val="00801D76"/>
    <w:rsid w:val="0080285A"/>
    <w:rsid w:val="00802A0F"/>
    <w:rsid w:val="00802F2A"/>
    <w:rsid w:val="00803CDC"/>
    <w:rsid w:val="00803E2B"/>
    <w:rsid w:val="008041CD"/>
    <w:rsid w:val="008049B6"/>
    <w:rsid w:val="00804C81"/>
    <w:rsid w:val="008050D2"/>
    <w:rsid w:val="008052DC"/>
    <w:rsid w:val="00805D43"/>
    <w:rsid w:val="00806337"/>
    <w:rsid w:val="00806517"/>
    <w:rsid w:val="00806A7E"/>
    <w:rsid w:val="00807344"/>
    <w:rsid w:val="008077C7"/>
    <w:rsid w:val="00810143"/>
    <w:rsid w:val="008102E1"/>
    <w:rsid w:val="00810644"/>
    <w:rsid w:val="00811772"/>
    <w:rsid w:val="00811ED0"/>
    <w:rsid w:val="008124EB"/>
    <w:rsid w:val="00812E77"/>
    <w:rsid w:val="008133D9"/>
    <w:rsid w:val="00813582"/>
    <w:rsid w:val="00813A3E"/>
    <w:rsid w:val="00814771"/>
    <w:rsid w:val="00814A8E"/>
    <w:rsid w:val="00815365"/>
    <w:rsid w:val="00815CB3"/>
    <w:rsid w:val="008160CF"/>
    <w:rsid w:val="008164B5"/>
    <w:rsid w:val="008174BB"/>
    <w:rsid w:val="00817C95"/>
    <w:rsid w:val="0082119F"/>
    <w:rsid w:val="00822A55"/>
    <w:rsid w:val="00822AA8"/>
    <w:rsid w:val="00822D64"/>
    <w:rsid w:val="00822D86"/>
    <w:rsid w:val="00822FA1"/>
    <w:rsid w:val="00822FC1"/>
    <w:rsid w:val="00823158"/>
    <w:rsid w:val="00823848"/>
    <w:rsid w:val="0082469B"/>
    <w:rsid w:val="00824D7E"/>
    <w:rsid w:val="008251F9"/>
    <w:rsid w:val="00825382"/>
    <w:rsid w:val="00825525"/>
    <w:rsid w:val="008258FE"/>
    <w:rsid w:val="008261DC"/>
    <w:rsid w:val="0082674C"/>
    <w:rsid w:val="00826D30"/>
    <w:rsid w:val="00826E27"/>
    <w:rsid w:val="00827A38"/>
    <w:rsid w:val="00827C09"/>
    <w:rsid w:val="00827C8C"/>
    <w:rsid w:val="00827E21"/>
    <w:rsid w:val="00830F37"/>
    <w:rsid w:val="00830FAA"/>
    <w:rsid w:val="008310C2"/>
    <w:rsid w:val="0083116F"/>
    <w:rsid w:val="008312AD"/>
    <w:rsid w:val="008330CF"/>
    <w:rsid w:val="008339F1"/>
    <w:rsid w:val="00833C2C"/>
    <w:rsid w:val="00834573"/>
    <w:rsid w:val="00834867"/>
    <w:rsid w:val="00834EC2"/>
    <w:rsid w:val="00835389"/>
    <w:rsid w:val="00835573"/>
    <w:rsid w:val="008357D0"/>
    <w:rsid w:val="00835985"/>
    <w:rsid w:val="00835B56"/>
    <w:rsid w:val="00837758"/>
    <w:rsid w:val="00837AF5"/>
    <w:rsid w:val="00840164"/>
    <w:rsid w:val="00840492"/>
    <w:rsid w:val="00840646"/>
    <w:rsid w:val="00840FD6"/>
    <w:rsid w:val="00841AF3"/>
    <w:rsid w:val="008421DC"/>
    <w:rsid w:val="008430A6"/>
    <w:rsid w:val="008430C3"/>
    <w:rsid w:val="008434C4"/>
    <w:rsid w:val="00843ACE"/>
    <w:rsid w:val="00845080"/>
    <w:rsid w:val="00845804"/>
    <w:rsid w:val="00845AF1"/>
    <w:rsid w:val="00846756"/>
    <w:rsid w:val="008468C3"/>
    <w:rsid w:val="008503A3"/>
    <w:rsid w:val="008531A4"/>
    <w:rsid w:val="00853299"/>
    <w:rsid w:val="008533D7"/>
    <w:rsid w:val="008548B3"/>
    <w:rsid w:val="00854991"/>
    <w:rsid w:val="008552F3"/>
    <w:rsid w:val="0085601C"/>
    <w:rsid w:val="008565F8"/>
    <w:rsid w:val="00856B8A"/>
    <w:rsid w:val="00856BE2"/>
    <w:rsid w:val="00856ED5"/>
    <w:rsid w:val="00857101"/>
    <w:rsid w:val="00860735"/>
    <w:rsid w:val="00860D09"/>
    <w:rsid w:val="0086162A"/>
    <w:rsid w:val="0086201F"/>
    <w:rsid w:val="00862209"/>
    <w:rsid w:val="00862513"/>
    <w:rsid w:val="00862AEE"/>
    <w:rsid w:val="00862C5F"/>
    <w:rsid w:val="00863446"/>
    <w:rsid w:val="00863A3B"/>
    <w:rsid w:val="00864946"/>
    <w:rsid w:val="00865770"/>
    <w:rsid w:val="00865D5E"/>
    <w:rsid w:val="00866742"/>
    <w:rsid w:val="0086734F"/>
    <w:rsid w:val="008677AA"/>
    <w:rsid w:val="0087035B"/>
    <w:rsid w:val="00870D1A"/>
    <w:rsid w:val="00870F4A"/>
    <w:rsid w:val="00871224"/>
    <w:rsid w:val="0087128E"/>
    <w:rsid w:val="00871E13"/>
    <w:rsid w:val="00872544"/>
    <w:rsid w:val="00872A2A"/>
    <w:rsid w:val="0087367A"/>
    <w:rsid w:val="00873AE4"/>
    <w:rsid w:val="00873D00"/>
    <w:rsid w:val="00873EBD"/>
    <w:rsid w:val="00874220"/>
    <w:rsid w:val="008749DE"/>
    <w:rsid w:val="00874BDE"/>
    <w:rsid w:val="008754EC"/>
    <w:rsid w:val="00875A8B"/>
    <w:rsid w:val="00875C8D"/>
    <w:rsid w:val="00876542"/>
    <w:rsid w:val="00876B7B"/>
    <w:rsid w:val="00876E1B"/>
    <w:rsid w:val="0087766C"/>
    <w:rsid w:val="00877732"/>
    <w:rsid w:val="00877A45"/>
    <w:rsid w:val="00880AAF"/>
    <w:rsid w:val="00880C0D"/>
    <w:rsid w:val="008821B2"/>
    <w:rsid w:val="0088235B"/>
    <w:rsid w:val="008825D5"/>
    <w:rsid w:val="00882FA2"/>
    <w:rsid w:val="008838DD"/>
    <w:rsid w:val="00883D12"/>
    <w:rsid w:val="00883D66"/>
    <w:rsid w:val="008848D1"/>
    <w:rsid w:val="00884CFB"/>
    <w:rsid w:val="00885071"/>
    <w:rsid w:val="008855BF"/>
    <w:rsid w:val="0088671C"/>
    <w:rsid w:val="0088694B"/>
    <w:rsid w:val="0088705D"/>
    <w:rsid w:val="00887317"/>
    <w:rsid w:val="00887AFD"/>
    <w:rsid w:val="00887EC1"/>
    <w:rsid w:val="008902C4"/>
    <w:rsid w:val="00891A37"/>
    <w:rsid w:val="008927BE"/>
    <w:rsid w:val="00893169"/>
    <w:rsid w:val="00893396"/>
    <w:rsid w:val="00893AD4"/>
    <w:rsid w:val="00894088"/>
    <w:rsid w:val="00895159"/>
    <w:rsid w:val="008953DF"/>
    <w:rsid w:val="00896D4D"/>
    <w:rsid w:val="008A054B"/>
    <w:rsid w:val="008A130D"/>
    <w:rsid w:val="008A16F1"/>
    <w:rsid w:val="008A19D7"/>
    <w:rsid w:val="008A1A3C"/>
    <w:rsid w:val="008A21E6"/>
    <w:rsid w:val="008A27A2"/>
    <w:rsid w:val="008A2D75"/>
    <w:rsid w:val="008A312F"/>
    <w:rsid w:val="008A32F9"/>
    <w:rsid w:val="008A36E5"/>
    <w:rsid w:val="008A3F11"/>
    <w:rsid w:val="008A4F04"/>
    <w:rsid w:val="008A5007"/>
    <w:rsid w:val="008A5181"/>
    <w:rsid w:val="008A58EB"/>
    <w:rsid w:val="008A5D45"/>
    <w:rsid w:val="008A65CE"/>
    <w:rsid w:val="008A6B2D"/>
    <w:rsid w:val="008A76B5"/>
    <w:rsid w:val="008B08E2"/>
    <w:rsid w:val="008B0F4C"/>
    <w:rsid w:val="008B10CC"/>
    <w:rsid w:val="008B1306"/>
    <w:rsid w:val="008B1A1D"/>
    <w:rsid w:val="008B2291"/>
    <w:rsid w:val="008B230C"/>
    <w:rsid w:val="008B362A"/>
    <w:rsid w:val="008B3785"/>
    <w:rsid w:val="008B394F"/>
    <w:rsid w:val="008B4108"/>
    <w:rsid w:val="008B4767"/>
    <w:rsid w:val="008B4AAA"/>
    <w:rsid w:val="008B4EA9"/>
    <w:rsid w:val="008B5C87"/>
    <w:rsid w:val="008B650A"/>
    <w:rsid w:val="008B6C22"/>
    <w:rsid w:val="008B7A55"/>
    <w:rsid w:val="008B7F50"/>
    <w:rsid w:val="008C02E3"/>
    <w:rsid w:val="008C1252"/>
    <w:rsid w:val="008C14FA"/>
    <w:rsid w:val="008C16A1"/>
    <w:rsid w:val="008C188E"/>
    <w:rsid w:val="008C241A"/>
    <w:rsid w:val="008C3105"/>
    <w:rsid w:val="008C315E"/>
    <w:rsid w:val="008C339D"/>
    <w:rsid w:val="008C3C0C"/>
    <w:rsid w:val="008C4D04"/>
    <w:rsid w:val="008C5094"/>
    <w:rsid w:val="008C5EC8"/>
    <w:rsid w:val="008C5FD2"/>
    <w:rsid w:val="008C69F7"/>
    <w:rsid w:val="008C6CC5"/>
    <w:rsid w:val="008C6D99"/>
    <w:rsid w:val="008C7FBD"/>
    <w:rsid w:val="008D0540"/>
    <w:rsid w:val="008D0AED"/>
    <w:rsid w:val="008D1219"/>
    <w:rsid w:val="008D13A2"/>
    <w:rsid w:val="008D17EE"/>
    <w:rsid w:val="008D189D"/>
    <w:rsid w:val="008D19E3"/>
    <w:rsid w:val="008D23C3"/>
    <w:rsid w:val="008D2976"/>
    <w:rsid w:val="008D2E46"/>
    <w:rsid w:val="008D3521"/>
    <w:rsid w:val="008D35CE"/>
    <w:rsid w:val="008D362D"/>
    <w:rsid w:val="008D367E"/>
    <w:rsid w:val="008D3BA6"/>
    <w:rsid w:val="008D3C93"/>
    <w:rsid w:val="008D3E4E"/>
    <w:rsid w:val="008D4635"/>
    <w:rsid w:val="008D4A45"/>
    <w:rsid w:val="008D50FF"/>
    <w:rsid w:val="008D5C3E"/>
    <w:rsid w:val="008D664C"/>
    <w:rsid w:val="008D6BAC"/>
    <w:rsid w:val="008D6DDE"/>
    <w:rsid w:val="008E1494"/>
    <w:rsid w:val="008E2ABA"/>
    <w:rsid w:val="008E2DA1"/>
    <w:rsid w:val="008E332C"/>
    <w:rsid w:val="008E340B"/>
    <w:rsid w:val="008E3416"/>
    <w:rsid w:val="008E3937"/>
    <w:rsid w:val="008E3F3F"/>
    <w:rsid w:val="008E4054"/>
    <w:rsid w:val="008E431D"/>
    <w:rsid w:val="008E51A6"/>
    <w:rsid w:val="008E6B47"/>
    <w:rsid w:val="008E6D37"/>
    <w:rsid w:val="008E76E6"/>
    <w:rsid w:val="008E7BFD"/>
    <w:rsid w:val="008E7C47"/>
    <w:rsid w:val="008E7EA6"/>
    <w:rsid w:val="008F006D"/>
    <w:rsid w:val="008F00CB"/>
    <w:rsid w:val="008F04E5"/>
    <w:rsid w:val="008F1060"/>
    <w:rsid w:val="008F11ED"/>
    <w:rsid w:val="008F187D"/>
    <w:rsid w:val="008F1D1E"/>
    <w:rsid w:val="008F1FA2"/>
    <w:rsid w:val="008F2A66"/>
    <w:rsid w:val="008F2F1A"/>
    <w:rsid w:val="008F399A"/>
    <w:rsid w:val="008F4219"/>
    <w:rsid w:val="008F425A"/>
    <w:rsid w:val="008F4B89"/>
    <w:rsid w:val="008F4FBE"/>
    <w:rsid w:val="008F574E"/>
    <w:rsid w:val="008F58D3"/>
    <w:rsid w:val="008F5D9B"/>
    <w:rsid w:val="008F62AF"/>
    <w:rsid w:val="008F6567"/>
    <w:rsid w:val="008F65B0"/>
    <w:rsid w:val="008F6689"/>
    <w:rsid w:val="008F6A77"/>
    <w:rsid w:val="009000FB"/>
    <w:rsid w:val="009006B3"/>
    <w:rsid w:val="009006D3"/>
    <w:rsid w:val="00900958"/>
    <w:rsid w:val="00900AF5"/>
    <w:rsid w:val="00900BE5"/>
    <w:rsid w:val="00901281"/>
    <w:rsid w:val="0090192B"/>
    <w:rsid w:val="00901F69"/>
    <w:rsid w:val="00902F27"/>
    <w:rsid w:val="00903F15"/>
    <w:rsid w:val="009045B5"/>
    <w:rsid w:val="0090529A"/>
    <w:rsid w:val="00905397"/>
    <w:rsid w:val="00906166"/>
    <w:rsid w:val="00906CD1"/>
    <w:rsid w:val="009108EA"/>
    <w:rsid w:val="00910F46"/>
    <w:rsid w:val="009110DA"/>
    <w:rsid w:val="00911942"/>
    <w:rsid w:val="00911E48"/>
    <w:rsid w:val="0091212A"/>
    <w:rsid w:val="009129AC"/>
    <w:rsid w:val="009129B3"/>
    <w:rsid w:val="00912CBE"/>
    <w:rsid w:val="009138C0"/>
    <w:rsid w:val="009141B2"/>
    <w:rsid w:val="009144E8"/>
    <w:rsid w:val="0091532B"/>
    <w:rsid w:val="009159B8"/>
    <w:rsid w:val="00915C94"/>
    <w:rsid w:val="0091797D"/>
    <w:rsid w:val="00917E08"/>
    <w:rsid w:val="00920F5A"/>
    <w:rsid w:val="00921FB8"/>
    <w:rsid w:val="0092328B"/>
    <w:rsid w:val="009234F1"/>
    <w:rsid w:val="00923658"/>
    <w:rsid w:val="00923785"/>
    <w:rsid w:val="00923E03"/>
    <w:rsid w:val="00923EE9"/>
    <w:rsid w:val="009241AB"/>
    <w:rsid w:val="00924910"/>
    <w:rsid w:val="00925547"/>
    <w:rsid w:val="00925CF2"/>
    <w:rsid w:val="0092627A"/>
    <w:rsid w:val="00926870"/>
    <w:rsid w:val="00926A05"/>
    <w:rsid w:val="00926EAB"/>
    <w:rsid w:val="00927B92"/>
    <w:rsid w:val="009306AA"/>
    <w:rsid w:val="00930757"/>
    <w:rsid w:val="00930A9E"/>
    <w:rsid w:val="00930AB7"/>
    <w:rsid w:val="00930CD5"/>
    <w:rsid w:val="00930E0D"/>
    <w:rsid w:val="00931239"/>
    <w:rsid w:val="009313A2"/>
    <w:rsid w:val="009314A8"/>
    <w:rsid w:val="0093179F"/>
    <w:rsid w:val="009317AD"/>
    <w:rsid w:val="00931AB8"/>
    <w:rsid w:val="00932326"/>
    <w:rsid w:val="009324D4"/>
    <w:rsid w:val="009326CA"/>
    <w:rsid w:val="0093293F"/>
    <w:rsid w:val="00932FC2"/>
    <w:rsid w:val="0093313D"/>
    <w:rsid w:val="00933275"/>
    <w:rsid w:val="00933799"/>
    <w:rsid w:val="0093388A"/>
    <w:rsid w:val="00933A68"/>
    <w:rsid w:val="0093406D"/>
    <w:rsid w:val="00934250"/>
    <w:rsid w:val="009343A1"/>
    <w:rsid w:val="0093507E"/>
    <w:rsid w:val="009359B2"/>
    <w:rsid w:val="0093761C"/>
    <w:rsid w:val="0093772B"/>
    <w:rsid w:val="009378F5"/>
    <w:rsid w:val="00940FD1"/>
    <w:rsid w:val="009412ED"/>
    <w:rsid w:val="00941394"/>
    <w:rsid w:val="00941DA8"/>
    <w:rsid w:val="00942367"/>
    <w:rsid w:val="0094255E"/>
    <w:rsid w:val="009425F1"/>
    <w:rsid w:val="00942B03"/>
    <w:rsid w:val="00942D42"/>
    <w:rsid w:val="00943CB0"/>
    <w:rsid w:val="00943ED0"/>
    <w:rsid w:val="009440BF"/>
    <w:rsid w:val="009440DD"/>
    <w:rsid w:val="00944348"/>
    <w:rsid w:val="00944962"/>
    <w:rsid w:val="00945114"/>
    <w:rsid w:val="0094546B"/>
    <w:rsid w:val="009454E7"/>
    <w:rsid w:val="00945516"/>
    <w:rsid w:val="00945766"/>
    <w:rsid w:val="00946A81"/>
    <w:rsid w:val="00946B96"/>
    <w:rsid w:val="00947B9F"/>
    <w:rsid w:val="00947CEC"/>
    <w:rsid w:val="00950042"/>
    <w:rsid w:val="00950453"/>
    <w:rsid w:val="009508EC"/>
    <w:rsid w:val="009512EC"/>
    <w:rsid w:val="00951767"/>
    <w:rsid w:val="00951ECD"/>
    <w:rsid w:val="009520EF"/>
    <w:rsid w:val="009523E5"/>
    <w:rsid w:val="00952470"/>
    <w:rsid w:val="00952916"/>
    <w:rsid w:val="0095589F"/>
    <w:rsid w:val="00955BD9"/>
    <w:rsid w:val="00955D1E"/>
    <w:rsid w:val="00955D67"/>
    <w:rsid w:val="00956100"/>
    <w:rsid w:val="009561FF"/>
    <w:rsid w:val="009569A3"/>
    <w:rsid w:val="00957D29"/>
    <w:rsid w:val="00960DF3"/>
    <w:rsid w:val="0096101C"/>
    <w:rsid w:val="0096124F"/>
    <w:rsid w:val="00961605"/>
    <w:rsid w:val="009620C2"/>
    <w:rsid w:val="00962C33"/>
    <w:rsid w:val="00962C66"/>
    <w:rsid w:val="00962DE6"/>
    <w:rsid w:val="00962F2F"/>
    <w:rsid w:val="00963100"/>
    <w:rsid w:val="00963343"/>
    <w:rsid w:val="009638A2"/>
    <w:rsid w:val="00964BD1"/>
    <w:rsid w:val="00966731"/>
    <w:rsid w:val="00970A04"/>
    <w:rsid w:val="00970D12"/>
    <w:rsid w:val="00971474"/>
    <w:rsid w:val="00972588"/>
    <w:rsid w:val="00972B53"/>
    <w:rsid w:val="0097300E"/>
    <w:rsid w:val="0097301B"/>
    <w:rsid w:val="00973149"/>
    <w:rsid w:val="009733E5"/>
    <w:rsid w:val="0097367D"/>
    <w:rsid w:val="009738A7"/>
    <w:rsid w:val="00973956"/>
    <w:rsid w:val="009743DA"/>
    <w:rsid w:val="009747B5"/>
    <w:rsid w:val="00975306"/>
    <w:rsid w:val="009753DE"/>
    <w:rsid w:val="00975772"/>
    <w:rsid w:val="00975B6C"/>
    <w:rsid w:val="00975D1A"/>
    <w:rsid w:val="009761CA"/>
    <w:rsid w:val="00976875"/>
    <w:rsid w:val="00976C21"/>
    <w:rsid w:val="00976C41"/>
    <w:rsid w:val="00976C52"/>
    <w:rsid w:val="00976D90"/>
    <w:rsid w:val="00976E5A"/>
    <w:rsid w:val="009778CF"/>
    <w:rsid w:val="00977C7F"/>
    <w:rsid w:val="0098053C"/>
    <w:rsid w:val="00980726"/>
    <w:rsid w:val="00980CF4"/>
    <w:rsid w:val="00980D11"/>
    <w:rsid w:val="00980DB1"/>
    <w:rsid w:val="00981B94"/>
    <w:rsid w:val="0098338B"/>
    <w:rsid w:val="009837EF"/>
    <w:rsid w:val="00983A62"/>
    <w:rsid w:val="00983D15"/>
    <w:rsid w:val="009844D9"/>
    <w:rsid w:val="009844DE"/>
    <w:rsid w:val="00984736"/>
    <w:rsid w:val="00984846"/>
    <w:rsid w:val="00984AD4"/>
    <w:rsid w:val="00985102"/>
    <w:rsid w:val="009855CA"/>
    <w:rsid w:val="00985D64"/>
    <w:rsid w:val="009873FA"/>
    <w:rsid w:val="009875CE"/>
    <w:rsid w:val="0098796A"/>
    <w:rsid w:val="009904AC"/>
    <w:rsid w:val="0099057E"/>
    <w:rsid w:val="00990CCE"/>
    <w:rsid w:val="00990E83"/>
    <w:rsid w:val="009914A0"/>
    <w:rsid w:val="009914EE"/>
    <w:rsid w:val="00991813"/>
    <w:rsid w:val="00991AFB"/>
    <w:rsid w:val="00991B4C"/>
    <w:rsid w:val="00991F9D"/>
    <w:rsid w:val="00992272"/>
    <w:rsid w:val="009927A8"/>
    <w:rsid w:val="00993191"/>
    <w:rsid w:val="00993250"/>
    <w:rsid w:val="009940F3"/>
    <w:rsid w:val="009943A5"/>
    <w:rsid w:val="00994F76"/>
    <w:rsid w:val="00995E3B"/>
    <w:rsid w:val="00996436"/>
    <w:rsid w:val="00996FA2"/>
    <w:rsid w:val="009A0E2E"/>
    <w:rsid w:val="009A1E6D"/>
    <w:rsid w:val="009A2521"/>
    <w:rsid w:val="009A3126"/>
    <w:rsid w:val="009A36C9"/>
    <w:rsid w:val="009A3A03"/>
    <w:rsid w:val="009A403A"/>
    <w:rsid w:val="009A46A9"/>
    <w:rsid w:val="009A4E25"/>
    <w:rsid w:val="009A4F51"/>
    <w:rsid w:val="009A5041"/>
    <w:rsid w:val="009A60C1"/>
    <w:rsid w:val="009A66BF"/>
    <w:rsid w:val="009A675D"/>
    <w:rsid w:val="009A7706"/>
    <w:rsid w:val="009A774F"/>
    <w:rsid w:val="009B0C58"/>
    <w:rsid w:val="009B1585"/>
    <w:rsid w:val="009B1968"/>
    <w:rsid w:val="009B289A"/>
    <w:rsid w:val="009B47F2"/>
    <w:rsid w:val="009B4A1C"/>
    <w:rsid w:val="009B4AC6"/>
    <w:rsid w:val="009B5570"/>
    <w:rsid w:val="009B5AE9"/>
    <w:rsid w:val="009B5D92"/>
    <w:rsid w:val="009B6529"/>
    <w:rsid w:val="009B6DCE"/>
    <w:rsid w:val="009B6F01"/>
    <w:rsid w:val="009B7C60"/>
    <w:rsid w:val="009C0BB2"/>
    <w:rsid w:val="009C15F6"/>
    <w:rsid w:val="009C18E0"/>
    <w:rsid w:val="009C2916"/>
    <w:rsid w:val="009C29CE"/>
    <w:rsid w:val="009C2A32"/>
    <w:rsid w:val="009C4B97"/>
    <w:rsid w:val="009C5088"/>
    <w:rsid w:val="009C616D"/>
    <w:rsid w:val="009C6219"/>
    <w:rsid w:val="009C670B"/>
    <w:rsid w:val="009C6C93"/>
    <w:rsid w:val="009C7351"/>
    <w:rsid w:val="009C7AE7"/>
    <w:rsid w:val="009C7C98"/>
    <w:rsid w:val="009C7E3D"/>
    <w:rsid w:val="009D0A5F"/>
    <w:rsid w:val="009D0AD1"/>
    <w:rsid w:val="009D1391"/>
    <w:rsid w:val="009D16FD"/>
    <w:rsid w:val="009D1720"/>
    <w:rsid w:val="009D22DD"/>
    <w:rsid w:val="009D275B"/>
    <w:rsid w:val="009D29D7"/>
    <w:rsid w:val="009D35D7"/>
    <w:rsid w:val="009D3A13"/>
    <w:rsid w:val="009D3CC0"/>
    <w:rsid w:val="009D3FA7"/>
    <w:rsid w:val="009D42AA"/>
    <w:rsid w:val="009D469F"/>
    <w:rsid w:val="009D5605"/>
    <w:rsid w:val="009D710E"/>
    <w:rsid w:val="009E00D4"/>
    <w:rsid w:val="009E0643"/>
    <w:rsid w:val="009E0946"/>
    <w:rsid w:val="009E1769"/>
    <w:rsid w:val="009E18AC"/>
    <w:rsid w:val="009E2EF2"/>
    <w:rsid w:val="009E315D"/>
    <w:rsid w:val="009E3504"/>
    <w:rsid w:val="009E5B06"/>
    <w:rsid w:val="009E64B1"/>
    <w:rsid w:val="009E6951"/>
    <w:rsid w:val="009E6AB0"/>
    <w:rsid w:val="009E7BB4"/>
    <w:rsid w:val="009E7CE5"/>
    <w:rsid w:val="009E7F0C"/>
    <w:rsid w:val="009F0312"/>
    <w:rsid w:val="009F0A51"/>
    <w:rsid w:val="009F12BA"/>
    <w:rsid w:val="009F136E"/>
    <w:rsid w:val="009F282B"/>
    <w:rsid w:val="009F2882"/>
    <w:rsid w:val="009F29E4"/>
    <w:rsid w:val="009F2D45"/>
    <w:rsid w:val="009F47DF"/>
    <w:rsid w:val="009F4F11"/>
    <w:rsid w:val="009F5744"/>
    <w:rsid w:val="009F6AB5"/>
    <w:rsid w:val="009F70A2"/>
    <w:rsid w:val="009F753C"/>
    <w:rsid w:val="009F75FC"/>
    <w:rsid w:val="009F795C"/>
    <w:rsid w:val="009F7F8A"/>
    <w:rsid w:val="00A0002E"/>
    <w:rsid w:val="00A005AC"/>
    <w:rsid w:val="00A0077C"/>
    <w:rsid w:val="00A007C7"/>
    <w:rsid w:val="00A00F77"/>
    <w:rsid w:val="00A012A2"/>
    <w:rsid w:val="00A0156C"/>
    <w:rsid w:val="00A017C1"/>
    <w:rsid w:val="00A01BFB"/>
    <w:rsid w:val="00A01E96"/>
    <w:rsid w:val="00A01EA9"/>
    <w:rsid w:val="00A01F2C"/>
    <w:rsid w:val="00A02233"/>
    <w:rsid w:val="00A0234B"/>
    <w:rsid w:val="00A03206"/>
    <w:rsid w:val="00A03365"/>
    <w:rsid w:val="00A03FBC"/>
    <w:rsid w:val="00A06853"/>
    <w:rsid w:val="00A07AB1"/>
    <w:rsid w:val="00A101DE"/>
    <w:rsid w:val="00A107D8"/>
    <w:rsid w:val="00A1186A"/>
    <w:rsid w:val="00A11BCD"/>
    <w:rsid w:val="00A12A0F"/>
    <w:rsid w:val="00A12BE5"/>
    <w:rsid w:val="00A12D45"/>
    <w:rsid w:val="00A12D87"/>
    <w:rsid w:val="00A13CB0"/>
    <w:rsid w:val="00A14191"/>
    <w:rsid w:val="00A15382"/>
    <w:rsid w:val="00A153CE"/>
    <w:rsid w:val="00A153FA"/>
    <w:rsid w:val="00A15BB0"/>
    <w:rsid w:val="00A16A87"/>
    <w:rsid w:val="00A1785C"/>
    <w:rsid w:val="00A17D7B"/>
    <w:rsid w:val="00A17ECE"/>
    <w:rsid w:val="00A17F51"/>
    <w:rsid w:val="00A201D1"/>
    <w:rsid w:val="00A2069D"/>
    <w:rsid w:val="00A208D8"/>
    <w:rsid w:val="00A21067"/>
    <w:rsid w:val="00A22B3F"/>
    <w:rsid w:val="00A238D7"/>
    <w:rsid w:val="00A23F63"/>
    <w:rsid w:val="00A242EC"/>
    <w:rsid w:val="00A2439C"/>
    <w:rsid w:val="00A24A32"/>
    <w:rsid w:val="00A24B96"/>
    <w:rsid w:val="00A25FA7"/>
    <w:rsid w:val="00A26243"/>
    <w:rsid w:val="00A264B0"/>
    <w:rsid w:val="00A26E89"/>
    <w:rsid w:val="00A26F8C"/>
    <w:rsid w:val="00A27098"/>
    <w:rsid w:val="00A30006"/>
    <w:rsid w:val="00A306D6"/>
    <w:rsid w:val="00A3077E"/>
    <w:rsid w:val="00A30AC6"/>
    <w:rsid w:val="00A3185D"/>
    <w:rsid w:val="00A32238"/>
    <w:rsid w:val="00A323C0"/>
    <w:rsid w:val="00A342CF"/>
    <w:rsid w:val="00A34321"/>
    <w:rsid w:val="00A34BF1"/>
    <w:rsid w:val="00A34C7E"/>
    <w:rsid w:val="00A351D1"/>
    <w:rsid w:val="00A3560B"/>
    <w:rsid w:val="00A362B7"/>
    <w:rsid w:val="00A3645A"/>
    <w:rsid w:val="00A36692"/>
    <w:rsid w:val="00A3675C"/>
    <w:rsid w:val="00A37030"/>
    <w:rsid w:val="00A375CB"/>
    <w:rsid w:val="00A377EC"/>
    <w:rsid w:val="00A37CFC"/>
    <w:rsid w:val="00A40B29"/>
    <w:rsid w:val="00A40D96"/>
    <w:rsid w:val="00A41369"/>
    <w:rsid w:val="00A41D14"/>
    <w:rsid w:val="00A42200"/>
    <w:rsid w:val="00A428C8"/>
    <w:rsid w:val="00A43596"/>
    <w:rsid w:val="00A438AC"/>
    <w:rsid w:val="00A438D5"/>
    <w:rsid w:val="00A43939"/>
    <w:rsid w:val="00A442D8"/>
    <w:rsid w:val="00A443BA"/>
    <w:rsid w:val="00A44E9D"/>
    <w:rsid w:val="00A454AA"/>
    <w:rsid w:val="00A456B4"/>
    <w:rsid w:val="00A46278"/>
    <w:rsid w:val="00A4776A"/>
    <w:rsid w:val="00A47AD6"/>
    <w:rsid w:val="00A50082"/>
    <w:rsid w:val="00A5020A"/>
    <w:rsid w:val="00A504B4"/>
    <w:rsid w:val="00A50B67"/>
    <w:rsid w:val="00A51571"/>
    <w:rsid w:val="00A51D13"/>
    <w:rsid w:val="00A523BC"/>
    <w:rsid w:val="00A5261E"/>
    <w:rsid w:val="00A52F0C"/>
    <w:rsid w:val="00A52F9C"/>
    <w:rsid w:val="00A53BD7"/>
    <w:rsid w:val="00A53ED1"/>
    <w:rsid w:val="00A54050"/>
    <w:rsid w:val="00A540D0"/>
    <w:rsid w:val="00A547F7"/>
    <w:rsid w:val="00A548BE"/>
    <w:rsid w:val="00A55A02"/>
    <w:rsid w:val="00A5629B"/>
    <w:rsid w:val="00A577B9"/>
    <w:rsid w:val="00A600D8"/>
    <w:rsid w:val="00A60E01"/>
    <w:rsid w:val="00A61834"/>
    <w:rsid w:val="00A61A9A"/>
    <w:rsid w:val="00A626F8"/>
    <w:rsid w:val="00A62C75"/>
    <w:rsid w:val="00A63050"/>
    <w:rsid w:val="00A63DE3"/>
    <w:rsid w:val="00A64248"/>
    <w:rsid w:val="00A64C37"/>
    <w:rsid w:val="00A65625"/>
    <w:rsid w:val="00A65693"/>
    <w:rsid w:val="00A66894"/>
    <w:rsid w:val="00A66A96"/>
    <w:rsid w:val="00A701DE"/>
    <w:rsid w:val="00A706D4"/>
    <w:rsid w:val="00A71CCA"/>
    <w:rsid w:val="00A729C3"/>
    <w:rsid w:val="00A72BCF"/>
    <w:rsid w:val="00A72C0D"/>
    <w:rsid w:val="00A730D4"/>
    <w:rsid w:val="00A73797"/>
    <w:rsid w:val="00A73861"/>
    <w:rsid w:val="00A7488A"/>
    <w:rsid w:val="00A751E3"/>
    <w:rsid w:val="00A7546B"/>
    <w:rsid w:val="00A759CC"/>
    <w:rsid w:val="00A75C91"/>
    <w:rsid w:val="00A75F96"/>
    <w:rsid w:val="00A762BE"/>
    <w:rsid w:val="00A77094"/>
    <w:rsid w:val="00A77489"/>
    <w:rsid w:val="00A77A49"/>
    <w:rsid w:val="00A77A89"/>
    <w:rsid w:val="00A77C23"/>
    <w:rsid w:val="00A80266"/>
    <w:rsid w:val="00A80CE8"/>
    <w:rsid w:val="00A81056"/>
    <w:rsid w:val="00A82C2F"/>
    <w:rsid w:val="00A82DC2"/>
    <w:rsid w:val="00A8311C"/>
    <w:rsid w:val="00A8313D"/>
    <w:rsid w:val="00A83628"/>
    <w:rsid w:val="00A83836"/>
    <w:rsid w:val="00A847BD"/>
    <w:rsid w:val="00A85A4F"/>
    <w:rsid w:val="00A86461"/>
    <w:rsid w:val="00A867DA"/>
    <w:rsid w:val="00A86E49"/>
    <w:rsid w:val="00A9011C"/>
    <w:rsid w:val="00A9034D"/>
    <w:rsid w:val="00A90A99"/>
    <w:rsid w:val="00A90BE7"/>
    <w:rsid w:val="00A90FB8"/>
    <w:rsid w:val="00A91439"/>
    <w:rsid w:val="00A92631"/>
    <w:rsid w:val="00A93033"/>
    <w:rsid w:val="00A93478"/>
    <w:rsid w:val="00A938C2"/>
    <w:rsid w:val="00A93D85"/>
    <w:rsid w:val="00A93E6B"/>
    <w:rsid w:val="00A94722"/>
    <w:rsid w:val="00A9495D"/>
    <w:rsid w:val="00A949A7"/>
    <w:rsid w:val="00A97762"/>
    <w:rsid w:val="00A97ABB"/>
    <w:rsid w:val="00A97DE2"/>
    <w:rsid w:val="00AA0D56"/>
    <w:rsid w:val="00AA2302"/>
    <w:rsid w:val="00AA2641"/>
    <w:rsid w:val="00AA2856"/>
    <w:rsid w:val="00AA29BE"/>
    <w:rsid w:val="00AA34D8"/>
    <w:rsid w:val="00AA4787"/>
    <w:rsid w:val="00AA4F01"/>
    <w:rsid w:val="00AA64D3"/>
    <w:rsid w:val="00AA6753"/>
    <w:rsid w:val="00AA6B3F"/>
    <w:rsid w:val="00AB157B"/>
    <w:rsid w:val="00AB2302"/>
    <w:rsid w:val="00AB2AA8"/>
    <w:rsid w:val="00AB3025"/>
    <w:rsid w:val="00AB33BA"/>
    <w:rsid w:val="00AB41D2"/>
    <w:rsid w:val="00AB50DB"/>
    <w:rsid w:val="00AB5362"/>
    <w:rsid w:val="00AB5E71"/>
    <w:rsid w:val="00AB702C"/>
    <w:rsid w:val="00AB71CE"/>
    <w:rsid w:val="00AB7374"/>
    <w:rsid w:val="00AB74AB"/>
    <w:rsid w:val="00AC0441"/>
    <w:rsid w:val="00AC0D19"/>
    <w:rsid w:val="00AC178A"/>
    <w:rsid w:val="00AC1913"/>
    <w:rsid w:val="00AC1D33"/>
    <w:rsid w:val="00AC22CC"/>
    <w:rsid w:val="00AC260D"/>
    <w:rsid w:val="00AC2623"/>
    <w:rsid w:val="00AC2750"/>
    <w:rsid w:val="00AC378F"/>
    <w:rsid w:val="00AC37AA"/>
    <w:rsid w:val="00AC3C26"/>
    <w:rsid w:val="00AC4312"/>
    <w:rsid w:val="00AC46F7"/>
    <w:rsid w:val="00AC48FF"/>
    <w:rsid w:val="00AC4CA5"/>
    <w:rsid w:val="00AC4F4C"/>
    <w:rsid w:val="00AC525F"/>
    <w:rsid w:val="00AC5488"/>
    <w:rsid w:val="00AC5501"/>
    <w:rsid w:val="00AC660D"/>
    <w:rsid w:val="00AC6878"/>
    <w:rsid w:val="00AC71B7"/>
    <w:rsid w:val="00AC7B99"/>
    <w:rsid w:val="00AC7F2D"/>
    <w:rsid w:val="00AD0505"/>
    <w:rsid w:val="00AD0629"/>
    <w:rsid w:val="00AD0CB2"/>
    <w:rsid w:val="00AD0EA6"/>
    <w:rsid w:val="00AD16EF"/>
    <w:rsid w:val="00AD1F36"/>
    <w:rsid w:val="00AD23A8"/>
    <w:rsid w:val="00AD2FA8"/>
    <w:rsid w:val="00AD4686"/>
    <w:rsid w:val="00AD5298"/>
    <w:rsid w:val="00AD536E"/>
    <w:rsid w:val="00AD5BE6"/>
    <w:rsid w:val="00AD625D"/>
    <w:rsid w:val="00AD6609"/>
    <w:rsid w:val="00AD6C3E"/>
    <w:rsid w:val="00AD746F"/>
    <w:rsid w:val="00AD7A19"/>
    <w:rsid w:val="00AE01BD"/>
    <w:rsid w:val="00AE054B"/>
    <w:rsid w:val="00AE054C"/>
    <w:rsid w:val="00AE08A5"/>
    <w:rsid w:val="00AE0953"/>
    <w:rsid w:val="00AE1897"/>
    <w:rsid w:val="00AE1ED1"/>
    <w:rsid w:val="00AE20BA"/>
    <w:rsid w:val="00AE225C"/>
    <w:rsid w:val="00AE226F"/>
    <w:rsid w:val="00AE2F32"/>
    <w:rsid w:val="00AE34FE"/>
    <w:rsid w:val="00AE3947"/>
    <w:rsid w:val="00AE4435"/>
    <w:rsid w:val="00AE4D4E"/>
    <w:rsid w:val="00AE4EA6"/>
    <w:rsid w:val="00AE5996"/>
    <w:rsid w:val="00AE6CAE"/>
    <w:rsid w:val="00AE751D"/>
    <w:rsid w:val="00AE7B62"/>
    <w:rsid w:val="00AF0407"/>
    <w:rsid w:val="00AF14B4"/>
    <w:rsid w:val="00AF163D"/>
    <w:rsid w:val="00AF20F8"/>
    <w:rsid w:val="00AF214E"/>
    <w:rsid w:val="00AF2900"/>
    <w:rsid w:val="00AF3227"/>
    <w:rsid w:val="00AF355C"/>
    <w:rsid w:val="00AF36B8"/>
    <w:rsid w:val="00AF3810"/>
    <w:rsid w:val="00AF3983"/>
    <w:rsid w:val="00AF3C08"/>
    <w:rsid w:val="00AF43C8"/>
    <w:rsid w:val="00AF45BF"/>
    <w:rsid w:val="00AF5B39"/>
    <w:rsid w:val="00AF7155"/>
    <w:rsid w:val="00AF7D8D"/>
    <w:rsid w:val="00B004FC"/>
    <w:rsid w:val="00B006CB"/>
    <w:rsid w:val="00B00E1A"/>
    <w:rsid w:val="00B0170E"/>
    <w:rsid w:val="00B01A0A"/>
    <w:rsid w:val="00B03458"/>
    <w:rsid w:val="00B03AA9"/>
    <w:rsid w:val="00B03BDF"/>
    <w:rsid w:val="00B045F6"/>
    <w:rsid w:val="00B05633"/>
    <w:rsid w:val="00B059EE"/>
    <w:rsid w:val="00B059F1"/>
    <w:rsid w:val="00B07DC3"/>
    <w:rsid w:val="00B1089A"/>
    <w:rsid w:val="00B10D92"/>
    <w:rsid w:val="00B10DD2"/>
    <w:rsid w:val="00B11028"/>
    <w:rsid w:val="00B11925"/>
    <w:rsid w:val="00B11B8F"/>
    <w:rsid w:val="00B1224B"/>
    <w:rsid w:val="00B12C11"/>
    <w:rsid w:val="00B12D36"/>
    <w:rsid w:val="00B13B3B"/>
    <w:rsid w:val="00B145EA"/>
    <w:rsid w:val="00B14A5E"/>
    <w:rsid w:val="00B14B24"/>
    <w:rsid w:val="00B14B8E"/>
    <w:rsid w:val="00B1519E"/>
    <w:rsid w:val="00B159E6"/>
    <w:rsid w:val="00B15ECA"/>
    <w:rsid w:val="00B16AA7"/>
    <w:rsid w:val="00B16DBE"/>
    <w:rsid w:val="00B17075"/>
    <w:rsid w:val="00B170E0"/>
    <w:rsid w:val="00B175EE"/>
    <w:rsid w:val="00B17B77"/>
    <w:rsid w:val="00B17CE8"/>
    <w:rsid w:val="00B17F70"/>
    <w:rsid w:val="00B204AA"/>
    <w:rsid w:val="00B21688"/>
    <w:rsid w:val="00B218F3"/>
    <w:rsid w:val="00B21944"/>
    <w:rsid w:val="00B226F5"/>
    <w:rsid w:val="00B22B99"/>
    <w:rsid w:val="00B23D81"/>
    <w:rsid w:val="00B24061"/>
    <w:rsid w:val="00B24A18"/>
    <w:rsid w:val="00B24DE0"/>
    <w:rsid w:val="00B2646F"/>
    <w:rsid w:val="00B265B2"/>
    <w:rsid w:val="00B26D8D"/>
    <w:rsid w:val="00B27640"/>
    <w:rsid w:val="00B3049D"/>
    <w:rsid w:val="00B3058F"/>
    <w:rsid w:val="00B30BB2"/>
    <w:rsid w:val="00B30BDE"/>
    <w:rsid w:val="00B30E87"/>
    <w:rsid w:val="00B3153E"/>
    <w:rsid w:val="00B316F0"/>
    <w:rsid w:val="00B32B79"/>
    <w:rsid w:val="00B33274"/>
    <w:rsid w:val="00B337E6"/>
    <w:rsid w:val="00B33C12"/>
    <w:rsid w:val="00B3416C"/>
    <w:rsid w:val="00B34A79"/>
    <w:rsid w:val="00B3552D"/>
    <w:rsid w:val="00B35834"/>
    <w:rsid w:val="00B35AA4"/>
    <w:rsid w:val="00B36898"/>
    <w:rsid w:val="00B36C89"/>
    <w:rsid w:val="00B370CA"/>
    <w:rsid w:val="00B3793E"/>
    <w:rsid w:val="00B37B0E"/>
    <w:rsid w:val="00B4063E"/>
    <w:rsid w:val="00B407E7"/>
    <w:rsid w:val="00B4103F"/>
    <w:rsid w:val="00B41542"/>
    <w:rsid w:val="00B4191C"/>
    <w:rsid w:val="00B4288A"/>
    <w:rsid w:val="00B43189"/>
    <w:rsid w:val="00B434D9"/>
    <w:rsid w:val="00B43FB3"/>
    <w:rsid w:val="00B43FF8"/>
    <w:rsid w:val="00B44B40"/>
    <w:rsid w:val="00B46776"/>
    <w:rsid w:val="00B46D8E"/>
    <w:rsid w:val="00B47769"/>
    <w:rsid w:val="00B5070E"/>
    <w:rsid w:val="00B50E93"/>
    <w:rsid w:val="00B511CE"/>
    <w:rsid w:val="00B51AE8"/>
    <w:rsid w:val="00B527BE"/>
    <w:rsid w:val="00B52DA5"/>
    <w:rsid w:val="00B53221"/>
    <w:rsid w:val="00B53BFD"/>
    <w:rsid w:val="00B556CD"/>
    <w:rsid w:val="00B5583C"/>
    <w:rsid w:val="00B55EA2"/>
    <w:rsid w:val="00B56508"/>
    <w:rsid w:val="00B5654B"/>
    <w:rsid w:val="00B568AE"/>
    <w:rsid w:val="00B56930"/>
    <w:rsid w:val="00B56DFA"/>
    <w:rsid w:val="00B56F31"/>
    <w:rsid w:val="00B56F91"/>
    <w:rsid w:val="00B57038"/>
    <w:rsid w:val="00B572DC"/>
    <w:rsid w:val="00B607AE"/>
    <w:rsid w:val="00B60926"/>
    <w:rsid w:val="00B60B2D"/>
    <w:rsid w:val="00B61307"/>
    <w:rsid w:val="00B61E2C"/>
    <w:rsid w:val="00B61F19"/>
    <w:rsid w:val="00B62ACE"/>
    <w:rsid w:val="00B62E91"/>
    <w:rsid w:val="00B631A1"/>
    <w:rsid w:val="00B63899"/>
    <w:rsid w:val="00B64EBF"/>
    <w:rsid w:val="00B64ED9"/>
    <w:rsid w:val="00B650D0"/>
    <w:rsid w:val="00B655C8"/>
    <w:rsid w:val="00B65FC4"/>
    <w:rsid w:val="00B67037"/>
    <w:rsid w:val="00B673B4"/>
    <w:rsid w:val="00B67493"/>
    <w:rsid w:val="00B67A6D"/>
    <w:rsid w:val="00B7004C"/>
    <w:rsid w:val="00B702A3"/>
    <w:rsid w:val="00B7066B"/>
    <w:rsid w:val="00B713E7"/>
    <w:rsid w:val="00B71660"/>
    <w:rsid w:val="00B7200F"/>
    <w:rsid w:val="00B7258C"/>
    <w:rsid w:val="00B725E3"/>
    <w:rsid w:val="00B727C2"/>
    <w:rsid w:val="00B7348C"/>
    <w:rsid w:val="00B73B98"/>
    <w:rsid w:val="00B73F2B"/>
    <w:rsid w:val="00B74A13"/>
    <w:rsid w:val="00B74C5A"/>
    <w:rsid w:val="00B74D34"/>
    <w:rsid w:val="00B7505E"/>
    <w:rsid w:val="00B76368"/>
    <w:rsid w:val="00B77DB8"/>
    <w:rsid w:val="00B80B41"/>
    <w:rsid w:val="00B80D00"/>
    <w:rsid w:val="00B80EAD"/>
    <w:rsid w:val="00B81813"/>
    <w:rsid w:val="00B81B0C"/>
    <w:rsid w:val="00B81FF8"/>
    <w:rsid w:val="00B827B8"/>
    <w:rsid w:val="00B82997"/>
    <w:rsid w:val="00B82C68"/>
    <w:rsid w:val="00B8312F"/>
    <w:rsid w:val="00B831DB"/>
    <w:rsid w:val="00B837F9"/>
    <w:rsid w:val="00B84109"/>
    <w:rsid w:val="00B84A43"/>
    <w:rsid w:val="00B8515A"/>
    <w:rsid w:val="00B851FD"/>
    <w:rsid w:val="00B854AE"/>
    <w:rsid w:val="00B85676"/>
    <w:rsid w:val="00B86224"/>
    <w:rsid w:val="00B86AA5"/>
    <w:rsid w:val="00B87ADD"/>
    <w:rsid w:val="00B87E56"/>
    <w:rsid w:val="00B91573"/>
    <w:rsid w:val="00B91D09"/>
    <w:rsid w:val="00B91EC7"/>
    <w:rsid w:val="00B9205E"/>
    <w:rsid w:val="00B93EC8"/>
    <w:rsid w:val="00B942B6"/>
    <w:rsid w:val="00B94756"/>
    <w:rsid w:val="00B94824"/>
    <w:rsid w:val="00B948D7"/>
    <w:rsid w:val="00B94A7B"/>
    <w:rsid w:val="00B9556D"/>
    <w:rsid w:val="00B956A3"/>
    <w:rsid w:val="00B960FA"/>
    <w:rsid w:val="00B96AAB"/>
    <w:rsid w:val="00B96E2B"/>
    <w:rsid w:val="00BA0D7B"/>
    <w:rsid w:val="00BA144B"/>
    <w:rsid w:val="00BA1A29"/>
    <w:rsid w:val="00BA1C75"/>
    <w:rsid w:val="00BA1CC9"/>
    <w:rsid w:val="00BA286D"/>
    <w:rsid w:val="00BA2AAB"/>
    <w:rsid w:val="00BA4107"/>
    <w:rsid w:val="00BA412F"/>
    <w:rsid w:val="00BA5234"/>
    <w:rsid w:val="00BA580B"/>
    <w:rsid w:val="00BA5B58"/>
    <w:rsid w:val="00BA5E30"/>
    <w:rsid w:val="00BA6217"/>
    <w:rsid w:val="00BA64C3"/>
    <w:rsid w:val="00BA6A08"/>
    <w:rsid w:val="00BA7467"/>
    <w:rsid w:val="00BB05E3"/>
    <w:rsid w:val="00BB0CB3"/>
    <w:rsid w:val="00BB10F9"/>
    <w:rsid w:val="00BB14C8"/>
    <w:rsid w:val="00BB17A2"/>
    <w:rsid w:val="00BB1B56"/>
    <w:rsid w:val="00BB2724"/>
    <w:rsid w:val="00BB3867"/>
    <w:rsid w:val="00BB3FEE"/>
    <w:rsid w:val="00BB4219"/>
    <w:rsid w:val="00BB4730"/>
    <w:rsid w:val="00BB4835"/>
    <w:rsid w:val="00BB49C7"/>
    <w:rsid w:val="00BB5C60"/>
    <w:rsid w:val="00BB630E"/>
    <w:rsid w:val="00BB647C"/>
    <w:rsid w:val="00BB6AC3"/>
    <w:rsid w:val="00BB6AEA"/>
    <w:rsid w:val="00BB72FB"/>
    <w:rsid w:val="00BB742C"/>
    <w:rsid w:val="00BB744F"/>
    <w:rsid w:val="00BC07A0"/>
    <w:rsid w:val="00BC09E9"/>
    <w:rsid w:val="00BC0CAC"/>
    <w:rsid w:val="00BC0E87"/>
    <w:rsid w:val="00BC107A"/>
    <w:rsid w:val="00BC171A"/>
    <w:rsid w:val="00BC1912"/>
    <w:rsid w:val="00BC19BB"/>
    <w:rsid w:val="00BC1ADC"/>
    <w:rsid w:val="00BC24CA"/>
    <w:rsid w:val="00BC291A"/>
    <w:rsid w:val="00BC3CCF"/>
    <w:rsid w:val="00BC4830"/>
    <w:rsid w:val="00BC4FB7"/>
    <w:rsid w:val="00BC573A"/>
    <w:rsid w:val="00BC611B"/>
    <w:rsid w:val="00BC6141"/>
    <w:rsid w:val="00BC68A1"/>
    <w:rsid w:val="00BC7068"/>
    <w:rsid w:val="00BC7631"/>
    <w:rsid w:val="00BC7EB7"/>
    <w:rsid w:val="00BD0E1D"/>
    <w:rsid w:val="00BD1239"/>
    <w:rsid w:val="00BD1B66"/>
    <w:rsid w:val="00BD2158"/>
    <w:rsid w:val="00BD261C"/>
    <w:rsid w:val="00BD29F6"/>
    <w:rsid w:val="00BD3290"/>
    <w:rsid w:val="00BD3B3A"/>
    <w:rsid w:val="00BD3D69"/>
    <w:rsid w:val="00BD3E6F"/>
    <w:rsid w:val="00BD3EB8"/>
    <w:rsid w:val="00BD42AD"/>
    <w:rsid w:val="00BD4655"/>
    <w:rsid w:val="00BD4675"/>
    <w:rsid w:val="00BD4D48"/>
    <w:rsid w:val="00BD50E1"/>
    <w:rsid w:val="00BD535B"/>
    <w:rsid w:val="00BD6494"/>
    <w:rsid w:val="00BD688D"/>
    <w:rsid w:val="00BD6BFB"/>
    <w:rsid w:val="00BD6C58"/>
    <w:rsid w:val="00BD6C96"/>
    <w:rsid w:val="00BE0515"/>
    <w:rsid w:val="00BE0547"/>
    <w:rsid w:val="00BE0EAE"/>
    <w:rsid w:val="00BE149F"/>
    <w:rsid w:val="00BE1963"/>
    <w:rsid w:val="00BE232A"/>
    <w:rsid w:val="00BE2ED7"/>
    <w:rsid w:val="00BE38C8"/>
    <w:rsid w:val="00BE3DBA"/>
    <w:rsid w:val="00BE4095"/>
    <w:rsid w:val="00BE4260"/>
    <w:rsid w:val="00BE50D4"/>
    <w:rsid w:val="00BE534D"/>
    <w:rsid w:val="00BE76C8"/>
    <w:rsid w:val="00BE780F"/>
    <w:rsid w:val="00BE7D1B"/>
    <w:rsid w:val="00BE7E58"/>
    <w:rsid w:val="00BE7ECD"/>
    <w:rsid w:val="00BF08E7"/>
    <w:rsid w:val="00BF0D5C"/>
    <w:rsid w:val="00BF1739"/>
    <w:rsid w:val="00BF2FB6"/>
    <w:rsid w:val="00BF32A6"/>
    <w:rsid w:val="00BF358A"/>
    <w:rsid w:val="00BF4BE6"/>
    <w:rsid w:val="00BF5129"/>
    <w:rsid w:val="00BF5292"/>
    <w:rsid w:val="00BF568F"/>
    <w:rsid w:val="00BF5B07"/>
    <w:rsid w:val="00BF606C"/>
    <w:rsid w:val="00BF76A9"/>
    <w:rsid w:val="00BF78F0"/>
    <w:rsid w:val="00BF78F2"/>
    <w:rsid w:val="00BF7C3E"/>
    <w:rsid w:val="00C00297"/>
    <w:rsid w:val="00C00DA5"/>
    <w:rsid w:val="00C01214"/>
    <w:rsid w:val="00C019C4"/>
    <w:rsid w:val="00C01EBC"/>
    <w:rsid w:val="00C01F4E"/>
    <w:rsid w:val="00C02059"/>
    <w:rsid w:val="00C023CE"/>
    <w:rsid w:val="00C02E74"/>
    <w:rsid w:val="00C030B9"/>
    <w:rsid w:val="00C03DB6"/>
    <w:rsid w:val="00C04267"/>
    <w:rsid w:val="00C042C8"/>
    <w:rsid w:val="00C043BA"/>
    <w:rsid w:val="00C048EE"/>
    <w:rsid w:val="00C04D0F"/>
    <w:rsid w:val="00C05250"/>
    <w:rsid w:val="00C054C5"/>
    <w:rsid w:val="00C05CDC"/>
    <w:rsid w:val="00C07C1C"/>
    <w:rsid w:val="00C07DC2"/>
    <w:rsid w:val="00C10992"/>
    <w:rsid w:val="00C10ABF"/>
    <w:rsid w:val="00C11190"/>
    <w:rsid w:val="00C134BE"/>
    <w:rsid w:val="00C1368C"/>
    <w:rsid w:val="00C13D1F"/>
    <w:rsid w:val="00C14315"/>
    <w:rsid w:val="00C146F0"/>
    <w:rsid w:val="00C14D03"/>
    <w:rsid w:val="00C14E57"/>
    <w:rsid w:val="00C15448"/>
    <w:rsid w:val="00C156BC"/>
    <w:rsid w:val="00C15D3D"/>
    <w:rsid w:val="00C17882"/>
    <w:rsid w:val="00C17CD4"/>
    <w:rsid w:val="00C17DCE"/>
    <w:rsid w:val="00C20EA6"/>
    <w:rsid w:val="00C20FB5"/>
    <w:rsid w:val="00C2102B"/>
    <w:rsid w:val="00C211DB"/>
    <w:rsid w:val="00C21E06"/>
    <w:rsid w:val="00C222EA"/>
    <w:rsid w:val="00C22C9A"/>
    <w:rsid w:val="00C22CBD"/>
    <w:rsid w:val="00C22F54"/>
    <w:rsid w:val="00C23423"/>
    <w:rsid w:val="00C243C7"/>
    <w:rsid w:val="00C244EB"/>
    <w:rsid w:val="00C24500"/>
    <w:rsid w:val="00C24679"/>
    <w:rsid w:val="00C24772"/>
    <w:rsid w:val="00C24792"/>
    <w:rsid w:val="00C24AB0"/>
    <w:rsid w:val="00C25123"/>
    <w:rsid w:val="00C252FC"/>
    <w:rsid w:val="00C2577E"/>
    <w:rsid w:val="00C257D8"/>
    <w:rsid w:val="00C25838"/>
    <w:rsid w:val="00C25D71"/>
    <w:rsid w:val="00C267FC"/>
    <w:rsid w:val="00C26930"/>
    <w:rsid w:val="00C27A62"/>
    <w:rsid w:val="00C308CD"/>
    <w:rsid w:val="00C31069"/>
    <w:rsid w:val="00C310C9"/>
    <w:rsid w:val="00C3117B"/>
    <w:rsid w:val="00C311E6"/>
    <w:rsid w:val="00C3178C"/>
    <w:rsid w:val="00C3184E"/>
    <w:rsid w:val="00C31B80"/>
    <w:rsid w:val="00C31ED5"/>
    <w:rsid w:val="00C3275E"/>
    <w:rsid w:val="00C32D9F"/>
    <w:rsid w:val="00C32E4F"/>
    <w:rsid w:val="00C32EB0"/>
    <w:rsid w:val="00C332BC"/>
    <w:rsid w:val="00C3343F"/>
    <w:rsid w:val="00C335CE"/>
    <w:rsid w:val="00C33F62"/>
    <w:rsid w:val="00C3436A"/>
    <w:rsid w:val="00C3441C"/>
    <w:rsid w:val="00C34D8F"/>
    <w:rsid w:val="00C34EFA"/>
    <w:rsid w:val="00C3645D"/>
    <w:rsid w:val="00C364F4"/>
    <w:rsid w:val="00C36BAB"/>
    <w:rsid w:val="00C37A0A"/>
    <w:rsid w:val="00C405A7"/>
    <w:rsid w:val="00C411A6"/>
    <w:rsid w:val="00C42A39"/>
    <w:rsid w:val="00C42E68"/>
    <w:rsid w:val="00C432D9"/>
    <w:rsid w:val="00C4340E"/>
    <w:rsid w:val="00C436D1"/>
    <w:rsid w:val="00C43C36"/>
    <w:rsid w:val="00C45489"/>
    <w:rsid w:val="00C46015"/>
    <w:rsid w:val="00C460A6"/>
    <w:rsid w:val="00C460FE"/>
    <w:rsid w:val="00C46C98"/>
    <w:rsid w:val="00C47005"/>
    <w:rsid w:val="00C470C0"/>
    <w:rsid w:val="00C477F8"/>
    <w:rsid w:val="00C47800"/>
    <w:rsid w:val="00C503E1"/>
    <w:rsid w:val="00C50DE6"/>
    <w:rsid w:val="00C51428"/>
    <w:rsid w:val="00C51D7A"/>
    <w:rsid w:val="00C5209F"/>
    <w:rsid w:val="00C5243F"/>
    <w:rsid w:val="00C52603"/>
    <w:rsid w:val="00C52869"/>
    <w:rsid w:val="00C52D16"/>
    <w:rsid w:val="00C532A2"/>
    <w:rsid w:val="00C53C01"/>
    <w:rsid w:val="00C5473D"/>
    <w:rsid w:val="00C54AB3"/>
    <w:rsid w:val="00C54C52"/>
    <w:rsid w:val="00C56596"/>
    <w:rsid w:val="00C56F90"/>
    <w:rsid w:val="00C576BD"/>
    <w:rsid w:val="00C578D1"/>
    <w:rsid w:val="00C61323"/>
    <w:rsid w:val="00C61E49"/>
    <w:rsid w:val="00C62530"/>
    <w:rsid w:val="00C63377"/>
    <w:rsid w:val="00C63BED"/>
    <w:rsid w:val="00C644FD"/>
    <w:rsid w:val="00C64CA1"/>
    <w:rsid w:val="00C64E14"/>
    <w:rsid w:val="00C67E72"/>
    <w:rsid w:val="00C70A75"/>
    <w:rsid w:val="00C70EB2"/>
    <w:rsid w:val="00C715BC"/>
    <w:rsid w:val="00C71651"/>
    <w:rsid w:val="00C71D33"/>
    <w:rsid w:val="00C7273E"/>
    <w:rsid w:val="00C73A76"/>
    <w:rsid w:val="00C73E7F"/>
    <w:rsid w:val="00C73E9B"/>
    <w:rsid w:val="00C7440C"/>
    <w:rsid w:val="00C753FC"/>
    <w:rsid w:val="00C770BD"/>
    <w:rsid w:val="00C77DD5"/>
    <w:rsid w:val="00C77F76"/>
    <w:rsid w:val="00C81621"/>
    <w:rsid w:val="00C8183F"/>
    <w:rsid w:val="00C81BAC"/>
    <w:rsid w:val="00C81D60"/>
    <w:rsid w:val="00C828EB"/>
    <w:rsid w:val="00C82B5E"/>
    <w:rsid w:val="00C82DCB"/>
    <w:rsid w:val="00C83217"/>
    <w:rsid w:val="00C832FB"/>
    <w:rsid w:val="00C83FFC"/>
    <w:rsid w:val="00C846C1"/>
    <w:rsid w:val="00C8471E"/>
    <w:rsid w:val="00C84BB2"/>
    <w:rsid w:val="00C84D46"/>
    <w:rsid w:val="00C8570C"/>
    <w:rsid w:val="00C8609A"/>
    <w:rsid w:val="00C86622"/>
    <w:rsid w:val="00C86699"/>
    <w:rsid w:val="00C868E5"/>
    <w:rsid w:val="00C8722D"/>
    <w:rsid w:val="00C87FB7"/>
    <w:rsid w:val="00C90258"/>
    <w:rsid w:val="00C90AF2"/>
    <w:rsid w:val="00C91176"/>
    <w:rsid w:val="00C91E9D"/>
    <w:rsid w:val="00C926B2"/>
    <w:rsid w:val="00C92714"/>
    <w:rsid w:val="00C93CEF"/>
    <w:rsid w:val="00C94015"/>
    <w:rsid w:val="00C941EB"/>
    <w:rsid w:val="00C95ADB"/>
    <w:rsid w:val="00C96061"/>
    <w:rsid w:val="00C96156"/>
    <w:rsid w:val="00C96314"/>
    <w:rsid w:val="00C96FC9"/>
    <w:rsid w:val="00C97011"/>
    <w:rsid w:val="00C97968"/>
    <w:rsid w:val="00CA0087"/>
    <w:rsid w:val="00CA14A8"/>
    <w:rsid w:val="00CA296A"/>
    <w:rsid w:val="00CA2E4A"/>
    <w:rsid w:val="00CA415D"/>
    <w:rsid w:val="00CA446B"/>
    <w:rsid w:val="00CA5C0E"/>
    <w:rsid w:val="00CA624C"/>
    <w:rsid w:val="00CA6B0C"/>
    <w:rsid w:val="00CA6DEC"/>
    <w:rsid w:val="00CA701C"/>
    <w:rsid w:val="00CA7684"/>
    <w:rsid w:val="00CA7CD3"/>
    <w:rsid w:val="00CB1E00"/>
    <w:rsid w:val="00CB1E90"/>
    <w:rsid w:val="00CB1F83"/>
    <w:rsid w:val="00CB3D77"/>
    <w:rsid w:val="00CB3F25"/>
    <w:rsid w:val="00CB49AF"/>
    <w:rsid w:val="00CB4F5D"/>
    <w:rsid w:val="00CB501B"/>
    <w:rsid w:val="00CB570E"/>
    <w:rsid w:val="00CC0527"/>
    <w:rsid w:val="00CC0802"/>
    <w:rsid w:val="00CC0CCE"/>
    <w:rsid w:val="00CC0F12"/>
    <w:rsid w:val="00CC10B5"/>
    <w:rsid w:val="00CC11C6"/>
    <w:rsid w:val="00CC1AC4"/>
    <w:rsid w:val="00CC3138"/>
    <w:rsid w:val="00CC38F8"/>
    <w:rsid w:val="00CC3CA7"/>
    <w:rsid w:val="00CC3FEE"/>
    <w:rsid w:val="00CC43E5"/>
    <w:rsid w:val="00CC4B86"/>
    <w:rsid w:val="00CC4C49"/>
    <w:rsid w:val="00CC4E59"/>
    <w:rsid w:val="00CC500D"/>
    <w:rsid w:val="00CC50A5"/>
    <w:rsid w:val="00CC50C4"/>
    <w:rsid w:val="00CC5953"/>
    <w:rsid w:val="00CC5A13"/>
    <w:rsid w:val="00CC5C37"/>
    <w:rsid w:val="00CC6943"/>
    <w:rsid w:val="00CC7142"/>
    <w:rsid w:val="00CC7885"/>
    <w:rsid w:val="00CD1440"/>
    <w:rsid w:val="00CD170F"/>
    <w:rsid w:val="00CD1A87"/>
    <w:rsid w:val="00CD26C1"/>
    <w:rsid w:val="00CD2FCF"/>
    <w:rsid w:val="00CD32DC"/>
    <w:rsid w:val="00CD3AD3"/>
    <w:rsid w:val="00CD3AEC"/>
    <w:rsid w:val="00CD3FB9"/>
    <w:rsid w:val="00CD3FC6"/>
    <w:rsid w:val="00CD41B2"/>
    <w:rsid w:val="00CD434B"/>
    <w:rsid w:val="00CD434E"/>
    <w:rsid w:val="00CD4A0A"/>
    <w:rsid w:val="00CD4BEA"/>
    <w:rsid w:val="00CD4D85"/>
    <w:rsid w:val="00CD5053"/>
    <w:rsid w:val="00CD509C"/>
    <w:rsid w:val="00CD572C"/>
    <w:rsid w:val="00CD5A61"/>
    <w:rsid w:val="00CD63AD"/>
    <w:rsid w:val="00CD7C9B"/>
    <w:rsid w:val="00CD7DB8"/>
    <w:rsid w:val="00CE0767"/>
    <w:rsid w:val="00CE079E"/>
    <w:rsid w:val="00CE07E7"/>
    <w:rsid w:val="00CE1410"/>
    <w:rsid w:val="00CE1F38"/>
    <w:rsid w:val="00CE223C"/>
    <w:rsid w:val="00CE228A"/>
    <w:rsid w:val="00CE2A36"/>
    <w:rsid w:val="00CE4356"/>
    <w:rsid w:val="00CE4EC8"/>
    <w:rsid w:val="00CE504C"/>
    <w:rsid w:val="00CE51A9"/>
    <w:rsid w:val="00CE5741"/>
    <w:rsid w:val="00CE6657"/>
    <w:rsid w:val="00CE66BC"/>
    <w:rsid w:val="00CE752A"/>
    <w:rsid w:val="00CE7D63"/>
    <w:rsid w:val="00CF0497"/>
    <w:rsid w:val="00CF19A0"/>
    <w:rsid w:val="00CF1B62"/>
    <w:rsid w:val="00CF1D0C"/>
    <w:rsid w:val="00CF2245"/>
    <w:rsid w:val="00CF2685"/>
    <w:rsid w:val="00CF26B0"/>
    <w:rsid w:val="00CF2BEF"/>
    <w:rsid w:val="00CF2E7C"/>
    <w:rsid w:val="00CF3099"/>
    <w:rsid w:val="00CF4050"/>
    <w:rsid w:val="00CF4D4F"/>
    <w:rsid w:val="00CF5632"/>
    <w:rsid w:val="00CF580E"/>
    <w:rsid w:val="00CF5CE2"/>
    <w:rsid w:val="00CF67B9"/>
    <w:rsid w:val="00CF6824"/>
    <w:rsid w:val="00CF6A6A"/>
    <w:rsid w:val="00CF75B6"/>
    <w:rsid w:val="00D008A5"/>
    <w:rsid w:val="00D00E24"/>
    <w:rsid w:val="00D01ABB"/>
    <w:rsid w:val="00D01D43"/>
    <w:rsid w:val="00D028EB"/>
    <w:rsid w:val="00D02A5E"/>
    <w:rsid w:val="00D030E3"/>
    <w:rsid w:val="00D032D1"/>
    <w:rsid w:val="00D04E16"/>
    <w:rsid w:val="00D052E2"/>
    <w:rsid w:val="00D0549D"/>
    <w:rsid w:val="00D05B06"/>
    <w:rsid w:val="00D061BF"/>
    <w:rsid w:val="00D06214"/>
    <w:rsid w:val="00D06233"/>
    <w:rsid w:val="00D0625C"/>
    <w:rsid w:val="00D065EF"/>
    <w:rsid w:val="00D06D73"/>
    <w:rsid w:val="00D077C1"/>
    <w:rsid w:val="00D078C3"/>
    <w:rsid w:val="00D07A8D"/>
    <w:rsid w:val="00D07AD0"/>
    <w:rsid w:val="00D113A2"/>
    <w:rsid w:val="00D11989"/>
    <w:rsid w:val="00D12A9F"/>
    <w:rsid w:val="00D12B33"/>
    <w:rsid w:val="00D12CBB"/>
    <w:rsid w:val="00D13393"/>
    <w:rsid w:val="00D14705"/>
    <w:rsid w:val="00D1565C"/>
    <w:rsid w:val="00D15A7A"/>
    <w:rsid w:val="00D15E3B"/>
    <w:rsid w:val="00D1676B"/>
    <w:rsid w:val="00D16F1B"/>
    <w:rsid w:val="00D171C5"/>
    <w:rsid w:val="00D205F4"/>
    <w:rsid w:val="00D2148A"/>
    <w:rsid w:val="00D216C8"/>
    <w:rsid w:val="00D218DD"/>
    <w:rsid w:val="00D21A9C"/>
    <w:rsid w:val="00D226DE"/>
    <w:rsid w:val="00D22A9B"/>
    <w:rsid w:val="00D22C0B"/>
    <w:rsid w:val="00D22DA2"/>
    <w:rsid w:val="00D23F41"/>
    <w:rsid w:val="00D23F82"/>
    <w:rsid w:val="00D242CC"/>
    <w:rsid w:val="00D2597B"/>
    <w:rsid w:val="00D31895"/>
    <w:rsid w:val="00D31980"/>
    <w:rsid w:val="00D32209"/>
    <w:rsid w:val="00D3224E"/>
    <w:rsid w:val="00D32AA0"/>
    <w:rsid w:val="00D331A0"/>
    <w:rsid w:val="00D34B21"/>
    <w:rsid w:val="00D34F44"/>
    <w:rsid w:val="00D3696A"/>
    <w:rsid w:val="00D37290"/>
    <w:rsid w:val="00D40423"/>
    <w:rsid w:val="00D40CB9"/>
    <w:rsid w:val="00D41740"/>
    <w:rsid w:val="00D42C9D"/>
    <w:rsid w:val="00D42E31"/>
    <w:rsid w:val="00D43BBC"/>
    <w:rsid w:val="00D43DBD"/>
    <w:rsid w:val="00D4425E"/>
    <w:rsid w:val="00D44AA0"/>
    <w:rsid w:val="00D44D1D"/>
    <w:rsid w:val="00D4520F"/>
    <w:rsid w:val="00D45602"/>
    <w:rsid w:val="00D45912"/>
    <w:rsid w:val="00D45AA2"/>
    <w:rsid w:val="00D461A5"/>
    <w:rsid w:val="00D466C6"/>
    <w:rsid w:val="00D46F60"/>
    <w:rsid w:val="00D47A92"/>
    <w:rsid w:val="00D47B61"/>
    <w:rsid w:val="00D506D2"/>
    <w:rsid w:val="00D50DF3"/>
    <w:rsid w:val="00D515BE"/>
    <w:rsid w:val="00D5197F"/>
    <w:rsid w:val="00D51DFA"/>
    <w:rsid w:val="00D525C2"/>
    <w:rsid w:val="00D52CB1"/>
    <w:rsid w:val="00D52E05"/>
    <w:rsid w:val="00D53500"/>
    <w:rsid w:val="00D53751"/>
    <w:rsid w:val="00D53AC4"/>
    <w:rsid w:val="00D540BB"/>
    <w:rsid w:val="00D540C5"/>
    <w:rsid w:val="00D541CE"/>
    <w:rsid w:val="00D5605A"/>
    <w:rsid w:val="00D568A3"/>
    <w:rsid w:val="00D56B40"/>
    <w:rsid w:val="00D570E0"/>
    <w:rsid w:val="00D574AE"/>
    <w:rsid w:val="00D57886"/>
    <w:rsid w:val="00D60008"/>
    <w:rsid w:val="00D60B50"/>
    <w:rsid w:val="00D61496"/>
    <w:rsid w:val="00D61658"/>
    <w:rsid w:val="00D61C90"/>
    <w:rsid w:val="00D61DDC"/>
    <w:rsid w:val="00D6231F"/>
    <w:rsid w:val="00D62E2D"/>
    <w:rsid w:val="00D639FA"/>
    <w:rsid w:val="00D63D2B"/>
    <w:rsid w:val="00D64973"/>
    <w:rsid w:val="00D64BFD"/>
    <w:rsid w:val="00D64FF1"/>
    <w:rsid w:val="00D6558F"/>
    <w:rsid w:val="00D65659"/>
    <w:rsid w:val="00D6567C"/>
    <w:rsid w:val="00D65964"/>
    <w:rsid w:val="00D6646B"/>
    <w:rsid w:val="00D66524"/>
    <w:rsid w:val="00D66856"/>
    <w:rsid w:val="00D673EF"/>
    <w:rsid w:val="00D67BE9"/>
    <w:rsid w:val="00D70ABD"/>
    <w:rsid w:val="00D70BB5"/>
    <w:rsid w:val="00D716D9"/>
    <w:rsid w:val="00D7181F"/>
    <w:rsid w:val="00D71BE4"/>
    <w:rsid w:val="00D71FF6"/>
    <w:rsid w:val="00D7201A"/>
    <w:rsid w:val="00D72239"/>
    <w:rsid w:val="00D73DBA"/>
    <w:rsid w:val="00D74556"/>
    <w:rsid w:val="00D748FA"/>
    <w:rsid w:val="00D75C69"/>
    <w:rsid w:val="00D7637D"/>
    <w:rsid w:val="00D76951"/>
    <w:rsid w:val="00D770D7"/>
    <w:rsid w:val="00D771B5"/>
    <w:rsid w:val="00D77B83"/>
    <w:rsid w:val="00D77F8E"/>
    <w:rsid w:val="00D8067A"/>
    <w:rsid w:val="00D80914"/>
    <w:rsid w:val="00D81376"/>
    <w:rsid w:val="00D814FB"/>
    <w:rsid w:val="00D81525"/>
    <w:rsid w:val="00D82129"/>
    <w:rsid w:val="00D8345E"/>
    <w:rsid w:val="00D834F5"/>
    <w:rsid w:val="00D8417D"/>
    <w:rsid w:val="00D842BD"/>
    <w:rsid w:val="00D849FC"/>
    <w:rsid w:val="00D84DE5"/>
    <w:rsid w:val="00D85F3A"/>
    <w:rsid w:val="00D8603F"/>
    <w:rsid w:val="00D8772F"/>
    <w:rsid w:val="00D87838"/>
    <w:rsid w:val="00D87CEE"/>
    <w:rsid w:val="00D90CCE"/>
    <w:rsid w:val="00D90F48"/>
    <w:rsid w:val="00D911DA"/>
    <w:rsid w:val="00D91587"/>
    <w:rsid w:val="00D93DF5"/>
    <w:rsid w:val="00D94506"/>
    <w:rsid w:val="00D94F41"/>
    <w:rsid w:val="00D9557A"/>
    <w:rsid w:val="00D95E69"/>
    <w:rsid w:val="00D9665C"/>
    <w:rsid w:val="00D96BBD"/>
    <w:rsid w:val="00D971A0"/>
    <w:rsid w:val="00D9730D"/>
    <w:rsid w:val="00D9740A"/>
    <w:rsid w:val="00D97EC3"/>
    <w:rsid w:val="00DA08EF"/>
    <w:rsid w:val="00DA0AB3"/>
    <w:rsid w:val="00DA0B78"/>
    <w:rsid w:val="00DA0FDC"/>
    <w:rsid w:val="00DA1FAE"/>
    <w:rsid w:val="00DA2219"/>
    <w:rsid w:val="00DA25EE"/>
    <w:rsid w:val="00DA26A6"/>
    <w:rsid w:val="00DA2A5B"/>
    <w:rsid w:val="00DA2EF9"/>
    <w:rsid w:val="00DA3148"/>
    <w:rsid w:val="00DA3290"/>
    <w:rsid w:val="00DA497E"/>
    <w:rsid w:val="00DA4AFD"/>
    <w:rsid w:val="00DA5890"/>
    <w:rsid w:val="00DA5A94"/>
    <w:rsid w:val="00DA5BD3"/>
    <w:rsid w:val="00DA5C0C"/>
    <w:rsid w:val="00DA6A73"/>
    <w:rsid w:val="00DA6E1C"/>
    <w:rsid w:val="00DA782B"/>
    <w:rsid w:val="00DA7A4C"/>
    <w:rsid w:val="00DA7D28"/>
    <w:rsid w:val="00DA7DF0"/>
    <w:rsid w:val="00DB008F"/>
    <w:rsid w:val="00DB041F"/>
    <w:rsid w:val="00DB0519"/>
    <w:rsid w:val="00DB05A2"/>
    <w:rsid w:val="00DB0BF2"/>
    <w:rsid w:val="00DB18C6"/>
    <w:rsid w:val="00DB1AB5"/>
    <w:rsid w:val="00DB1C0A"/>
    <w:rsid w:val="00DB212A"/>
    <w:rsid w:val="00DB23A3"/>
    <w:rsid w:val="00DB35DA"/>
    <w:rsid w:val="00DB3936"/>
    <w:rsid w:val="00DB3A19"/>
    <w:rsid w:val="00DB4AFD"/>
    <w:rsid w:val="00DB4C68"/>
    <w:rsid w:val="00DB59AA"/>
    <w:rsid w:val="00DB60B9"/>
    <w:rsid w:val="00DB62AA"/>
    <w:rsid w:val="00DB64B3"/>
    <w:rsid w:val="00DB6779"/>
    <w:rsid w:val="00DB6D94"/>
    <w:rsid w:val="00DB708E"/>
    <w:rsid w:val="00DB77A9"/>
    <w:rsid w:val="00DC05E4"/>
    <w:rsid w:val="00DC07B6"/>
    <w:rsid w:val="00DC08BF"/>
    <w:rsid w:val="00DC140D"/>
    <w:rsid w:val="00DC167B"/>
    <w:rsid w:val="00DC1707"/>
    <w:rsid w:val="00DC18AA"/>
    <w:rsid w:val="00DC264E"/>
    <w:rsid w:val="00DC2991"/>
    <w:rsid w:val="00DC2B41"/>
    <w:rsid w:val="00DC2E46"/>
    <w:rsid w:val="00DC4CA7"/>
    <w:rsid w:val="00DC5842"/>
    <w:rsid w:val="00DC5DC8"/>
    <w:rsid w:val="00DC608F"/>
    <w:rsid w:val="00DC6482"/>
    <w:rsid w:val="00DC6E49"/>
    <w:rsid w:val="00DC6F1F"/>
    <w:rsid w:val="00DC7F58"/>
    <w:rsid w:val="00DD0A7B"/>
    <w:rsid w:val="00DD0CC9"/>
    <w:rsid w:val="00DD10D9"/>
    <w:rsid w:val="00DD1645"/>
    <w:rsid w:val="00DD16B3"/>
    <w:rsid w:val="00DD17F3"/>
    <w:rsid w:val="00DD1A1B"/>
    <w:rsid w:val="00DD2366"/>
    <w:rsid w:val="00DD2373"/>
    <w:rsid w:val="00DD28F6"/>
    <w:rsid w:val="00DD2E2E"/>
    <w:rsid w:val="00DD32F3"/>
    <w:rsid w:val="00DD330B"/>
    <w:rsid w:val="00DD383B"/>
    <w:rsid w:val="00DD38D4"/>
    <w:rsid w:val="00DD4172"/>
    <w:rsid w:val="00DD4478"/>
    <w:rsid w:val="00DD52DA"/>
    <w:rsid w:val="00DD5449"/>
    <w:rsid w:val="00DD5659"/>
    <w:rsid w:val="00DD5FBB"/>
    <w:rsid w:val="00DD7097"/>
    <w:rsid w:val="00DD7581"/>
    <w:rsid w:val="00DD75A1"/>
    <w:rsid w:val="00DE14C9"/>
    <w:rsid w:val="00DE2B58"/>
    <w:rsid w:val="00DE2D42"/>
    <w:rsid w:val="00DE39DE"/>
    <w:rsid w:val="00DE3D86"/>
    <w:rsid w:val="00DE5AFB"/>
    <w:rsid w:val="00DE5C65"/>
    <w:rsid w:val="00DE5E96"/>
    <w:rsid w:val="00DE6539"/>
    <w:rsid w:val="00DE755F"/>
    <w:rsid w:val="00DE772C"/>
    <w:rsid w:val="00DF015B"/>
    <w:rsid w:val="00DF06AE"/>
    <w:rsid w:val="00DF16AC"/>
    <w:rsid w:val="00DF29BB"/>
    <w:rsid w:val="00DF2A07"/>
    <w:rsid w:val="00DF2D16"/>
    <w:rsid w:val="00DF3BBA"/>
    <w:rsid w:val="00DF4003"/>
    <w:rsid w:val="00DF536B"/>
    <w:rsid w:val="00DF53FB"/>
    <w:rsid w:val="00DF558E"/>
    <w:rsid w:val="00DF62EE"/>
    <w:rsid w:val="00DF6512"/>
    <w:rsid w:val="00DF660E"/>
    <w:rsid w:val="00DF6678"/>
    <w:rsid w:val="00DF67CA"/>
    <w:rsid w:val="00DF6DDB"/>
    <w:rsid w:val="00DF6DE7"/>
    <w:rsid w:val="00DF74DC"/>
    <w:rsid w:val="00DF7801"/>
    <w:rsid w:val="00DF7C2C"/>
    <w:rsid w:val="00E00C13"/>
    <w:rsid w:val="00E02224"/>
    <w:rsid w:val="00E02471"/>
    <w:rsid w:val="00E0273B"/>
    <w:rsid w:val="00E02B67"/>
    <w:rsid w:val="00E02BDE"/>
    <w:rsid w:val="00E0333B"/>
    <w:rsid w:val="00E03406"/>
    <w:rsid w:val="00E034DC"/>
    <w:rsid w:val="00E04208"/>
    <w:rsid w:val="00E04705"/>
    <w:rsid w:val="00E04CAB"/>
    <w:rsid w:val="00E056AA"/>
    <w:rsid w:val="00E05B98"/>
    <w:rsid w:val="00E05DA3"/>
    <w:rsid w:val="00E06F2D"/>
    <w:rsid w:val="00E06F45"/>
    <w:rsid w:val="00E071D2"/>
    <w:rsid w:val="00E07355"/>
    <w:rsid w:val="00E12EB2"/>
    <w:rsid w:val="00E13487"/>
    <w:rsid w:val="00E134E4"/>
    <w:rsid w:val="00E13859"/>
    <w:rsid w:val="00E13D69"/>
    <w:rsid w:val="00E144A5"/>
    <w:rsid w:val="00E15EEC"/>
    <w:rsid w:val="00E16512"/>
    <w:rsid w:val="00E1682E"/>
    <w:rsid w:val="00E1732C"/>
    <w:rsid w:val="00E17A3C"/>
    <w:rsid w:val="00E17B55"/>
    <w:rsid w:val="00E200B9"/>
    <w:rsid w:val="00E208D1"/>
    <w:rsid w:val="00E20B6F"/>
    <w:rsid w:val="00E2184A"/>
    <w:rsid w:val="00E21C00"/>
    <w:rsid w:val="00E21D2F"/>
    <w:rsid w:val="00E220E4"/>
    <w:rsid w:val="00E22565"/>
    <w:rsid w:val="00E22701"/>
    <w:rsid w:val="00E23DF3"/>
    <w:rsid w:val="00E241ED"/>
    <w:rsid w:val="00E24536"/>
    <w:rsid w:val="00E2473D"/>
    <w:rsid w:val="00E24E68"/>
    <w:rsid w:val="00E2500B"/>
    <w:rsid w:val="00E259D2"/>
    <w:rsid w:val="00E25FCE"/>
    <w:rsid w:val="00E26168"/>
    <w:rsid w:val="00E2645E"/>
    <w:rsid w:val="00E26947"/>
    <w:rsid w:val="00E26C5C"/>
    <w:rsid w:val="00E2745A"/>
    <w:rsid w:val="00E27C2A"/>
    <w:rsid w:val="00E30B26"/>
    <w:rsid w:val="00E30E49"/>
    <w:rsid w:val="00E318CB"/>
    <w:rsid w:val="00E31E7F"/>
    <w:rsid w:val="00E33693"/>
    <w:rsid w:val="00E3396C"/>
    <w:rsid w:val="00E33BCB"/>
    <w:rsid w:val="00E34B7F"/>
    <w:rsid w:val="00E34EB8"/>
    <w:rsid w:val="00E351BE"/>
    <w:rsid w:val="00E35ABB"/>
    <w:rsid w:val="00E35DEB"/>
    <w:rsid w:val="00E3658C"/>
    <w:rsid w:val="00E37E20"/>
    <w:rsid w:val="00E4005B"/>
    <w:rsid w:val="00E41524"/>
    <w:rsid w:val="00E421E4"/>
    <w:rsid w:val="00E428B3"/>
    <w:rsid w:val="00E43095"/>
    <w:rsid w:val="00E43D4C"/>
    <w:rsid w:val="00E4464C"/>
    <w:rsid w:val="00E44695"/>
    <w:rsid w:val="00E45D42"/>
    <w:rsid w:val="00E46511"/>
    <w:rsid w:val="00E465AA"/>
    <w:rsid w:val="00E467D2"/>
    <w:rsid w:val="00E4687D"/>
    <w:rsid w:val="00E470EA"/>
    <w:rsid w:val="00E472E1"/>
    <w:rsid w:val="00E47580"/>
    <w:rsid w:val="00E477E6"/>
    <w:rsid w:val="00E47CB9"/>
    <w:rsid w:val="00E5005B"/>
    <w:rsid w:val="00E50A2D"/>
    <w:rsid w:val="00E50D9D"/>
    <w:rsid w:val="00E51F53"/>
    <w:rsid w:val="00E52C24"/>
    <w:rsid w:val="00E53DA1"/>
    <w:rsid w:val="00E53F1E"/>
    <w:rsid w:val="00E54E1A"/>
    <w:rsid w:val="00E55043"/>
    <w:rsid w:val="00E55334"/>
    <w:rsid w:val="00E556EF"/>
    <w:rsid w:val="00E5684A"/>
    <w:rsid w:val="00E57A64"/>
    <w:rsid w:val="00E60342"/>
    <w:rsid w:val="00E61284"/>
    <w:rsid w:val="00E617F8"/>
    <w:rsid w:val="00E619E1"/>
    <w:rsid w:val="00E61D0D"/>
    <w:rsid w:val="00E62141"/>
    <w:rsid w:val="00E62189"/>
    <w:rsid w:val="00E6230D"/>
    <w:rsid w:val="00E625D8"/>
    <w:rsid w:val="00E62A80"/>
    <w:rsid w:val="00E62D46"/>
    <w:rsid w:val="00E63FB5"/>
    <w:rsid w:val="00E650A8"/>
    <w:rsid w:val="00E652B2"/>
    <w:rsid w:val="00E67920"/>
    <w:rsid w:val="00E67BF5"/>
    <w:rsid w:val="00E67DD2"/>
    <w:rsid w:val="00E7105E"/>
    <w:rsid w:val="00E711E5"/>
    <w:rsid w:val="00E7126D"/>
    <w:rsid w:val="00E71F1D"/>
    <w:rsid w:val="00E72201"/>
    <w:rsid w:val="00E72A39"/>
    <w:rsid w:val="00E72D0C"/>
    <w:rsid w:val="00E73601"/>
    <w:rsid w:val="00E73F81"/>
    <w:rsid w:val="00E74563"/>
    <w:rsid w:val="00E74EC8"/>
    <w:rsid w:val="00E7540B"/>
    <w:rsid w:val="00E754AC"/>
    <w:rsid w:val="00E756AC"/>
    <w:rsid w:val="00E75807"/>
    <w:rsid w:val="00E758BC"/>
    <w:rsid w:val="00E75DF2"/>
    <w:rsid w:val="00E76135"/>
    <w:rsid w:val="00E769CC"/>
    <w:rsid w:val="00E77E46"/>
    <w:rsid w:val="00E77F5D"/>
    <w:rsid w:val="00E80A6D"/>
    <w:rsid w:val="00E80C75"/>
    <w:rsid w:val="00E80FF3"/>
    <w:rsid w:val="00E81341"/>
    <w:rsid w:val="00E81477"/>
    <w:rsid w:val="00E818EC"/>
    <w:rsid w:val="00E81A9B"/>
    <w:rsid w:val="00E81CE7"/>
    <w:rsid w:val="00E81F1B"/>
    <w:rsid w:val="00E82382"/>
    <w:rsid w:val="00E823CD"/>
    <w:rsid w:val="00E824EC"/>
    <w:rsid w:val="00E826D2"/>
    <w:rsid w:val="00E829AE"/>
    <w:rsid w:val="00E82A25"/>
    <w:rsid w:val="00E83202"/>
    <w:rsid w:val="00E834A5"/>
    <w:rsid w:val="00E84CEF"/>
    <w:rsid w:val="00E852C7"/>
    <w:rsid w:val="00E857F8"/>
    <w:rsid w:val="00E85C7E"/>
    <w:rsid w:val="00E860DC"/>
    <w:rsid w:val="00E86681"/>
    <w:rsid w:val="00E866B9"/>
    <w:rsid w:val="00E86775"/>
    <w:rsid w:val="00E876E2"/>
    <w:rsid w:val="00E87DA1"/>
    <w:rsid w:val="00E90780"/>
    <w:rsid w:val="00E9086B"/>
    <w:rsid w:val="00E92A51"/>
    <w:rsid w:val="00E92D18"/>
    <w:rsid w:val="00E94182"/>
    <w:rsid w:val="00E943CC"/>
    <w:rsid w:val="00E94A69"/>
    <w:rsid w:val="00E95033"/>
    <w:rsid w:val="00E95565"/>
    <w:rsid w:val="00E97B8B"/>
    <w:rsid w:val="00E97FEA"/>
    <w:rsid w:val="00EA05E8"/>
    <w:rsid w:val="00EA0E6F"/>
    <w:rsid w:val="00EA13CE"/>
    <w:rsid w:val="00EA193B"/>
    <w:rsid w:val="00EA1CD9"/>
    <w:rsid w:val="00EA300A"/>
    <w:rsid w:val="00EA322D"/>
    <w:rsid w:val="00EA397A"/>
    <w:rsid w:val="00EA3CD1"/>
    <w:rsid w:val="00EA3F2C"/>
    <w:rsid w:val="00EA4C15"/>
    <w:rsid w:val="00EA7468"/>
    <w:rsid w:val="00EB10CA"/>
    <w:rsid w:val="00EB1535"/>
    <w:rsid w:val="00EB1C0E"/>
    <w:rsid w:val="00EB1FE3"/>
    <w:rsid w:val="00EB2200"/>
    <w:rsid w:val="00EB2252"/>
    <w:rsid w:val="00EB32D0"/>
    <w:rsid w:val="00EB42BE"/>
    <w:rsid w:val="00EB44E4"/>
    <w:rsid w:val="00EB451C"/>
    <w:rsid w:val="00EB5345"/>
    <w:rsid w:val="00EB58D6"/>
    <w:rsid w:val="00EB6852"/>
    <w:rsid w:val="00EB6B3D"/>
    <w:rsid w:val="00EB709F"/>
    <w:rsid w:val="00EB78A7"/>
    <w:rsid w:val="00EB7CA2"/>
    <w:rsid w:val="00EC0189"/>
    <w:rsid w:val="00EC06B1"/>
    <w:rsid w:val="00EC1882"/>
    <w:rsid w:val="00EC26C2"/>
    <w:rsid w:val="00EC2777"/>
    <w:rsid w:val="00EC3174"/>
    <w:rsid w:val="00EC32BE"/>
    <w:rsid w:val="00EC3611"/>
    <w:rsid w:val="00EC37A9"/>
    <w:rsid w:val="00EC473F"/>
    <w:rsid w:val="00EC4B5B"/>
    <w:rsid w:val="00EC4BBB"/>
    <w:rsid w:val="00EC56AD"/>
    <w:rsid w:val="00EC5B5D"/>
    <w:rsid w:val="00EC5E4F"/>
    <w:rsid w:val="00EC657E"/>
    <w:rsid w:val="00EC6863"/>
    <w:rsid w:val="00EC73A7"/>
    <w:rsid w:val="00EC799A"/>
    <w:rsid w:val="00ED04F9"/>
    <w:rsid w:val="00ED11C8"/>
    <w:rsid w:val="00ED20A9"/>
    <w:rsid w:val="00ED2279"/>
    <w:rsid w:val="00ED2583"/>
    <w:rsid w:val="00ED2748"/>
    <w:rsid w:val="00ED2B3B"/>
    <w:rsid w:val="00ED2EEF"/>
    <w:rsid w:val="00ED3996"/>
    <w:rsid w:val="00ED4612"/>
    <w:rsid w:val="00ED543C"/>
    <w:rsid w:val="00ED564A"/>
    <w:rsid w:val="00ED575B"/>
    <w:rsid w:val="00ED57DF"/>
    <w:rsid w:val="00ED6332"/>
    <w:rsid w:val="00ED6D22"/>
    <w:rsid w:val="00ED7196"/>
    <w:rsid w:val="00ED74A1"/>
    <w:rsid w:val="00ED7B44"/>
    <w:rsid w:val="00EE0031"/>
    <w:rsid w:val="00EE03E6"/>
    <w:rsid w:val="00EE1614"/>
    <w:rsid w:val="00EE1D2D"/>
    <w:rsid w:val="00EE2603"/>
    <w:rsid w:val="00EE2D42"/>
    <w:rsid w:val="00EE3166"/>
    <w:rsid w:val="00EE5060"/>
    <w:rsid w:val="00EE6459"/>
    <w:rsid w:val="00EE68A1"/>
    <w:rsid w:val="00EE692C"/>
    <w:rsid w:val="00EE6D23"/>
    <w:rsid w:val="00EE7492"/>
    <w:rsid w:val="00EE765E"/>
    <w:rsid w:val="00EF0093"/>
    <w:rsid w:val="00EF01D4"/>
    <w:rsid w:val="00EF04A0"/>
    <w:rsid w:val="00EF140C"/>
    <w:rsid w:val="00EF1527"/>
    <w:rsid w:val="00EF3001"/>
    <w:rsid w:val="00EF3930"/>
    <w:rsid w:val="00EF3B1E"/>
    <w:rsid w:val="00EF3BDB"/>
    <w:rsid w:val="00EF4326"/>
    <w:rsid w:val="00EF44FF"/>
    <w:rsid w:val="00EF4A11"/>
    <w:rsid w:val="00EF4D59"/>
    <w:rsid w:val="00EF7A7F"/>
    <w:rsid w:val="00EF7A8C"/>
    <w:rsid w:val="00EF7D82"/>
    <w:rsid w:val="00F0112C"/>
    <w:rsid w:val="00F0124D"/>
    <w:rsid w:val="00F01F48"/>
    <w:rsid w:val="00F025AE"/>
    <w:rsid w:val="00F02C7F"/>
    <w:rsid w:val="00F03194"/>
    <w:rsid w:val="00F031EB"/>
    <w:rsid w:val="00F036FB"/>
    <w:rsid w:val="00F03BE0"/>
    <w:rsid w:val="00F0469F"/>
    <w:rsid w:val="00F04D9C"/>
    <w:rsid w:val="00F05E9B"/>
    <w:rsid w:val="00F06798"/>
    <w:rsid w:val="00F06C28"/>
    <w:rsid w:val="00F072BA"/>
    <w:rsid w:val="00F07B2D"/>
    <w:rsid w:val="00F1004C"/>
    <w:rsid w:val="00F10943"/>
    <w:rsid w:val="00F11D47"/>
    <w:rsid w:val="00F1248B"/>
    <w:rsid w:val="00F1266C"/>
    <w:rsid w:val="00F12985"/>
    <w:rsid w:val="00F13380"/>
    <w:rsid w:val="00F13394"/>
    <w:rsid w:val="00F145DE"/>
    <w:rsid w:val="00F146E7"/>
    <w:rsid w:val="00F147AC"/>
    <w:rsid w:val="00F150E8"/>
    <w:rsid w:val="00F152C4"/>
    <w:rsid w:val="00F1589F"/>
    <w:rsid w:val="00F168E0"/>
    <w:rsid w:val="00F16936"/>
    <w:rsid w:val="00F16F02"/>
    <w:rsid w:val="00F17194"/>
    <w:rsid w:val="00F171DE"/>
    <w:rsid w:val="00F2048C"/>
    <w:rsid w:val="00F20609"/>
    <w:rsid w:val="00F21021"/>
    <w:rsid w:val="00F21274"/>
    <w:rsid w:val="00F223FC"/>
    <w:rsid w:val="00F22925"/>
    <w:rsid w:val="00F239F7"/>
    <w:rsid w:val="00F23D22"/>
    <w:rsid w:val="00F2444C"/>
    <w:rsid w:val="00F24D33"/>
    <w:rsid w:val="00F24FF9"/>
    <w:rsid w:val="00F250DD"/>
    <w:rsid w:val="00F25430"/>
    <w:rsid w:val="00F25553"/>
    <w:rsid w:val="00F271DC"/>
    <w:rsid w:val="00F27896"/>
    <w:rsid w:val="00F300F5"/>
    <w:rsid w:val="00F30485"/>
    <w:rsid w:val="00F318BD"/>
    <w:rsid w:val="00F31B95"/>
    <w:rsid w:val="00F327DA"/>
    <w:rsid w:val="00F32A80"/>
    <w:rsid w:val="00F32C72"/>
    <w:rsid w:val="00F32DFB"/>
    <w:rsid w:val="00F334A8"/>
    <w:rsid w:val="00F3361B"/>
    <w:rsid w:val="00F3418C"/>
    <w:rsid w:val="00F346BD"/>
    <w:rsid w:val="00F348DB"/>
    <w:rsid w:val="00F35335"/>
    <w:rsid w:val="00F362C4"/>
    <w:rsid w:val="00F37269"/>
    <w:rsid w:val="00F37602"/>
    <w:rsid w:val="00F40016"/>
    <w:rsid w:val="00F400C3"/>
    <w:rsid w:val="00F402F5"/>
    <w:rsid w:val="00F407E2"/>
    <w:rsid w:val="00F4084A"/>
    <w:rsid w:val="00F4133E"/>
    <w:rsid w:val="00F42D55"/>
    <w:rsid w:val="00F4363B"/>
    <w:rsid w:val="00F438F6"/>
    <w:rsid w:val="00F44405"/>
    <w:rsid w:val="00F45344"/>
    <w:rsid w:val="00F46453"/>
    <w:rsid w:val="00F46616"/>
    <w:rsid w:val="00F46942"/>
    <w:rsid w:val="00F46C7B"/>
    <w:rsid w:val="00F46ED7"/>
    <w:rsid w:val="00F46FAB"/>
    <w:rsid w:val="00F47D6C"/>
    <w:rsid w:val="00F50136"/>
    <w:rsid w:val="00F50B24"/>
    <w:rsid w:val="00F50E7E"/>
    <w:rsid w:val="00F51233"/>
    <w:rsid w:val="00F51680"/>
    <w:rsid w:val="00F519ED"/>
    <w:rsid w:val="00F51F35"/>
    <w:rsid w:val="00F523B0"/>
    <w:rsid w:val="00F5241D"/>
    <w:rsid w:val="00F529B5"/>
    <w:rsid w:val="00F529BB"/>
    <w:rsid w:val="00F52C52"/>
    <w:rsid w:val="00F53947"/>
    <w:rsid w:val="00F53B21"/>
    <w:rsid w:val="00F54377"/>
    <w:rsid w:val="00F545CC"/>
    <w:rsid w:val="00F54614"/>
    <w:rsid w:val="00F5479F"/>
    <w:rsid w:val="00F549D3"/>
    <w:rsid w:val="00F560BF"/>
    <w:rsid w:val="00F56DB9"/>
    <w:rsid w:val="00F57E6D"/>
    <w:rsid w:val="00F6052F"/>
    <w:rsid w:val="00F60861"/>
    <w:rsid w:val="00F60962"/>
    <w:rsid w:val="00F60E2F"/>
    <w:rsid w:val="00F613E2"/>
    <w:rsid w:val="00F61584"/>
    <w:rsid w:val="00F6173C"/>
    <w:rsid w:val="00F61AF3"/>
    <w:rsid w:val="00F6207E"/>
    <w:rsid w:val="00F62127"/>
    <w:rsid w:val="00F6244F"/>
    <w:rsid w:val="00F629AC"/>
    <w:rsid w:val="00F62BF5"/>
    <w:rsid w:val="00F640C5"/>
    <w:rsid w:val="00F65884"/>
    <w:rsid w:val="00F65957"/>
    <w:rsid w:val="00F65C45"/>
    <w:rsid w:val="00F66441"/>
    <w:rsid w:val="00F66DCE"/>
    <w:rsid w:val="00F66E05"/>
    <w:rsid w:val="00F672D1"/>
    <w:rsid w:val="00F6770A"/>
    <w:rsid w:val="00F67884"/>
    <w:rsid w:val="00F7029B"/>
    <w:rsid w:val="00F70E92"/>
    <w:rsid w:val="00F70ED2"/>
    <w:rsid w:val="00F71DA9"/>
    <w:rsid w:val="00F728EA"/>
    <w:rsid w:val="00F72CFD"/>
    <w:rsid w:val="00F730E1"/>
    <w:rsid w:val="00F73CC1"/>
    <w:rsid w:val="00F74188"/>
    <w:rsid w:val="00F74320"/>
    <w:rsid w:val="00F75260"/>
    <w:rsid w:val="00F758FC"/>
    <w:rsid w:val="00F75A00"/>
    <w:rsid w:val="00F76C41"/>
    <w:rsid w:val="00F76D0B"/>
    <w:rsid w:val="00F800BA"/>
    <w:rsid w:val="00F81B9E"/>
    <w:rsid w:val="00F820B0"/>
    <w:rsid w:val="00F82AAF"/>
    <w:rsid w:val="00F82D4D"/>
    <w:rsid w:val="00F82E44"/>
    <w:rsid w:val="00F8400C"/>
    <w:rsid w:val="00F85B4F"/>
    <w:rsid w:val="00F86986"/>
    <w:rsid w:val="00F86C9C"/>
    <w:rsid w:val="00F87A34"/>
    <w:rsid w:val="00F87A87"/>
    <w:rsid w:val="00F905E8"/>
    <w:rsid w:val="00F90B72"/>
    <w:rsid w:val="00F90CD1"/>
    <w:rsid w:val="00F90CDC"/>
    <w:rsid w:val="00F92189"/>
    <w:rsid w:val="00F933C0"/>
    <w:rsid w:val="00F9372C"/>
    <w:rsid w:val="00F9436B"/>
    <w:rsid w:val="00F943DF"/>
    <w:rsid w:val="00F948F9"/>
    <w:rsid w:val="00F94994"/>
    <w:rsid w:val="00F950CF"/>
    <w:rsid w:val="00F9560F"/>
    <w:rsid w:val="00F95937"/>
    <w:rsid w:val="00F95A6D"/>
    <w:rsid w:val="00F96BB8"/>
    <w:rsid w:val="00F9778A"/>
    <w:rsid w:val="00F977AC"/>
    <w:rsid w:val="00F97846"/>
    <w:rsid w:val="00FA0604"/>
    <w:rsid w:val="00FA0DD6"/>
    <w:rsid w:val="00FA0F1F"/>
    <w:rsid w:val="00FA137F"/>
    <w:rsid w:val="00FA170A"/>
    <w:rsid w:val="00FA23E7"/>
    <w:rsid w:val="00FA2CD8"/>
    <w:rsid w:val="00FA319D"/>
    <w:rsid w:val="00FA31B0"/>
    <w:rsid w:val="00FA334B"/>
    <w:rsid w:val="00FA3B8F"/>
    <w:rsid w:val="00FA478D"/>
    <w:rsid w:val="00FA4AC0"/>
    <w:rsid w:val="00FA4D00"/>
    <w:rsid w:val="00FA50D3"/>
    <w:rsid w:val="00FA683E"/>
    <w:rsid w:val="00FA6F7D"/>
    <w:rsid w:val="00FA72E8"/>
    <w:rsid w:val="00FA797C"/>
    <w:rsid w:val="00FA7BFF"/>
    <w:rsid w:val="00FB0568"/>
    <w:rsid w:val="00FB0765"/>
    <w:rsid w:val="00FB0EA2"/>
    <w:rsid w:val="00FB1511"/>
    <w:rsid w:val="00FB1823"/>
    <w:rsid w:val="00FB1D8A"/>
    <w:rsid w:val="00FB1E1B"/>
    <w:rsid w:val="00FB1FB2"/>
    <w:rsid w:val="00FB2149"/>
    <w:rsid w:val="00FB2151"/>
    <w:rsid w:val="00FB2B48"/>
    <w:rsid w:val="00FB352F"/>
    <w:rsid w:val="00FB39E8"/>
    <w:rsid w:val="00FB3A79"/>
    <w:rsid w:val="00FB3D89"/>
    <w:rsid w:val="00FB4447"/>
    <w:rsid w:val="00FB4713"/>
    <w:rsid w:val="00FB4829"/>
    <w:rsid w:val="00FB5211"/>
    <w:rsid w:val="00FB6A6C"/>
    <w:rsid w:val="00FB7320"/>
    <w:rsid w:val="00FB7553"/>
    <w:rsid w:val="00FB756B"/>
    <w:rsid w:val="00FB76E0"/>
    <w:rsid w:val="00FB7D85"/>
    <w:rsid w:val="00FC049E"/>
    <w:rsid w:val="00FC0A2F"/>
    <w:rsid w:val="00FC262A"/>
    <w:rsid w:val="00FC28FA"/>
    <w:rsid w:val="00FC2B2E"/>
    <w:rsid w:val="00FC3B69"/>
    <w:rsid w:val="00FC3CCB"/>
    <w:rsid w:val="00FC3F55"/>
    <w:rsid w:val="00FC41CB"/>
    <w:rsid w:val="00FC6A7E"/>
    <w:rsid w:val="00FC6BBF"/>
    <w:rsid w:val="00FC6D7F"/>
    <w:rsid w:val="00FC7232"/>
    <w:rsid w:val="00FC754F"/>
    <w:rsid w:val="00FC7787"/>
    <w:rsid w:val="00FD04DC"/>
    <w:rsid w:val="00FD0D8F"/>
    <w:rsid w:val="00FD111B"/>
    <w:rsid w:val="00FD1123"/>
    <w:rsid w:val="00FD12BE"/>
    <w:rsid w:val="00FD1415"/>
    <w:rsid w:val="00FD1CFC"/>
    <w:rsid w:val="00FD1FFF"/>
    <w:rsid w:val="00FD2011"/>
    <w:rsid w:val="00FD2C9C"/>
    <w:rsid w:val="00FD30FB"/>
    <w:rsid w:val="00FD3F77"/>
    <w:rsid w:val="00FD5242"/>
    <w:rsid w:val="00FD57E1"/>
    <w:rsid w:val="00FD67E5"/>
    <w:rsid w:val="00FD6FDA"/>
    <w:rsid w:val="00FD7258"/>
    <w:rsid w:val="00FD72C1"/>
    <w:rsid w:val="00FD7369"/>
    <w:rsid w:val="00FE03A1"/>
    <w:rsid w:val="00FE07DB"/>
    <w:rsid w:val="00FE1757"/>
    <w:rsid w:val="00FE1A42"/>
    <w:rsid w:val="00FE1B22"/>
    <w:rsid w:val="00FE23D4"/>
    <w:rsid w:val="00FE391A"/>
    <w:rsid w:val="00FE3D00"/>
    <w:rsid w:val="00FE41D9"/>
    <w:rsid w:val="00FE4524"/>
    <w:rsid w:val="00FE4BA4"/>
    <w:rsid w:val="00FE51BC"/>
    <w:rsid w:val="00FE5404"/>
    <w:rsid w:val="00FE71CF"/>
    <w:rsid w:val="00FE7249"/>
    <w:rsid w:val="00FF0071"/>
    <w:rsid w:val="00FF1EA7"/>
    <w:rsid w:val="00FF1F56"/>
    <w:rsid w:val="00FF24E8"/>
    <w:rsid w:val="00FF3443"/>
    <w:rsid w:val="00FF34D6"/>
    <w:rsid w:val="00FF4D13"/>
    <w:rsid w:val="00FF4E4A"/>
    <w:rsid w:val="00FF515C"/>
    <w:rsid w:val="00FF5252"/>
    <w:rsid w:val="00FF5755"/>
    <w:rsid w:val="00FF6766"/>
    <w:rsid w:val="00FF6A6B"/>
    <w:rsid w:val="00FF755E"/>
    <w:rsid w:val="00FF79BF"/>
    <w:rsid w:val="00FF7FB3"/>
    <w:rsid w:val="00FF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240373"/>
  <w15:chartTrackingRefBased/>
  <w15:docId w15:val="{88CCCB26-B601-412D-91FC-2E8FCF411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0B7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E09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E53F1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53F1E"/>
  </w:style>
  <w:style w:type="paragraph" w:styleId="a5">
    <w:name w:val="footer"/>
    <w:basedOn w:val="a"/>
    <w:link w:val="Char0"/>
    <w:uiPriority w:val="99"/>
    <w:unhideWhenUsed/>
    <w:rsid w:val="00E53F1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53F1E"/>
  </w:style>
  <w:style w:type="character" w:styleId="a6">
    <w:name w:val="Hyperlink"/>
    <w:basedOn w:val="a0"/>
    <w:uiPriority w:val="99"/>
    <w:unhideWhenUsed/>
    <w:rsid w:val="003D326F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D216C8"/>
    <w:rPr>
      <w:color w:val="954F72" w:themeColor="followedHyperlink"/>
      <w:u w:val="single"/>
    </w:rPr>
  </w:style>
  <w:style w:type="paragraph" w:styleId="a8">
    <w:name w:val="List Paragraph"/>
    <w:basedOn w:val="a"/>
    <w:uiPriority w:val="34"/>
    <w:qFormat/>
    <w:rsid w:val="00AD536E"/>
    <w:pPr>
      <w:ind w:leftChars="400" w:left="800"/>
    </w:pPr>
  </w:style>
  <w:style w:type="character" w:styleId="a9">
    <w:name w:val="Placeholder Text"/>
    <w:basedOn w:val="a0"/>
    <w:uiPriority w:val="99"/>
    <w:semiHidden/>
    <w:rsid w:val="00883D66"/>
    <w:rPr>
      <w:color w:val="808080"/>
    </w:rPr>
  </w:style>
  <w:style w:type="character" w:customStyle="1" w:styleId="fontstyle01">
    <w:name w:val="fontstyle01"/>
    <w:basedOn w:val="a0"/>
    <w:rsid w:val="00E0333B"/>
    <w:rPr>
      <w:rFonts w:ascii="AdvTTf90d833a.I" w:hAnsi="AdvTTf90d833a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E0333B"/>
    <w:rPr>
      <w:rFonts w:ascii="AdvTT5843c571" w:hAnsi="AdvTT5843c571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7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1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79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2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6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2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2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9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85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57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8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0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2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2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2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24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8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1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14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18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5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47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9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6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9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9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5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3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5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4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0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36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1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8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6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4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5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9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9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5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4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2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46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0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7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9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8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25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3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1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2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64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0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9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0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7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4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3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30A6A-76C3-4F03-8492-8270CE25F8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13</TotalTime>
  <Pages>3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477</cp:revision>
  <cp:lastPrinted>2020-02-27T02:27:00Z</cp:lastPrinted>
  <dcterms:created xsi:type="dcterms:W3CDTF">2019-12-11T04:22:00Z</dcterms:created>
  <dcterms:modified xsi:type="dcterms:W3CDTF">2020-07-24T06:57:00Z</dcterms:modified>
</cp:coreProperties>
</file>